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B9A09" w14:textId="4106B578" w:rsidR="009D768E" w:rsidRPr="00FC7140" w:rsidRDefault="00FC7140" w:rsidP="00FC7140">
      <w:pPr>
        <w:pStyle w:val="af2"/>
        <w:numPr>
          <w:ilvl w:val="0"/>
          <w:numId w:val="10"/>
        </w:numPr>
        <w:shd w:val="clear" w:color="auto" w:fill="FFFFFF"/>
        <w:ind w:firstLineChars="0"/>
        <w:rPr>
          <w:rFonts w:ascii="Times New Roman" w:hAnsi="Times New Roman" w:cs="Times New Roman" w:hint="eastAsia"/>
          <w:color w:val="000000" w:themeColor="text1"/>
        </w:rPr>
      </w:pPr>
      <w:r w:rsidRPr="00FC7140">
        <w:rPr>
          <w:rFonts w:ascii="Times New Roman" w:hAnsi="Times New Roman" w:cs="Times New Roman"/>
          <w:color w:val="000000" w:themeColor="text1"/>
        </w:rPr>
        <w:t>Q</w:t>
      </w:r>
      <w:r w:rsidRPr="00FC7140">
        <w:rPr>
          <w:rFonts w:ascii="Times New Roman" w:hAnsi="Times New Roman" w:cs="Times New Roman" w:hint="eastAsia"/>
          <w:color w:val="000000" w:themeColor="text1"/>
        </w:rPr>
        <w:t>uestionnaire</w:t>
      </w:r>
    </w:p>
    <w:p w14:paraId="6700A022" w14:textId="0D0C8362" w:rsidR="006C3773" w:rsidRPr="00EF6400" w:rsidRDefault="00EF6400" w:rsidP="00EF6400">
      <w:pPr>
        <w:pStyle w:val="af2"/>
        <w:numPr>
          <w:ilvl w:val="0"/>
          <w:numId w:val="12"/>
        </w:numPr>
        <w:shd w:val="clear" w:color="auto" w:fill="FFFFFF"/>
        <w:ind w:firstLineChars="0"/>
        <w:rPr>
          <w:rFonts w:ascii="Times New Roman" w:hAnsi="Times New Roman" w:cs="Times New Roman"/>
          <w:color w:val="000000" w:themeColor="text1"/>
        </w:rPr>
      </w:pPr>
      <w:r w:rsidRPr="00EF6400">
        <w:rPr>
          <w:rFonts w:ascii="Times New Roman" w:hAnsi="Times New Roman" w:cs="Times New Roman"/>
          <w:color w:val="000000" w:themeColor="text1"/>
        </w:rPr>
        <w:t>What's your gender?</w:t>
      </w:r>
    </w:p>
    <w:p w14:paraId="6C2755C7" w14:textId="33385B97" w:rsidR="006C3773" w:rsidRDefault="006C3773" w:rsidP="006C3773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="00836B25">
        <w:rPr>
          <w:rFonts w:ascii="Times New Roman" w:hAnsi="Times New Roman" w:cs="Times New Roman"/>
          <w:color w:val="000000" w:themeColor="text1"/>
        </w:rPr>
        <w:t xml:space="preserve"> </w:t>
      </w:r>
      <w:r w:rsidR="00EF6400">
        <w:rPr>
          <w:rFonts w:ascii="Times New Roman" w:hAnsi="Times New Roman" w:cs="Times New Roman"/>
          <w:color w:val="000000" w:themeColor="text1"/>
        </w:rPr>
        <w:t>How old are you?</w:t>
      </w:r>
    </w:p>
    <w:p w14:paraId="257FED5C" w14:textId="141E7218" w:rsidR="007A6625" w:rsidRDefault="006C3773" w:rsidP="0099042A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="00836B25">
        <w:rPr>
          <w:rFonts w:ascii="Times New Roman" w:hAnsi="Times New Roman" w:cs="Times New Roman"/>
          <w:color w:val="000000" w:themeColor="text1"/>
        </w:rPr>
        <w:t xml:space="preserve"> </w:t>
      </w:r>
      <w:r w:rsidR="00EF6400" w:rsidRPr="00EF6400">
        <w:rPr>
          <w:rFonts w:ascii="Times New Roman" w:hAnsi="Times New Roman" w:cs="Times New Roman"/>
          <w:color w:val="000000" w:themeColor="text1"/>
        </w:rPr>
        <w:t>What is your educational background?</w:t>
      </w:r>
    </w:p>
    <w:p w14:paraId="4A1765BA" w14:textId="6F0BCC12" w:rsidR="006C3773" w:rsidRPr="006C3773" w:rsidRDefault="006C3773" w:rsidP="006C3773">
      <w:pPr>
        <w:shd w:val="clear" w:color="auto" w:fill="FFFFFF"/>
        <w:rPr>
          <w:rFonts w:ascii="Times New Roman" w:hAnsi="Times New Roman" w:cs="Times New Roman" w:hint="eastAsia"/>
          <w:color w:val="000000" w:themeColor="text1"/>
        </w:rPr>
      </w:pPr>
      <w:r w:rsidRPr="006C3773">
        <w:rPr>
          <w:rFonts w:ascii="Times New Roman" w:hAnsi="Times New Roman" w:cs="Times New Roman" w:hint="eastAsia"/>
          <w:color w:val="000000" w:themeColor="text1"/>
        </w:rPr>
        <w:t>4</w:t>
      </w:r>
      <w:r w:rsidRPr="006C3773">
        <w:rPr>
          <w:rFonts w:ascii="Times New Roman" w:hAnsi="Times New Roman" w:cs="Times New Roman"/>
          <w:color w:val="000000" w:themeColor="text1"/>
        </w:rPr>
        <w:t xml:space="preserve">. </w:t>
      </w:r>
      <w:r w:rsidR="00836B25">
        <w:rPr>
          <w:rFonts w:ascii="Times New Roman" w:hAnsi="Times New Roman" w:cs="Times New Roman"/>
          <w:color w:val="000000" w:themeColor="text1"/>
        </w:rPr>
        <w:t xml:space="preserve"> </w:t>
      </w:r>
      <w:r w:rsidRPr="006C3773">
        <w:rPr>
          <w:rFonts w:ascii="Times New Roman" w:hAnsi="Times New Roman" w:cs="Times New Roman"/>
          <w:color w:val="000000" w:themeColor="text1"/>
        </w:rPr>
        <w:t>What's your major in college</w:t>
      </w:r>
      <w:r>
        <w:rPr>
          <w:rFonts w:ascii="Times New Roman" w:hAnsi="Times New Roman" w:cs="Times New Roman" w:hint="eastAsia"/>
          <w:color w:val="000000" w:themeColor="text1"/>
        </w:rPr>
        <w:t>？</w:t>
      </w:r>
    </w:p>
    <w:p w14:paraId="2EA60C73" w14:textId="5D284C5B" w:rsidR="00836B25" w:rsidRPr="00836B25" w:rsidRDefault="00EF6400" w:rsidP="00836B25">
      <w:pPr>
        <w:shd w:val="clear" w:color="auto" w:fill="FFFFFF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5</w:t>
      </w:r>
      <w:r>
        <w:rPr>
          <w:rFonts w:ascii="Times New Roman" w:hAnsi="Times New Roman" w:cs="Times New Roman"/>
          <w:color w:val="000000" w:themeColor="text1"/>
        </w:rPr>
        <w:t>.</w:t>
      </w:r>
      <w:r w:rsidR="00836B25" w:rsidRPr="00836B25">
        <w:rPr>
          <w:rFonts w:ascii="Times New Roman" w:hAnsi="Times New Roman" w:cs="Times New Roman"/>
          <w:color w:val="000000" w:themeColor="text1"/>
        </w:rPr>
        <w:t xml:space="preserve"> </w:t>
      </w:r>
      <w:r w:rsidR="00836B25">
        <w:rPr>
          <w:rFonts w:ascii="Times New Roman" w:hAnsi="Times New Roman" w:cs="Times New Roman"/>
          <w:color w:val="000000" w:themeColor="text1"/>
        </w:rPr>
        <w:t xml:space="preserve"> </w:t>
      </w:r>
      <w:r w:rsidR="00836B25" w:rsidRPr="00836B25">
        <w:rPr>
          <w:rFonts w:ascii="Times New Roman" w:hAnsi="Times New Roman" w:cs="Times New Roman"/>
          <w:color w:val="000000" w:themeColor="text1"/>
        </w:rPr>
        <w:t>How many case discussions have you participated in</w:t>
      </w:r>
      <w:r w:rsidR="00836B25">
        <w:rPr>
          <w:rFonts w:ascii="Times New Roman" w:hAnsi="Times New Roman" w:cs="Times New Roman"/>
          <w:color w:val="000000" w:themeColor="text1"/>
        </w:rPr>
        <w:t xml:space="preserve"> (this month)</w:t>
      </w:r>
      <w:r w:rsidR="00836B25" w:rsidRPr="00836B25">
        <w:rPr>
          <w:rFonts w:ascii="Times New Roman" w:hAnsi="Times New Roman" w:cs="Times New Roman"/>
          <w:color w:val="000000" w:themeColor="text1"/>
        </w:rPr>
        <w:t>?</w:t>
      </w:r>
    </w:p>
    <w:p w14:paraId="714C8074" w14:textId="4655E301" w:rsidR="00EF6400" w:rsidRDefault="00836B25" w:rsidP="0099042A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6.  </w:t>
      </w:r>
      <w:r w:rsidRPr="00836B25">
        <w:rPr>
          <w:rFonts w:ascii="Times New Roman" w:hAnsi="Times New Roman" w:cs="Times New Roman"/>
          <w:color w:val="000000" w:themeColor="text1"/>
        </w:rPr>
        <w:t>How many case discussions have you participated in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 xml:space="preserve">from </w:t>
      </w:r>
      <w:r w:rsidR="000327DC">
        <w:rPr>
          <w:rFonts w:ascii="Times New Roman" w:hAnsi="Times New Roman" w:cs="Times New Roman"/>
          <w:color w:val="000000" w:themeColor="text1"/>
        </w:rPr>
        <w:t>the start</w:t>
      </w:r>
      <w:r>
        <w:rPr>
          <w:rFonts w:ascii="Times New Roman" w:hAnsi="Times New Roman" w:cs="Times New Roman"/>
          <w:color w:val="000000" w:themeColor="text1"/>
        </w:rPr>
        <w:t>)</w:t>
      </w:r>
      <w:r w:rsidRPr="00836B25">
        <w:rPr>
          <w:rFonts w:ascii="Times New Roman" w:hAnsi="Times New Roman" w:cs="Times New Roman"/>
          <w:color w:val="000000" w:themeColor="text1"/>
        </w:rPr>
        <w:t>?</w:t>
      </w:r>
    </w:p>
    <w:p w14:paraId="67F27C72" w14:textId="35612D87" w:rsidR="00603C0C" w:rsidRDefault="00603C0C" w:rsidP="0099042A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7.  </w:t>
      </w:r>
      <w:r w:rsidRPr="00603C0C">
        <w:rPr>
          <w:rFonts w:ascii="Times New Roman" w:hAnsi="Times New Roman" w:cs="Times New Roman"/>
          <w:color w:val="000000" w:themeColor="text1"/>
        </w:rPr>
        <w:t>Do you think case discussion is helpful for mastering knowledge?</w:t>
      </w:r>
    </w:p>
    <w:p w14:paraId="6C1C5DEB" w14:textId="777099E4" w:rsidR="00F95398" w:rsidRDefault="00F95398" w:rsidP="0099042A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8.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95398">
        <w:rPr>
          <w:rFonts w:ascii="Times New Roman" w:hAnsi="Times New Roman" w:cs="Times New Roman"/>
          <w:color w:val="000000" w:themeColor="text1"/>
        </w:rPr>
        <w:t>What is the effect of online case discussion?</w:t>
      </w:r>
    </w:p>
    <w:p w14:paraId="35CCA8CE" w14:textId="1BE4C3CC" w:rsidR="00F95398" w:rsidRDefault="00F95398" w:rsidP="0099042A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9.  </w:t>
      </w:r>
      <w:r w:rsidRPr="00F95398">
        <w:rPr>
          <w:rFonts w:ascii="Times New Roman" w:hAnsi="Times New Roman" w:cs="Times New Roman"/>
          <w:color w:val="000000" w:themeColor="text1"/>
        </w:rPr>
        <w:t>What is the score of satisfaction with online teaching mode? (0-100 points)</w:t>
      </w:r>
    </w:p>
    <w:p w14:paraId="2976A586" w14:textId="78DC5A97" w:rsidR="00F95398" w:rsidRDefault="00F95398" w:rsidP="0099042A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1</w:t>
      </w:r>
      <w:r>
        <w:rPr>
          <w:rFonts w:ascii="Times New Roman" w:hAnsi="Times New Roman" w:cs="Times New Roman"/>
          <w:color w:val="000000" w:themeColor="text1"/>
        </w:rPr>
        <w:t>0</w:t>
      </w:r>
      <w:r>
        <w:rPr>
          <w:rFonts w:ascii="Times New Roman" w:hAnsi="Times New Roman" w:cs="Times New Roman" w:hint="eastAsia"/>
          <w:color w:val="000000" w:themeColor="text1"/>
        </w:rPr>
        <w:t>．</w:t>
      </w:r>
      <w:r w:rsidRPr="00F95398">
        <w:rPr>
          <w:rFonts w:ascii="Times New Roman" w:hAnsi="Times New Roman" w:cs="Times New Roman"/>
          <w:color w:val="000000" w:themeColor="text1"/>
        </w:rPr>
        <w:t xml:space="preserve">Do you have any other suggestions for the current </w:t>
      </w:r>
      <w:r>
        <w:rPr>
          <w:rFonts w:ascii="Times New Roman" w:hAnsi="Times New Roman" w:cs="Times New Roman"/>
          <w:color w:val="000000" w:themeColor="text1"/>
        </w:rPr>
        <w:t xml:space="preserve">US </w:t>
      </w:r>
      <w:r w:rsidRPr="00F95398">
        <w:rPr>
          <w:rFonts w:ascii="Times New Roman" w:hAnsi="Times New Roman" w:cs="Times New Roman"/>
          <w:color w:val="000000" w:themeColor="text1"/>
        </w:rPr>
        <w:t>traini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in</w:t>
      </w:r>
      <w:r>
        <w:rPr>
          <w:rFonts w:ascii="Times New Roman" w:hAnsi="Times New Roman" w:cs="Times New Roman"/>
          <w:color w:val="000000" w:themeColor="text1"/>
        </w:rPr>
        <w:t xml:space="preserve"> this era</w:t>
      </w:r>
      <w:r w:rsidRPr="00F95398">
        <w:rPr>
          <w:rFonts w:ascii="Times New Roman" w:hAnsi="Times New Roman" w:cs="Times New Roman" w:hint="eastAsia"/>
          <w:color w:val="000000" w:themeColor="text1"/>
        </w:rPr>
        <w:t>?</w:t>
      </w:r>
    </w:p>
    <w:p w14:paraId="388C4772" w14:textId="789DAC2A" w:rsidR="000554D3" w:rsidRDefault="000554D3" w:rsidP="0099042A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</w:p>
    <w:p w14:paraId="0E182F2E" w14:textId="40DBBB07" w:rsidR="000554D3" w:rsidRPr="00FC7140" w:rsidRDefault="000554D3" w:rsidP="000554D3">
      <w:pPr>
        <w:pStyle w:val="af2"/>
        <w:numPr>
          <w:ilvl w:val="0"/>
          <w:numId w:val="10"/>
        </w:numPr>
        <w:shd w:val="clear" w:color="auto" w:fill="FFFFFF"/>
        <w:ind w:firstLineChars="0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ome of the test</w:t>
      </w:r>
      <w:r w:rsidR="006572C1">
        <w:rPr>
          <w:rFonts w:ascii="Times New Roman" w:hAnsi="Times New Roman" w:cs="Times New Roman" w:hint="eastAsia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53E2B999" w14:textId="7FF4EBCE" w:rsidR="000554D3" w:rsidRDefault="00F12197" w:rsidP="00F12197">
      <w:pPr>
        <w:pStyle w:val="af2"/>
        <w:numPr>
          <w:ilvl w:val="0"/>
          <w:numId w:val="13"/>
        </w:numPr>
        <w:shd w:val="clear" w:color="auto" w:fill="FFFFFF"/>
        <w:ind w:firstLineChars="0"/>
        <w:rPr>
          <w:rFonts w:ascii="Times New Roman" w:hAnsi="Times New Roman" w:cs="Times New Roman"/>
          <w:color w:val="000000" w:themeColor="text1"/>
        </w:rPr>
      </w:pPr>
      <w:r w:rsidRPr="00F12197">
        <w:rPr>
          <w:rFonts w:ascii="Times New Roman" w:hAnsi="Times New Roman" w:cs="Times New Roman"/>
          <w:color w:val="000000" w:themeColor="text1"/>
        </w:rPr>
        <w:t xml:space="preserve">The liver was divided into 8 segments by </w:t>
      </w:r>
      <w:proofErr w:type="spellStart"/>
      <w:r w:rsidRPr="00F12197">
        <w:rPr>
          <w:rFonts w:ascii="Times New Roman" w:hAnsi="Times New Roman" w:cs="Times New Roman"/>
          <w:color w:val="000000" w:themeColor="text1"/>
        </w:rPr>
        <w:t>Couinaud</w:t>
      </w:r>
      <w:proofErr w:type="spellEnd"/>
      <w:r w:rsidRPr="00F12197">
        <w:rPr>
          <w:rFonts w:ascii="Times New Roman" w:hAnsi="Times New Roman" w:cs="Times New Roman"/>
          <w:color w:val="000000" w:themeColor="text1"/>
        </w:rPr>
        <w:t xml:space="preserve"> segmentation method, in which the caudate lobe was</w:t>
      </w:r>
      <w:r>
        <w:rPr>
          <w:rFonts w:ascii="Times New Roman" w:hAnsi="Times New Roman" w:cs="Times New Roman"/>
          <w:color w:val="000000" w:themeColor="text1"/>
        </w:rPr>
        <w:t>?</w:t>
      </w:r>
    </w:p>
    <w:p w14:paraId="430D197E" w14:textId="77777777" w:rsidR="00F12197" w:rsidRDefault="00F12197" w:rsidP="00F12197">
      <w:pPr>
        <w:shd w:val="clear" w:color="auto" w:fill="FFFFFF"/>
        <w:rPr>
          <w:rFonts w:ascii="微软雅黑" w:eastAsia="微软雅黑" w:hAnsi="微软雅黑"/>
          <w:color w:val="333333"/>
          <w:sz w:val="18"/>
          <w:szCs w:val="18"/>
        </w:rPr>
      </w:pPr>
      <w:r w:rsidRPr="00F12197">
        <w:rPr>
          <w:rFonts w:ascii="微软雅黑" w:eastAsia="微软雅黑" w:hAnsi="微软雅黑" w:hint="eastAsia"/>
          <w:color w:val="333333"/>
          <w:sz w:val="18"/>
          <w:szCs w:val="18"/>
        </w:rPr>
        <w:t>A.Ⅰ段</w:t>
      </w:r>
    </w:p>
    <w:p w14:paraId="6897CD77" w14:textId="77777777" w:rsidR="00F12197" w:rsidRDefault="00F12197" w:rsidP="00F12197">
      <w:pPr>
        <w:shd w:val="clear" w:color="auto" w:fill="FFFFFF"/>
        <w:rPr>
          <w:rFonts w:ascii="微软雅黑" w:eastAsia="微软雅黑" w:hAnsi="微软雅黑" w:hint="eastAsia"/>
          <w:color w:val="333333"/>
          <w:sz w:val="18"/>
          <w:szCs w:val="18"/>
        </w:rPr>
      </w:pPr>
      <w:r>
        <w:rPr>
          <w:rFonts w:ascii="微软雅黑" w:eastAsia="微软雅黑" w:hAnsi="微软雅黑" w:hint="eastAsia"/>
          <w:color w:val="333333"/>
          <w:sz w:val="18"/>
          <w:szCs w:val="18"/>
        </w:rPr>
        <w:t>B</w:t>
      </w:r>
      <w:r w:rsidRPr="00F12197">
        <w:rPr>
          <w:rFonts w:ascii="微软雅黑" w:eastAsia="微软雅黑" w:hAnsi="微软雅黑" w:hint="eastAsia"/>
          <w:color w:val="333333"/>
          <w:sz w:val="18"/>
          <w:szCs w:val="18"/>
        </w:rPr>
        <w:t>.</w:t>
      </w:r>
      <w:r>
        <w:rPr>
          <w:rFonts w:ascii="微软雅黑" w:eastAsia="微软雅黑" w:hAnsi="微软雅黑" w:hint="eastAsia"/>
          <w:color w:val="333333"/>
          <w:sz w:val="18"/>
          <w:szCs w:val="18"/>
        </w:rPr>
        <w:t>Ⅱ段</w:t>
      </w:r>
    </w:p>
    <w:p w14:paraId="22B22E24" w14:textId="77777777" w:rsidR="00F12197" w:rsidRDefault="00F12197" w:rsidP="00F12197">
      <w:pPr>
        <w:shd w:val="clear" w:color="auto" w:fill="FFFFFF"/>
        <w:rPr>
          <w:rFonts w:ascii="微软雅黑" w:eastAsia="微软雅黑" w:hAnsi="微软雅黑" w:hint="eastAsia"/>
          <w:color w:val="333333"/>
          <w:sz w:val="18"/>
          <w:szCs w:val="18"/>
        </w:rPr>
      </w:pPr>
      <w:r>
        <w:rPr>
          <w:rFonts w:ascii="微软雅黑" w:eastAsia="微软雅黑" w:hAnsi="微软雅黑" w:hint="eastAsia"/>
          <w:color w:val="333333"/>
          <w:sz w:val="18"/>
          <w:szCs w:val="18"/>
        </w:rPr>
        <w:t>C</w:t>
      </w:r>
      <w:r w:rsidRPr="00F12197">
        <w:rPr>
          <w:rFonts w:ascii="微软雅黑" w:eastAsia="微软雅黑" w:hAnsi="微软雅黑" w:hint="eastAsia"/>
          <w:color w:val="333333"/>
          <w:sz w:val="18"/>
          <w:szCs w:val="18"/>
        </w:rPr>
        <w:t>.</w:t>
      </w:r>
      <w:r>
        <w:rPr>
          <w:rFonts w:ascii="微软雅黑" w:eastAsia="微软雅黑" w:hAnsi="微软雅黑" w:hint="eastAsia"/>
          <w:color w:val="333333"/>
          <w:sz w:val="18"/>
          <w:szCs w:val="18"/>
        </w:rPr>
        <w:t>Ⅲ段</w:t>
      </w:r>
    </w:p>
    <w:p w14:paraId="2B132E15" w14:textId="77777777" w:rsidR="00F12197" w:rsidRDefault="00F12197" w:rsidP="00F12197">
      <w:pPr>
        <w:shd w:val="clear" w:color="auto" w:fill="FFFFFF"/>
        <w:rPr>
          <w:rFonts w:ascii="微软雅黑" w:eastAsia="微软雅黑" w:hAnsi="微软雅黑"/>
          <w:color w:val="333333"/>
          <w:sz w:val="18"/>
          <w:szCs w:val="18"/>
        </w:rPr>
      </w:pPr>
      <w:r>
        <w:rPr>
          <w:rFonts w:ascii="微软雅黑" w:eastAsia="微软雅黑" w:hAnsi="微软雅黑" w:hint="eastAsia"/>
          <w:color w:val="333333"/>
          <w:sz w:val="18"/>
          <w:szCs w:val="18"/>
        </w:rPr>
        <w:t>D</w:t>
      </w:r>
      <w:r w:rsidRPr="00F12197">
        <w:rPr>
          <w:rFonts w:ascii="微软雅黑" w:eastAsia="微软雅黑" w:hAnsi="微软雅黑" w:hint="eastAsia"/>
          <w:color w:val="333333"/>
          <w:sz w:val="18"/>
          <w:szCs w:val="18"/>
        </w:rPr>
        <w:t>.</w:t>
      </w:r>
      <w:r>
        <w:rPr>
          <w:rFonts w:ascii="微软雅黑" w:eastAsia="微软雅黑" w:hAnsi="微软雅黑" w:hint="eastAsia"/>
          <w:color w:val="333333"/>
          <w:sz w:val="18"/>
          <w:szCs w:val="18"/>
        </w:rPr>
        <w:t>Ⅴ段</w:t>
      </w:r>
    </w:p>
    <w:p w14:paraId="61258B7F" w14:textId="3CBB9019" w:rsidR="007974FB" w:rsidRPr="007974FB" w:rsidRDefault="00F12197" w:rsidP="007974FB">
      <w:pPr>
        <w:shd w:val="clear" w:color="auto" w:fill="FFFFFF"/>
        <w:rPr>
          <w:rFonts w:ascii="微软雅黑" w:eastAsia="微软雅黑" w:hAnsi="微软雅黑"/>
          <w:color w:val="333333"/>
          <w:sz w:val="18"/>
          <w:szCs w:val="18"/>
        </w:rPr>
      </w:pPr>
      <w:r>
        <w:rPr>
          <w:rFonts w:ascii="微软雅黑" w:eastAsia="微软雅黑" w:hAnsi="微软雅黑" w:hint="eastAsia"/>
          <w:color w:val="333333"/>
          <w:sz w:val="18"/>
          <w:szCs w:val="18"/>
        </w:rPr>
        <w:t>E</w:t>
      </w:r>
      <w:r w:rsidRPr="00F12197">
        <w:rPr>
          <w:rFonts w:ascii="微软雅黑" w:eastAsia="微软雅黑" w:hAnsi="微软雅黑" w:hint="eastAsia"/>
          <w:color w:val="333333"/>
          <w:sz w:val="18"/>
          <w:szCs w:val="18"/>
        </w:rPr>
        <w:t>.</w:t>
      </w:r>
      <w:r>
        <w:rPr>
          <w:rFonts w:ascii="微软雅黑" w:eastAsia="微软雅黑" w:hAnsi="微软雅黑" w:hint="eastAsia"/>
          <w:color w:val="333333"/>
          <w:sz w:val="18"/>
          <w:szCs w:val="18"/>
        </w:rPr>
        <w:t>Ⅷ段</w:t>
      </w:r>
    </w:p>
    <w:p w14:paraId="78656877" w14:textId="0293F357" w:rsidR="007974FB" w:rsidRPr="007974FB" w:rsidRDefault="007974FB" w:rsidP="007974FB">
      <w:pPr>
        <w:pStyle w:val="af2"/>
        <w:numPr>
          <w:ilvl w:val="0"/>
          <w:numId w:val="13"/>
        </w:numPr>
        <w:shd w:val="clear" w:color="auto" w:fill="FFFFFF"/>
        <w:ind w:firstLineChars="0"/>
        <w:rPr>
          <w:rFonts w:ascii="Times New Roman" w:hAnsi="Times New Roman" w:cs="Times New Roman"/>
          <w:color w:val="000000" w:themeColor="text1"/>
        </w:rPr>
      </w:pPr>
      <w:r w:rsidRPr="007974FB">
        <w:rPr>
          <w:rFonts w:ascii="Times New Roman" w:hAnsi="Times New Roman" w:cs="Times New Roman"/>
          <w:color w:val="000000" w:themeColor="text1"/>
        </w:rPr>
        <w:t>The direct signs of extrahepatic cholangiocarcinoma do not include</w:t>
      </w:r>
      <w:r>
        <w:rPr>
          <w:rFonts w:ascii="Times New Roman" w:hAnsi="Times New Roman" w:cs="Times New Roman"/>
          <w:color w:val="000000" w:themeColor="text1"/>
        </w:rPr>
        <w:t>:</w:t>
      </w:r>
    </w:p>
    <w:p w14:paraId="65659B8F" w14:textId="77777777" w:rsidR="007974FB" w:rsidRPr="007974FB" w:rsidRDefault="007974FB" w:rsidP="007974FB">
      <w:pPr>
        <w:shd w:val="clear" w:color="auto" w:fill="FFFFFF"/>
        <w:rPr>
          <w:rFonts w:ascii="微软雅黑" w:eastAsia="微软雅黑" w:hAnsi="微软雅黑"/>
          <w:color w:val="333333"/>
          <w:sz w:val="18"/>
          <w:szCs w:val="18"/>
        </w:rPr>
      </w:pPr>
      <w:r w:rsidRPr="007974FB">
        <w:rPr>
          <w:rFonts w:ascii="微软雅黑" w:eastAsia="微软雅黑" w:hAnsi="微软雅黑"/>
          <w:color w:val="333333"/>
          <w:sz w:val="18"/>
          <w:szCs w:val="18"/>
        </w:rPr>
        <w:t>A. The distal end of the dilated bile duct shows a papillary soft tissue mass</w:t>
      </w:r>
    </w:p>
    <w:p w14:paraId="060DA062" w14:textId="77777777" w:rsidR="007974FB" w:rsidRPr="007974FB" w:rsidRDefault="007974FB" w:rsidP="007974FB">
      <w:pPr>
        <w:shd w:val="clear" w:color="auto" w:fill="FFFFFF"/>
        <w:rPr>
          <w:rFonts w:ascii="微软雅黑" w:eastAsia="微软雅黑" w:hAnsi="微软雅黑"/>
          <w:color w:val="333333"/>
          <w:sz w:val="18"/>
          <w:szCs w:val="18"/>
        </w:rPr>
      </w:pPr>
      <w:r w:rsidRPr="007974FB">
        <w:rPr>
          <w:rFonts w:ascii="微软雅黑" w:eastAsia="微软雅黑" w:hAnsi="微软雅黑"/>
          <w:color w:val="333333"/>
          <w:sz w:val="18"/>
          <w:szCs w:val="18"/>
        </w:rPr>
        <w:t>B. The proximal bile duct of obstruction was significantly dilated</w:t>
      </w:r>
    </w:p>
    <w:p w14:paraId="53CE8480" w14:textId="77777777" w:rsidR="007974FB" w:rsidRPr="007974FB" w:rsidRDefault="007974FB" w:rsidP="007974FB">
      <w:pPr>
        <w:shd w:val="clear" w:color="auto" w:fill="FFFFFF"/>
        <w:rPr>
          <w:rFonts w:ascii="微软雅黑" w:eastAsia="微软雅黑" w:hAnsi="微软雅黑"/>
          <w:color w:val="333333"/>
          <w:sz w:val="18"/>
          <w:szCs w:val="18"/>
        </w:rPr>
      </w:pPr>
      <w:r w:rsidRPr="007974FB">
        <w:rPr>
          <w:rFonts w:ascii="微软雅黑" w:eastAsia="微软雅黑" w:hAnsi="微软雅黑"/>
          <w:color w:val="333333"/>
          <w:sz w:val="18"/>
          <w:szCs w:val="18"/>
        </w:rPr>
        <w:t>C. The lumen of the dilated bile duct gradually became thin and narrow in the shape of rat tail, and the local tube wall was significantly thickened</w:t>
      </w:r>
    </w:p>
    <w:p w14:paraId="34BE057B" w14:textId="77777777" w:rsidR="007974FB" w:rsidRPr="007974FB" w:rsidRDefault="007974FB" w:rsidP="007974FB">
      <w:pPr>
        <w:shd w:val="clear" w:color="auto" w:fill="FFFFFF"/>
        <w:rPr>
          <w:rFonts w:ascii="微软雅黑" w:eastAsia="微软雅黑" w:hAnsi="微软雅黑"/>
          <w:color w:val="333333"/>
          <w:sz w:val="18"/>
          <w:szCs w:val="18"/>
        </w:rPr>
      </w:pPr>
      <w:r w:rsidRPr="007974FB">
        <w:rPr>
          <w:rFonts w:ascii="微软雅黑" w:eastAsia="微软雅黑" w:hAnsi="微软雅黑"/>
          <w:color w:val="333333"/>
          <w:sz w:val="18"/>
          <w:szCs w:val="18"/>
        </w:rPr>
        <w:t>D. Irregular thickening and rigidity of bile duct wall</w:t>
      </w:r>
    </w:p>
    <w:p w14:paraId="78E5177F" w14:textId="77777777" w:rsidR="007974FB" w:rsidRPr="007974FB" w:rsidRDefault="007974FB" w:rsidP="007974FB">
      <w:pPr>
        <w:shd w:val="clear" w:color="auto" w:fill="FFFFFF"/>
        <w:rPr>
          <w:rFonts w:ascii="微软雅黑" w:eastAsia="微软雅黑" w:hAnsi="微软雅黑"/>
          <w:color w:val="333333"/>
          <w:sz w:val="18"/>
          <w:szCs w:val="18"/>
        </w:rPr>
      </w:pPr>
      <w:r w:rsidRPr="007974FB">
        <w:rPr>
          <w:rFonts w:ascii="微软雅黑" w:eastAsia="微软雅黑" w:hAnsi="微软雅黑"/>
          <w:color w:val="333333"/>
          <w:sz w:val="18"/>
          <w:szCs w:val="18"/>
        </w:rPr>
        <w:t>E. Sudden truncation or occlusion of bile duct</w:t>
      </w:r>
    </w:p>
    <w:p w14:paraId="64CE87A3" w14:textId="15897F4C" w:rsidR="00F55B16" w:rsidRPr="00F55B16" w:rsidRDefault="00F55B16" w:rsidP="00F55B16">
      <w:pPr>
        <w:shd w:val="clear" w:color="auto" w:fill="FFFFFF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3</w:t>
      </w:r>
      <w:r>
        <w:rPr>
          <w:rFonts w:ascii="Times New Roman" w:hAnsi="Times New Roman" w:cs="Times New Roman"/>
          <w:color w:val="000000" w:themeColor="text1"/>
        </w:rPr>
        <w:t>.</w:t>
      </w:r>
      <w:r w:rsidRPr="00F55B16">
        <w:t xml:space="preserve"> </w:t>
      </w:r>
      <w:r>
        <w:rPr>
          <w:rFonts w:ascii="Times New Roman" w:hAnsi="Times New Roman" w:cs="Times New Roman"/>
          <w:color w:val="000000" w:themeColor="text1"/>
        </w:rPr>
        <w:t>A</w:t>
      </w:r>
      <w:r w:rsidRPr="00F55B16">
        <w:rPr>
          <w:rFonts w:ascii="Times New Roman" w:hAnsi="Times New Roman" w:cs="Times New Roman"/>
          <w:color w:val="000000" w:themeColor="text1"/>
        </w:rPr>
        <w:t xml:space="preserve"> patient with acute abdominal pain</w:t>
      </w:r>
      <w:r>
        <w:rPr>
          <w:rFonts w:ascii="Times New Roman" w:hAnsi="Times New Roman" w:cs="Times New Roman"/>
          <w:color w:val="000000" w:themeColor="text1"/>
        </w:rPr>
        <w:t>.</w:t>
      </w:r>
      <w:r w:rsidRPr="00F55B1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US</w:t>
      </w:r>
      <w:r w:rsidRPr="00F55B16">
        <w:rPr>
          <w:rFonts w:ascii="Times New Roman" w:hAnsi="Times New Roman" w:cs="Times New Roman"/>
          <w:color w:val="000000" w:themeColor="text1"/>
        </w:rPr>
        <w:t xml:space="preserve"> found multiple stones in the gallbladder, diffuse enlargement of the pancreas, weakened and uneven echo, thin and narrow splenic vein, weak vocal cords around the pancreas, intestinal dilatation, and a large amount of effusion with poor sound transmission in the abdominal cavity. The most likely diagnosis is</w:t>
      </w:r>
    </w:p>
    <w:p w14:paraId="5B8BD703" w14:textId="3ABDF56C" w:rsidR="00F55B16" w:rsidRPr="00F55B16" w:rsidRDefault="00F55B16" w:rsidP="00F55B16">
      <w:pPr>
        <w:shd w:val="clear" w:color="auto" w:fill="FFFFFF"/>
        <w:rPr>
          <w:rFonts w:ascii="微软雅黑" w:eastAsia="微软雅黑" w:hAnsi="微软雅黑" w:hint="eastAsia"/>
          <w:color w:val="333333"/>
          <w:sz w:val="18"/>
          <w:szCs w:val="18"/>
        </w:rPr>
      </w:pPr>
      <w:r w:rsidRPr="00F55B16">
        <w:rPr>
          <w:rFonts w:ascii="微软雅黑" w:eastAsia="微软雅黑" w:hAnsi="微软雅黑"/>
          <w:color w:val="333333"/>
          <w:sz w:val="18"/>
          <w:szCs w:val="18"/>
        </w:rPr>
        <w:t>A. Edematous pancreatitis</w:t>
      </w:r>
    </w:p>
    <w:p w14:paraId="7171D482" w14:textId="247D0B46" w:rsidR="00F55B16" w:rsidRPr="00F55B16" w:rsidRDefault="00F55B16" w:rsidP="00F55B16">
      <w:pPr>
        <w:shd w:val="clear" w:color="auto" w:fill="FFFFFF"/>
        <w:rPr>
          <w:rFonts w:ascii="微软雅黑" w:eastAsia="微软雅黑" w:hAnsi="微软雅黑" w:hint="eastAsia"/>
          <w:color w:val="333333"/>
          <w:sz w:val="18"/>
          <w:szCs w:val="18"/>
        </w:rPr>
      </w:pPr>
      <w:r w:rsidRPr="00F55B16">
        <w:rPr>
          <w:rFonts w:ascii="微软雅黑" w:eastAsia="微软雅黑" w:hAnsi="微软雅黑"/>
          <w:color w:val="333333"/>
          <w:sz w:val="18"/>
          <w:szCs w:val="18"/>
        </w:rPr>
        <w:t>B. Acute cholecystitis</w:t>
      </w:r>
    </w:p>
    <w:p w14:paraId="0D4C5086" w14:textId="6C264A81" w:rsidR="00F55B16" w:rsidRPr="00F55B16" w:rsidRDefault="00F55B16" w:rsidP="00F55B16">
      <w:pPr>
        <w:shd w:val="clear" w:color="auto" w:fill="FFFFFF"/>
        <w:rPr>
          <w:rFonts w:ascii="微软雅黑" w:eastAsia="微软雅黑" w:hAnsi="微软雅黑" w:hint="eastAsia"/>
          <w:color w:val="333333"/>
          <w:sz w:val="18"/>
          <w:szCs w:val="18"/>
        </w:rPr>
      </w:pPr>
      <w:r w:rsidRPr="00F55B16">
        <w:rPr>
          <w:rFonts w:ascii="微软雅黑" w:eastAsia="微软雅黑" w:hAnsi="微软雅黑"/>
          <w:color w:val="333333"/>
          <w:sz w:val="18"/>
          <w:szCs w:val="18"/>
        </w:rPr>
        <w:t>C. Intestinal obstruction</w:t>
      </w:r>
    </w:p>
    <w:p w14:paraId="4F1300C2" w14:textId="14051B0C" w:rsidR="00F55B16" w:rsidRPr="00F55B16" w:rsidRDefault="00F55B16" w:rsidP="00F55B16">
      <w:pPr>
        <w:shd w:val="clear" w:color="auto" w:fill="FFFFFF"/>
        <w:rPr>
          <w:rFonts w:ascii="微软雅黑" w:eastAsia="微软雅黑" w:hAnsi="微软雅黑" w:hint="eastAsia"/>
          <w:color w:val="333333"/>
          <w:sz w:val="18"/>
          <w:szCs w:val="18"/>
        </w:rPr>
      </w:pPr>
      <w:r w:rsidRPr="00F55B16">
        <w:rPr>
          <w:rFonts w:ascii="微软雅黑" w:eastAsia="微软雅黑" w:hAnsi="微软雅黑"/>
          <w:color w:val="333333"/>
          <w:sz w:val="18"/>
          <w:szCs w:val="18"/>
        </w:rPr>
        <w:t>D. Chronic pancreatitis</w:t>
      </w:r>
    </w:p>
    <w:p w14:paraId="47703107" w14:textId="7B8C9DF5" w:rsidR="00F12197" w:rsidRDefault="00F55B16" w:rsidP="00F55B16">
      <w:pPr>
        <w:shd w:val="clear" w:color="auto" w:fill="FFFFFF"/>
        <w:rPr>
          <w:rFonts w:ascii="微软雅黑" w:eastAsia="微软雅黑" w:hAnsi="微软雅黑"/>
          <w:color w:val="333333"/>
          <w:sz w:val="18"/>
          <w:szCs w:val="18"/>
        </w:rPr>
      </w:pPr>
      <w:r w:rsidRPr="00F55B16">
        <w:rPr>
          <w:rFonts w:ascii="微软雅黑" w:eastAsia="微软雅黑" w:hAnsi="微软雅黑"/>
          <w:color w:val="333333"/>
          <w:sz w:val="18"/>
          <w:szCs w:val="18"/>
        </w:rPr>
        <w:t>E. Hemorrhagic necrotizing pancreatitis</w:t>
      </w:r>
    </w:p>
    <w:p w14:paraId="64803632" w14:textId="4CDBD41C" w:rsidR="00FB5D74" w:rsidRPr="00FB5D74" w:rsidRDefault="005E16E5" w:rsidP="00FB5D74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  <w:r w:rsidRPr="00545C5C">
        <w:rPr>
          <w:rFonts w:ascii="Times New Roman" w:hAnsi="Times New Roman" w:cs="Times New Roman" w:hint="eastAsia"/>
          <w:color w:val="000000" w:themeColor="text1"/>
        </w:rPr>
        <w:t>4</w:t>
      </w:r>
      <w:r w:rsidRPr="00545C5C">
        <w:rPr>
          <w:rFonts w:ascii="Times New Roman" w:hAnsi="Times New Roman" w:cs="Times New Roman"/>
          <w:color w:val="000000" w:themeColor="text1"/>
        </w:rPr>
        <w:t xml:space="preserve">. </w:t>
      </w:r>
      <w:r w:rsidR="00FB5D74">
        <w:rPr>
          <w:rFonts w:ascii="Times New Roman" w:hAnsi="Times New Roman" w:cs="Times New Roman"/>
          <w:color w:val="000000" w:themeColor="text1"/>
        </w:rPr>
        <w:t>M</w:t>
      </w:r>
      <w:r w:rsidR="00FB5D74" w:rsidRPr="00FB5D74">
        <w:rPr>
          <w:rFonts w:ascii="Times New Roman" w:hAnsi="Times New Roman" w:cs="Times New Roman"/>
          <w:color w:val="000000" w:themeColor="text1"/>
        </w:rPr>
        <w:t>ale, 56 years old, developed epigastric pain without obvious inducement 2 months ago, which was not severe and tolerable.</w:t>
      </w:r>
    </w:p>
    <w:p w14:paraId="308E92DA" w14:textId="77777777" w:rsidR="00FB5D74" w:rsidRDefault="00FB5D74" w:rsidP="00FB5D74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  <w:r w:rsidRPr="00FB5D74">
        <w:rPr>
          <w:rFonts w:ascii="Times New Roman" w:hAnsi="Times New Roman" w:cs="Times New Roman"/>
          <w:color w:val="000000" w:themeColor="text1"/>
        </w:rPr>
        <w:t>CT of local hospital (February 16, 2019) indicates: chronic liver disease, large spleen, cystic space occupying in V segment of liver, considering infectivity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B5D74">
        <w:rPr>
          <w:rFonts w:ascii="Times New Roman" w:hAnsi="Times New Roman" w:cs="Times New Roman"/>
          <w:color w:val="000000" w:themeColor="text1"/>
        </w:rPr>
        <w:t>pathological changes. The effect of symptomatic treatment is poor. Come to our hospital for treatment.</w:t>
      </w:r>
    </w:p>
    <w:p w14:paraId="362CEA15" w14:textId="5264015B" w:rsidR="00FB5D74" w:rsidRPr="00FB5D74" w:rsidRDefault="00FB5D74" w:rsidP="00FB5D74">
      <w:pPr>
        <w:shd w:val="clear" w:color="auto" w:fill="FFFFFF"/>
        <w:rPr>
          <w:rFonts w:ascii="Times New Roman" w:hAnsi="Times New Roman" w:cs="Times New Roman" w:hint="eastAsia"/>
          <w:color w:val="000000" w:themeColor="text1"/>
        </w:rPr>
      </w:pPr>
      <w:r w:rsidRPr="00FB5D74">
        <w:rPr>
          <w:rFonts w:ascii="Times New Roman" w:hAnsi="Times New Roman" w:cs="Times New Roman"/>
          <w:color w:val="000000" w:themeColor="text1"/>
        </w:rPr>
        <w:lastRenderedPageBreak/>
        <w:t>P</w:t>
      </w:r>
      <w:r w:rsidRPr="00FB5D74">
        <w:rPr>
          <w:rFonts w:ascii="Times New Roman" w:hAnsi="Times New Roman" w:cs="Times New Roman"/>
          <w:color w:val="000000" w:themeColor="text1"/>
        </w:rPr>
        <w:t>hysical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B5D74">
        <w:rPr>
          <w:rFonts w:ascii="Times New Roman" w:hAnsi="Times New Roman" w:cs="Times New Roman"/>
          <w:color w:val="000000" w:themeColor="text1"/>
        </w:rPr>
        <w:t>examination: V / s 126 / 62, R 19 HR 86, t 37 ° C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FB5D74">
        <w:rPr>
          <w:rFonts w:ascii="Times New Roman" w:hAnsi="Times New Roman" w:cs="Times New Roman"/>
          <w:color w:val="000000" w:themeColor="text1"/>
        </w:rPr>
        <w:t>upper abdominal tenderness (+) Murphy's sign (-)</w:t>
      </w:r>
    </w:p>
    <w:p w14:paraId="5C94C380" w14:textId="6194E5A9" w:rsidR="005E16E5" w:rsidRDefault="00FB5D74" w:rsidP="00FB5D74">
      <w:pPr>
        <w:shd w:val="clear" w:color="auto" w:fill="FFFFFF"/>
        <w:rPr>
          <w:rFonts w:ascii="Times New Roman" w:hAnsi="Times New Roman" w:cs="Times New Roman"/>
          <w:color w:val="000000" w:themeColor="text1"/>
        </w:rPr>
      </w:pPr>
      <w:r w:rsidRPr="00FB5D74">
        <w:rPr>
          <w:rFonts w:ascii="Times New Roman" w:hAnsi="Times New Roman" w:cs="Times New Roman"/>
          <w:color w:val="000000" w:themeColor="text1"/>
        </w:rPr>
        <w:t>Laboratory inspection (February 19, 2019):</w:t>
      </w:r>
    </w:p>
    <w:p w14:paraId="3FA84285" w14:textId="77777777" w:rsidR="00FB5D74" w:rsidRPr="00FB5D74" w:rsidRDefault="00FB5D74" w:rsidP="00FB5D74">
      <w:pPr>
        <w:numPr>
          <w:ilvl w:val="0"/>
          <w:numId w:val="15"/>
        </w:numPr>
        <w:spacing w:before="100" w:beforeAutospacing="1" w:after="100" w:afterAutospacing="1"/>
        <w:rPr>
          <w:rFonts w:ascii="Garamond" w:hAnsi="Garamond"/>
          <w:sz w:val="22"/>
          <w:szCs w:val="22"/>
        </w:rPr>
      </w:pPr>
      <w:r w:rsidRPr="00FB5D74">
        <w:rPr>
          <w:rFonts w:ascii="Calibri,Bold" w:hAnsi="Calibri,Bold"/>
          <w:sz w:val="22"/>
          <w:szCs w:val="22"/>
        </w:rPr>
        <w:t xml:space="preserve">CBC: </w:t>
      </w:r>
      <w:r w:rsidRPr="00FB5D74">
        <w:rPr>
          <w:rFonts w:ascii="Calibri" w:hAnsi="Calibri" w:cs="Calibri"/>
          <w:sz w:val="22"/>
          <w:szCs w:val="22"/>
        </w:rPr>
        <w:t xml:space="preserve">WBC 10.1 10^9/L Hb 125g/L </w:t>
      </w:r>
    </w:p>
    <w:p w14:paraId="350CB0C6" w14:textId="77777777" w:rsidR="00FB5D74" w:rsidRPr="00FB5D74" w:rsidRDefault="00FB5D74" w:rsidP="00FB5D74">
      <w:pPr>
        <w:numPr>
          <w:ilvl w:val="0"/>
          <w:numId w:val="15"/>
        </w:numPr>
        <w:spacing w:before="100" w:beforeAutospacing="1" w:after="100" w:afterAutospacing="1"/>
        <w:rPr>
          <w:rFonts w:ascii="Garamond" w:hAnsi="Garamond"/>
          <w:sz w:val="22"/>
          <w:szCs w:val="22"/>
        </w:rPr>
      </w:pPr>
      <w:r w:rsidRPr="00FB5D74">
        <w:rPr>
          <w:rFonts w:ascii="Calibri,Bold" w:hAnsi="Calibri,Bold"/>
          <w:sz w:val="22"/>
          <w:szCs w:val="22"/>
        </w:rPr>
        <w:t xml:space="preserve">LFT: </w:t>
      </w:r>
      <w:proofErr w:type="spellStart"/>
      <w:r w:rsidRPr="00FB5D74">
        <w:rPr>
          <w:rFonts w:ascii="Calibri" w:hAnsi="Calibri" w:cs="Calibri"/>
          <w:sz w:val="22"/>
          <w:szCs w:val="22"/>
        </w:rPr>
        <w:t>Dbil</w:t>
      </w:r>
      <w:proofErr w:type="spellEnd"/>
      <w:r w:rsidRPr="00FB5D74">
        <w:rPr>
          <w:rFonts w:ascii="Calibri" w:hAnsi="Calibri" w:cs="Calibri"/>
          <w:sz w:val="22"/>
          <w:szCs w:val="22"/>
        </w:rPr>
        <w:t xml:space="preserve"> 5.6 </w:t>
      </w:r>
      <w:proofErr w:type="spellStart"/>
      <w:r w:rsidRPr="00FB5D74">
        <w:rPr>
          <w:rFonts w:ascii="Calibri" w:hAnsi="Calibri" w:cs="Calibri"/>
          <w:sz w:val="22"/>
          <w:szCs w:val="22"/>
        </w:rPr>
        <w:t>umol</w:t>
      </w:r>
      <w:proofErr w:type="spellEnd"/>
      <w:r w:rsidRPr="00FB5D74">
        <w:rPr>
          <w:rFonts w:ascii="Calibri" w:hAnsi="Calibri" w:cs="Calibri"/>
          <w:sz w:val="22"/>
          <w:szCs w:val="22"/>
        </w:rPr>
        <w:t xml:space="preserve">/L ALT 61 U/L, AST 63 U/L; AKP 176 U/L. </w:t>
      </w:r>
    </w:p>
    <w:p w14:paraId="42E66835" w14:textId="77777777" w:rsidR="00FB5D74" w:rsidRPr="00FB5D74" w:rsidRDefault="00FB5D74" w:rsidP="00FB5D74">
      <w:pPr>
        <w:numPr>
          <w:ilvl w:val="0"/>
          <w:numId w:val="15"/>
        </w:numPr>
        <w:spacing w:before="100" w:beforeAutospacing="1" w:after="100" w:afterAutospacing="1"/>
        <w:rPr>
          <w:rFonts w:ascii="Garamond" w:hAnsi="Garamond"/>
          <w:sz w:val="22"/>
          <w:szCs w:val="22"/>
        </w:rPr>
      </w:pPr>
      <w:r w:rsidRPr="00FB5D74">
        <w:rPr>
          <w:rFonts w:ascii="Calibri,Bold" w:hAnsi="Calibri,Bold"/>
          <w:sz w:val="22"/>
          <w:szCs w:val="22"/>
        </w:rPr>
        <w:t xml:space="preserve">Tumor markers: </w:t>
      </w:r>
      <w:r w:rsidRPr="00FB5D74">
        <w:rPr>
          <w:rFonts w:ascii="Calibri" w:hAnsi="Calibri" w:cs="Calibri"/>
          <w:sz w:val="22"/>
          <w:szCs w:val="22"/>
        </w:rPr>
        <w:t xml:space="preserve">SCCA 1.8 ng/ml. CA199 40.1kU/L </w:t>
      </w:r>
    </w:p>
    <w:p w14:paraId="5BF7CA22" w14:textId="77777777" w:rsidR="00FB5D74" w:rsidRPr="00FB5D74" w:rsidRDefault="00FB5D74" w:rsidP="00FB5D74">
      <w:pPr>
        <w:numPr>
          <w:ilvl w:val="0"/>
          <w:numId w:val="15"/>
        </w:numPr>
        <w:spacing w:before="100" w:beforeAutospacing="1" w:after="100" w:afterAutospacing="1"/>
        <w:rPr>
          <w:rFonts w:ascii="Garamond" w:hAnsi="Garamond"/>
          <w:sz w:val="22"/>
          <w:szCs w:val="22"/>
        </w:rPr>
      </w:pPr>
      <w:r w:rsidRPr="00FB5D74">
        <w:rPr>
          <w:rFonts w:ascii="Calibri,Bold" w:hAnsi="Calibri,Bold"/>
          <w:sz w:val="22"/>
          <w:szCs w:val="22"/>
        </w:rPr>
        <w:t xml:space="preserve">HBV marker: </w:t>
      </w:r>
      <w:r w:rsidRPr="00FB5D74">
        <w:rPr>
          <w:rFonts w:ascii="Calibri" w:hAnsi="Calibri" w:cs="Calibri"/>
          <w:sz w:val="22"/>
          <w:szCs w:val="22"/>
        </w:rPr>
        <w:t xml:space="preserve">HBsAg +, </w:t>
      </w:r>
      <w:proofErr w:type="spellStart"/>
      <w:r w:rsidRPr="00FB5D74">
        <w:rPr>
          <w:rFonts w:ascii="Calibri" w:hAnsi="Calibri" w:cs="Calibri"/>
          <w:sz w:val="22"/>
          <w:szCs w:val="22"/>
        </w:rPr>
        <w:t>HBcAb</w:t>
      </w:r>
      <w:proofErr w:type="spellEnd"/>
      <w:r w:rsidRPr="00FB5D74">
        <w:rPr>
          <w:rFonts w:ascii="Calibri" w:hAnsi="Calibri" w:cs="Calibri"/>
          <w:sz w:val="22"/>
          <w:szCs w:val="22"/>
        </w:rPr>
        <w:t>+</w:t>
      </w:r>
    </w:p>
    <w:p w14:paraId="1C388FA6" w14:textId="27A85505" w:rsidR="00FB5D74" w:rsidRPr="00FB5D74" w:rsidRDefault="00FB5D74" w:rsidP="00FB5D74">
      <w:pPr>
        <w:spacing w:before="100" w:beforeAutospacing="1" w:after="100" w:afterAutospacing="1"/>
        <w:rPr>
          <w:rFonts w:ascii="Garamond" w:hAnsi="Garamond"/>
          <w:sz w:val="22"/>
          <w:szCs w:val="22"/>
        </w:rPr>
      </w:pPr>
      <w:r>
        <w:rPr>
          <w:rFonts w:ascii="Garamond" w:hAnsi="Garamond"/>
          <w:noProof/>
          <w:sz w:val="22"/>
          <w:szCs w:val="22"/>
        </w:rPr>
        <w:drawing>
          <wp:inline distT="0" distB="0" distL="0" distR="0" wp14:anchorId="33429E9B" wp14:editId="46F34AD0">
            <wp:extent cx="2594919" cy="2283342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1107" cy="2394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4987">
        <w:rPr>
          <w:rFonts w:ascii="Garamond" w:hAnsi="Garamond"/>
          <w:noProof/>
          <w:sz w:val="22"/>
          <w:szCs w:val="22"/>
        </w:rPr>
        <w:drawing>
          <wp:inline distT="0" distB="0" distL="0" distR="0" wp14:anchorId="7FD26F43" wp14:editId="12D38EF8">
            <wp:extent cx="2594919" cy="2280920"/>
            <wp:effectExtent l="0" t="0" r="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7383" cy="2291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7F9D2" w14:textId="2800E18E" w:rsidR="00FB5D74" w:rsidRDefault="00FB5D74" w:rsidP="00FB5D74">
      <w:pPr>
        <w:pStyle w:val="af2"/>
        <w:numPr>
          <w:ilvl w:val="0"/>
          <w:numId w:val="16"/>
        </w:numPr>
        <w:shd w:val="clear" w:color="auto" w:fill="FFFFFF"/>
        <w:ind w:firstLineChars="0"/>
        <w:rPr>
          <w:rFonts w:ascii="Times New Roman" w:hAnsi="Times New Roman" w:cs="Times New Roman"/>
          <w:color w:val="000000" w:themeColor="text1"/>
        </w:rPr>
      </w:pPr>
      <w:r w:rsidRPr="00FB5D74">
        <w:rPr>
          <w:rFonts w:ascii="Times New Roman" w:hAnsi="Times New Roman" w:cs="Times New Roman"/>
          <w:color w:val="000000" w:themeColor="text1"/>
        </w:rPr>
        <w:t>A</w:t>
      </w:r>
      <w:r w:rsidRPr="00FB5D74">
        <w:rPr>
          <w:rFonts w:ascii="Times New Roman" w:hAnsi="Times New Roman" w:cs="Times New Roman" w:hint="eastAsia"/>
          <w:color w:val="000000" w:themeColor="text1"/>
        </w:rPr>
        <w:t>ccording</w:t>
      </w:r>
      <w:r w:rsidRPr="00FB5D74">
        <w:rPr>
          <w:rFonts w:ascii="Times New Roman" w:hAnsi="Times New Roman" w:cs="Times New Roman"/>
          <w:color w:val="000000" w:themeColor="text1"/>
        </w:rPr>
        <w:t xml:space="preserve"> </w:t>
      </w:r>
      <w:r w:rsidRPr="00FB5D74">
        <w:rPr>
          <w:rFonts w:ascii="Times New Roman" w:hAnsi="Times New Roman" w:cs="Times New Roman" w:hint="eastAsia"/>
          <w:color w:val="000000" w:themeColor="text1"/>
        </w:rPr>
        <w:t>to</w:t>
      </w:r>
      <w:r w:rsidRPr="00FB5D74">
        <w:rPr>
          <w:rFonts w:ascii="Times New Roman" w:hAnsi="Times New Roman" w:cs="Times New Roman"/>
          <w:color w:val="000000" w:themeColor="text1"/>
        </w:rPr>
        <w:t xml:space="preserve"> the information above, what’s</w:t>
      </w:r>
      <w:r w:rsidRPr="00FB5D74">
        <w:rPr>
          <w:rFonts w:ascii="Times New Roman" w:hAnsi="Times New Roman" w:cs="Times New Roman"/>
          <w:color w:val="000000" w:themeColor="text1"/>
        </w:rPr>
        <w:t xml:space="preserve"> diagnosis</w:t>
      </w:r>
      <w:r w:rsidRPr="00FB5D74">
        <w:rPr>
          <w:rFonts w:ascii="Times New Roman" w:hAnsi="Times New Roman" w:cs="Times New Roman"/>
          <w:color w:val="000000" w:themeColor="text1"/>
        </w:rPr>
        <w:t>?</w:t>
      </w:r>
    </w:p>
    <w:p w14:paraId="6A3F209B" w14:textId="243718FC" w:rsidR="00B04987" w:rsidRPr="00B04987" w:rsidRDefault="00B04987" w:rsidP="00B04987">
      <w:pPr>
        <w:pStyle w:val="af2"/>
        <w:shd w:val="clear" w:color="auto" w:fill="FFFFFF"/>
        <w:ind w:left="360" w:firstLineChars="0" w:firstLine="0"/>
        <w:rPr>
          <w:rFonts w:ascii="微软雅黑" w:eastAsia="微软雅黑" w:hAnsi="微软雅黑" w:hint="eastAsia"/>
          <w:color w:val="333333"/>
          <w:sz w:val="18"/>
          <w:szCs w:val="18"/>
        </w:rPr>
      </w:pPr>
      <w:r w:rsidRPr="00B04987">
        <w:rPr>
          <w:rFonts w:ascii="微软雅黑" w:eastAsia="微软雅黑" w:hAnsi="微软雅黑"/>
          <w:color w:val="333333"/>
          <w:sz w:val="18"/>
          <w:szCs w:val="18"/>
        </w:rPr>
        <w:t xml:space="preserve">A. </w:t>
      </w:r>
      <w:r w:rsidRPr="00B04987">
        <w:rPr>
          <w:rFonts w:ascii="Times New Roman" w:hAnsi="Times New Roman" w:cs="Times New Roman"/>
          <w:color w:val="000000" w:themeColor="text1"/>
        </w:rPr>
        <w:t>hepatic abscess</w:t>
      </w:r>
    </w:p>
    <w:p w14:paraId="12D2DCE9" w14:textId="6D0D8463" w:rsidR="00B04987" w:rsidRPr="00B04987" w:rsidRDefault="00B04987" w:rsidP="00B04987">
      <w:pPr>
        <w:pStyle w:val="af2"/>
        <w:shd w:val="clear" w:color="auto" w:fill="FFFFFF"/>
        <w:ind w:left="360" w:firstLineChars="0" w:firstLine="0"/>
        <w:rPr>
          <w:rFonts w:ascii="微软雅黑" w:eastAsia="微软雅黑" w:hAnsi="微软雅黑" w:hint="eastAsia"/>
          <w:color w:val="333333"/>
          <w:sz w:val="18"/>
          <w:szCs w:val="18"/>
        </w:rPr>
      </w:pPr>
      <w:r w:rsidRPr="00B04987">
        <w:rPr>
          <w:rFonts w:ascii="微软雅黑" w:eastAsia="微软雅黑" w:hAnsi="微软雅黑"/>
          <w:color w:val="333333"/>
          <w:sz w:val="18"/>
          <w:szCs w:val="18"/>
        </w:rPr>
        <w:t xml:space="preserve">B. </w:t>
      </w:r>
      <w:r>
        <w:rPr>
          <w:rFonts w:ascii="Times New Roman" w:hAnsi="Times New Roman" w:cs="Times New Roman"/>
          <w:color w:val="000000" w:themeColor="text1"/>
        </w:rPr>
        <w:t>HCC</w:t>
      </w:r>
    </w:p>
    <w:p w14:paraId="3E71A120" w14:textId="59F2B4C4" w:rsidR="00B04987" w:rsidRPr="00B04987" w:rsidRDefault="00B04987" w:rsidP="00B04987">
      <w:pPr>
        <w:pStyle w:val="af2"/>
        <w:shd w:val="clear" w:color="auto" w:fill="FFFFFF"/>
        <w:ind w:left="360" w:firstLineChars="0" w:firstLine="0"/>
        <w:rPr>
          <w:rFonts w:ascii="微软雅黑" w:eastAsia="微软雅黑" w:hAnsi="微软雅黑" w:hint="eastAsia"/>
          <w:color w:val="333333"/>
          <w:sz w:val="18"/>
          <w:szCs w:val="18"/>
        </w:rPr>
      </w:pPr>
      <w:r w:rsidRPr="00B04987">
        <w:rPr>
          <w:rFonts w:ascii="微软雅黑" w:eastAsia="微软雅黑" w:hAnsi="微软雅黑"/>
          <w:color w:val="333333"/>
          <w:sz w:val="18"/>
          <w:szCs w:val="18"/>
        </w:rPr>
        <w:t xml:space="preserve">C. </w:t>
      </w:r>
      <w:r w:rsidRPr="00B04987">
        <w:rPr>
          <w:rFonts w:ascii="Times New Roman" w:hAnsi="Times New Roman" w:cs="Times New Roman"/>
          <w:color w:val="000000" w:themeColor="text1"/>
        </w:rPr>
        <w:t>hepatic cyst with infection</w:t>
      </w:r>
    </w:p>
    <w:p w14:paraId="44D9CE51" w14:textId="2D0DFEEA" w:rsidR="00FB5D74" w:rsidRPr="00B04987" w:rsidRDefault="00B04987" w:rsidP="00B04987">
      <w:pPr>
        <w:pStyle w:val="af2"/>
        <w:shd w:val="clear" w:color="auto" w:fill="FFFFFF"/>
        <w:ind w:left="360" w:firstLineChars="0" w:firstLine="0"/>
        <w:rPr>
          <w:rFonts w:ascii="微软雅黑" w:eastAsia="微软雅黑" w:hAnsi="微软雅黑" w:hint="eastAsia"/>
          <w:color w:val="333333"/>
          <w:sz w:val="18"/>
          <w:szCs w:val="18"/>
        </w:rPr>
      </w:pPr>
      <w:r w:rsidRPr="00B04987">
        <w:rPr>
          <w:rFonts w:ascii="微软雅黑" w:eastAsia="微软雅黑" w:hAnsi="微软雅黑"/>
          <w:color w:val="333333"/>
          <w:sz w:val="18"/>
          <w:szCs w:val="18"/>
        </w:rPr>
        <w:t xml:space="preserve">D. </w:t>
      </w:r>
      <w:r w:rsidRPr="00B04987">
        <w:rPr>
          <w:rFonts w:ascii="Times New Roman" w:hAnsi="Times New Roman" w:cs="Times New Roman"/>
          <w:color w:val="000000" w:themeColor="text1"/>
        </w:rPr>
        <w:t>hepatic hemangioma</w:t>
      </w:r>
    </w:p>
    <w:p w14:paraId="33FF2755" w14:textId="69BF043D" w:rsidR="00B04987" w:rsidRPr="00B04987" w:rsidRDefault="00B04987" w:rsidP="00B04987">
      <w:pPr>
        <w:pStyle w:val="af2"/>
        <w:numPr>
          <w:ilvl w:val="0"/>
          <w:numId w:val="16"/>
        </w:numPr>
        <w:shd w:val="clear" w:color="auto" w:fill="FFFFFF"/>
        <w:ind w:firstLineChars="0"/>
        <w:rPr>
          <w:rFonts w:ascii="Times New Roman" w:hAnsi="Times New Roman" w:cs="Times New Roman"/>
          <w:color w:val="000000" w:themeColor="text1"/>
        </w:rPr>
      </w:pPr>
      <w:r w:rsidRPr="00B04987">
        <w:rPr>
          <w:rFonts w:ascii="Times New Roman" w:hAnsi="Times New Roman" w:cs="Times New Roman"/>
          <w:color w:val="000000" w:themeColor="text1"/>
        </w:rPr>
        <w:t>What are the next recommendations</w:t>
      </w:r>
      <w:r>
        <w:rPr>
          <w:rFonts w:ascii="Times New Roman" w:hAnsi="Times New Roman" w:cs="Times New Roman" w:hint="eastAsia"/>
          <w:color w:val="000000" w:themeColor="text1"/>
        </w:rPr>
        <w:t>？</w:t>
      </w:r>
    </w:p>
    <w:p w14:paraId="6F3DA37B" w14:textId="36CC37E0" w:rsidR="00B04987" w:rsidRPr="00B04987" w:rsidRDefault="00B04987" w:rsidP="00B04987">
      <w:pPr>
        <w:pStyle w:val="af2"/>
        <w:shd w:val="clear" w:color="auto" w:fill="FFFFFF"/>
        <w:ind w:left="360" w:firstLineChars="0" w:firstLine="0"/>
        <w:rPr>
          <w:rFonts w:ascii="微软雅黑" w:eastAsia="微软雅黑" w:hAnsi="微软雅黑" w:hint="eastAsia"/>
          <w:color w:val="333333"/>
          <w:sz w:val="18"/>
          <w:szCs w:val="18"/>
        </w:rPr>
      </w:pPr>
      <w:r w:rsidRPr="00B04987">
        <w:rPr>
          <w:rFonts w:ascii="微软雅黑" w:eastAsia="微软雅黑" w:hAnsi="微软雅黑"/>
          <w:color w:val="333333"/>
          <w:sz w:val="18"/>
          <w:szCs w:val="18"/>
        </w:rPr>
        <w:t xml:space="preserve">A. </w:t>
      </w:r>
      <w:r>
        <w:rPr>
          <w:rFonts w:ascii="微软雅黑" w:eastAsia="微软雅黑" w:hAnsi="微软雅黑" w:hint="eastAsia"/>
          <w:color w:val="333333"/>
          <w:sz w:val="18"/>
          <w:szCs w:val="18"/>
        </w:rPr>
        <w:t>surgery</w:t>
      </w:r>
    </w:p>
    <w:p w14:paraId="2AB5A0B8" w14:textId="534C0573" w:rsidR="00B04987" w:rsidRPr="00B04987" w:rsidRDefault="00B04987" w:rsidP="00B04987">
      <w:pPr>
        <w:pStyle w:val="af2"/>
        <w:shd w:val="clear" w:color="auto" w:fill="FFFFFF"/>
        <w:ind w:left="360" w:firstLineChars="0" w:firstLine="0"/>
        <w:rPr>
          <w:rFonts w:ascii="微软雅黑" w:eastAsia="微软雅黑" w:hAnsi="微软雅黑" w:hint="eastAsia"/>
          <w:color w:val="333333"/>
          <w:sz w:val="18"/>
          <w:szCs w:val="18"/>
        </w:rPr>
      </w:pPr>
      <w:r w:rsidRPr="00B04987">
        <w:rPr>
          <w:rFonts w:ascii="微软雅黑" w:eastAsia="微软雅黑" w:hAnsi="微软雅黑"/>
          <w:color w:val="333333"/>
          <w:sz w:val="18"/>
          <w:szCs w:val="18"/>
        </w:rPr>
        <w:t xml:space="preserve">B. </w:t>
      </w:r>
      <w:r>
        <w:rPr>
          <w:rFonts w:ascii="微软雅黑" w:eastAsia="微软雅黑" w:hAnsi="微软雅黑"/>
          <w:color w:val="333333"/>
          <w:sz w:val="18"/>
          <w:szCs w:val="18"/>
        </w:rPr>
        <w:t>CT</w:t>
      </w:r>
    </w:p>
    <w:p w14:paraId="14E37037" w14:textId="0E69911D" w:rsidR="00B04987" w:rsidRPr="00B04987" w:rsidRDefault="00B04987" w:rsidP="00B04987">
      <w:pPr>
        <w:pStyle w:val="af2"/>
        <w:shd w:val="clear" w:color="auto" w:fill="FFFFFF"/>
        <w:ind w:left="360" w:firstLineChars="0" w:firstLine="0"/>
        <w:rPr>
          <w:rFonts w:ascii="微软雅黑" w:eastAsia="微软雅黑" w:hAnsi="微软雅黑" w:hint="eastAsia"/>
          <w:color w:val="333333"/>
          <w:sz w:val="18"/>
          <w:szCs w:val="18"/>
        </w:rPr>
      </w:pPr>
      <w:r w:rsidRPr="00B04987">
        <w:rPr>
          <w:rFonts w:ascii="微软雅黑" w:eastAsia="微软雅黑" w:hAnsi="微软雅黑"/>
          <w:color w:val="333333"/>
          <w:sz w:val="18"/>
          <w:szCs w:val="18"/>
        </w:rPr>
        <w:t xml:space="preserve">C. </w:t>
      </w:r>
      <w:r>
        <w:rPr>
          <w:rFonts w:ascii="微软雅黑" w:eastAsia="微软雅黑" w:hAnsi="微软雅黑"/>
          <w:color w:val="333333"/>
          <w:sz w:val="18"/>
          <w:szCs w:val="18"/>
        </w:rPr>
        <w:t>CEUS</w:t>
      </w:r>
    </w:p>
    <w:p w14:paraId="4C43A21E" w14:textId="7C4E72CA" w:rsidR="00B04987" w:rsidRDefault="00B04987" w:rsidP="001715BD">
      <w:pPr>
        <w:pStyle w:val="af2"/>
        <w:shd w:val="clear" w:color="auto" w:fill="FFFFFF"/>
        <w:ind w:left="360" w:firstLineChars="0" w:firstLine="0"/>
        <w:rPr>
          <w:rFonts w:ascii="微软雅黑" w:eastAsia="微软雅黑" w:hAnsi="微软雅黑"/>
          <w:color w:val="333333"/>
          <w:sz w:val="18"/>
          <w:szCs w:val="18"/>
        </w:rPr>
      </w:pPr>
      <w:r w:rsidRPr="00B04987">
        <w:rPr>
          <w:rFonts w:ascii="微软雅黑" w:eastAsia="微软雅黑" w:hAnsi="微软雅黑"/>
          <w:color w:val="333333"/>
          <w:sz w:val="18"/>
          <w:szCs w:val="18"/>
        </w:rPr>
        <w:t xml:space="preserve">D. </w:t>
      </w:r>
      <w:r w:rsidR="00404108">
        <w:rPr>
          <w:rFonts w:ascii="微软雅黑" w:eastAsia="微软雅黑" w:hAnsi="微软雅黑"/>
          <w:color w:val="333333"/>
          <w:sz w:val="18"/>
          <w:szCs w:val="18"/>
        </w:rPr>
        <w:t>MRI</w:t>
      </w:r>
    </w:p>
    <w:p w14:paraId="6896AF95" w14:textId="2D5CFC16" w:rsidR="001715BD" w:rsidRPr="001715BD" w:rsidRDefault="001715BD" w:rsidP="001715BD">
      <w:pPr>
        <w:pStyle w:val="af2"/>
        <w:shd w:val="clear" w:color="auto" w:fill="FFFFFF"/>
        <w:ind w:left="360" w:firstLineChars="0" w:firstLine="0"/>
        <w:rPr>
          <w:rFonts w:ascii="微软雅黑" w:eastAsia="微软雅黑" w:hAnsi="微软雅黑" w:hint="eastAsia"/>
          <w:color w:val="333333"/>
          <w:sz w:val="18"/>
          <w:szCs w:val="18"/>
        </w:rPr>
      </w:pPr>
      <w:r>
        <w:rPr>
          <w:rFonts w:ascii="微软雅黑" w:eastAsia="微软雅黑" w:hAnsi="微软雅黑" w:hint="eastAsia"/>
          <w:color w:val="333333"/>
          <w:sz w:val="18"/>
          <w:szCs w:val="18"/>
        </w:rPr>
        <w:t>E</w:t>
      </w:r>
      <w:r>
        <w:rPr>
          <w:rFonts w:ascii="微软雅黑" w:eastAsia="微软雅黑" w:hAnsi="微软雅黑"/>
          <w:color w:val="333333"/>
          <w:sz w:val="18"/>
          <w:szCs w:val="18"/>
        </w:rPr>
        <w:t xml:space="preserve">. </w:t>
      </w:r>
      <w:r w:rsidR="00B144FC">
        <w:rPr>
          <w:rFonts w:ascii="微软雅黑" w:eastAsia="微软雅黑" w:hAnsi="微软雅黑"/>
          <w:color w:val="333333"/>
          <w:sz w:val="18"/>
          <w:szCs w:val="18"/>
        </w:rPr>
        <w:t>CNB</w:t>
      </w:r>
    </w:p>
    <w:sectPr w:rsidR="001715BD" w:rsidRPr="00171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41E7C" w14:textId="77777777" w:rsidR="00C631FF" w:rsidRDefault="00C631FF" w:rsidP="000E08DD">
      <w:r>
        <w:separator/>
      </w:r>
    </w:p>
  </w:endnote>
  <w:endnote w:type="continuationSeparator" w:id="0">
    <w:p w14:paraId="0E3FD244" w14:textId="77777777" w:rsidR="00C631FF" w:rsidRDefault="00C631FF" w:rsidP="000E0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utiger-Bold">
    <w:altName w:val="苹方-简"/>
    <w:panose1 w:val="020B0604020202020204"/>
    <w:charset w:val="00"/>
    <w:family w:val="roman"/>
    <w:notTrueType/>
    <w:pitch w:val="default"/>
  </w:font>
  <w:font w:name="FzBookMaker1DlFont10536871134">
    <w:altName w:val="苹方-简"/>
    <w:panose1 w:val="020B0604020202020204"/>
    <w:charset w:val="00"/>
    <w:family w:val="roman"/>
    <w:notTrueType/>
    <w:pitch w:val="default"/>
  </w:font>
  <w:font w:name="FzBookMaker0DlFont0">
    <w:altName w:val="苹方-简"/>
    <w:panose1 w:val="020B0604020202020204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,Bold">
    <w:altName w:val="Calibri"/>
    <w:panose1 w:val="020B0604020202020204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B2690" w14:textId="77777777" w:rsidR="00C631FF" w:rsidRDefault="00C631FF" w:rsidP="000E08DD">
      <w:r>
        <w:separator/>
      </w:r>
    </w:p>
  </w:footnote>
  <w:footnote w:type="continuationSeparator" w:id="0">
    <w:p w14:paraId="4EE076E0" w14:textId="77777777" w:rsidR="00C631FF" w:rsidRDefault="00C631FF" w:rsidP="000E08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54779"/>
    <w:multiLevelType w:val="hybridMultilevel"/>
    <w:tmpl w:val="156ADEE8"/>
    <w:lvl w:ilvl="0" w:tplc="74C645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9F474A"/>
    <w:multiLevelType w:val="hybridMultilevel"/>
    <w:tmpl w:val="03B474CC"/>
    <w:lvl w:ilvl="0" w:tplc="FEF6BB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9F52A5"/>
    <w:multiLevelType w:val="hybridMultilevel"/>
    <w:tmpl w:val="A66620EC"/>
    <w:lvl w:ilvl="0" w:tplc="C02E4E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AF5D95"/>
    <w:multiLevelType w:val="hybridMultilevel"/>
    <w:tmpl w:val="07EC3922"/>
    <w:lvl w:ilvl="0" w:tplc="31DC2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9612C73"/>
    <w:multiLevelType w:val="hybridMultilevel"/>
    <w:tmpl w:val="6B40F576"/>
    <w:lvl w:ilvl="0" w:tplc="925C72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88212DD"/>
    <w:multiLevelType w:val="hybridMultilevel"/>
    <w:tmpl w:val="0268BDB8"/>
    <w:lvl w:ilvl="0" w:tplc="DB640D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97374BA"/>
    <w:multiLevelType w:val="hybridMultilevel"/>
    <w:tmpl w:val="6750030E"/>
    <w:lvl w:ilvl="0" w:tplc="9E6AB2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4E23A3C"/>
    <w:multiLevelType w:val="hybridMultilevel"/>
    <w:tmpl w:val="30AEE73C"/>
    <w:lvl w:ilvl="0" w:tplc="A9D01126">
      <w:start w:val="1"/>
      <w:numFmt w:val="japaneseCounting"/>
      <w:lvlText w:val="%1．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9B659EA"/>
    <w:multiLevelType w:val="hybridMultilevel"/>
    <w:tmpl w:val="72E409D6"/>
    <w:lvl w:ilvl="0" w:tplc="C17EAA7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C2E0173"/>
    <w:multiLevelType w:val="hybridMultilevel"/>
    <w:tmpl w:val="7EC27B50"/>
    <w:lvl w:ilvl="0" w:tplc="1D34DA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396024E"/>
    <w:multiLevelType w:val="hybridMultilevel"/>
    <w:tmpl w:val="20F227F8"/>
    <w:lvl w:ilvl="0" w:tplc="D580278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41C3454"/>
    <w:multiLevelType w:val="hybridMultilevel"/>
    <w:tmpl w:val="556ED0FE"/>
    <w:lvl w:ilvl="0" w:tplc="04569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6F028E8"/>
    <w:multiLevelType w:val="multilevel"/>
    <w:tmpl w:val="175CA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E10231"/>
    <w:multiLevelType w:val="hybridMultilevel"/>
    <w:tmpl w:val="644C56A6"/>
    <w:lvl w:ilvl="0" w:tplc="91C482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DD36977"/>
    <w:multiLevelType w:val="multilevel"/>
    <w:tmpl w:val="9C482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EE86B38"/>
    <w:multiLevelType w:val="multilevel"/>
    <w:tmpl w:val="393C380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561715942">
    <w:abstractNumId w:val="14"/>
  </w:num>
  <w:num w:numId="2" w16cid:durableId="409544081">
    <w:abstractNumId w:val="9"/>
  </w:num>
  <w:num w:numId="3" w16cid:durableId="407121764">
    <w:abstractNumId w:val="6"/>
  </w:num>
  <w:num w:numId="4" w16cid:durableId="641078234">
    <w:abstractNumId w:val="8"/>
  </w:num>
  <w:num w:numId="5" w16cid:durableId="796266693">
    <w:abstractNumId w:val="10"/>
  </w:num>
  <w:num w:numId="6" w16cid:durableId="948006477">
    <w:abstractNumId w:val="4"/>
  </w:num>
  <w:num w:numId="7" w16cid:durableId="641276594">
    <w:abstractNumId w:val="0"/>
  </w:num>
  <w:num w:numId="8" w16cid:durableId="1292058865">
    <w:abstractNumId w:val="2"/>
  </w:num>
  <w:num w:numId="9" w16cid:durableId="1627850685">
    <w:abstractNumId w:val="1"/>
  </w:num>
  <w:num w:numId="10" w16cid:durableId="809175609">
    <w:abstractNumId w:val="7"/>
  </w:num>
  <w:num w:numId="11" w16cid:durableId="2110932055">
    <w:abstractNumId w:val="5"/>
  </w:num>
  <w:num w:numId="12" w16cid:durableId="1740714800">
    <w:abstractNumId w:val="11"/>
  </w:num>
  <w:num w:numId="13" w16cid:durableId="1502622817">
    <w:abstractNumId w:val="3"/>
  </w:num>
  <w:num w:numId="14" w16cid:durableId="1302034319">
    <w:abstractNumId w:val="12"/>
  </w:num>
  <w:num w:numId="15" w16cid:durableId="1431659414">
    <w:abstractNumId w:val="15"/>
  </w:num>
  <w:num w:numId="16" w16cid:durableId="168640277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arzwadbvd0thez0spv9rth0f0zetssat9r&quot;&gt;My EndNote Library&lt;record-ids&gt;&lt;item&gt;1&lt;/item&gt;&lt;item&gt;2&lt;/item&gt;&lt;item&gt;3&lt;/item&gt;&lt;item&gt;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263&lt;/item&gt;&lt;/record-ids&gt;&lt;/item&gt;&lt;/Libraries&gt;"/>
    <w:docVar w:name="NE.Ref{0A8141BC-10A9-4BDA-A336-DBF6B3A0F501}" w:val=" ADDIN NE.Ref.{0A8141BC-10A9-4BDA-A336-DBF6B3A0F501}&lt;Citation&gt;&lt;Group&gt;&lt;References&gt;&lt;Item&gt;&lt;ID&gt;689&lt;/ID&gt;&lt;UID&gt;{36C18EAB-4F5E-4F90-B0D4-D10A6300C19A}&lt;/UID&gt;&lt;Title&gt;Biochemical and ultrasonographic parameters influencing thyroid nodules elasticity&lt;/Title&gt;&lt;Template&gt;Journal Article&lt;/Template&gt;&lt;Star&gt;0&lt;/Star&gt;&lt;Tag&gt;0&lt;/Tag&gt;&lt;Author&gt;Szczepanek-Parulska, E; Wolinski, K; Stangierski, A; Gurgul, E; Ruchala, M&lt;/Author&gt;&lt;Year&gt;2014&lt;/Year&gt;&lt;Details&gt;&lt;_accession_num&gt;24535467&lt;/_accession_num&gt;&lt;_author_adr&gt;Department of Endocrinology, Metabolism and Internal Medicine, Poznan University  of Medical Sciences, 49 Przybyszewskiego St, 60-355, Poznan, Poland.&lt;/_author_adr&gt;&lt;_date_display&gt;2014 Nov&lt;/_date_display&gt;&lt;_date&gt;2014-11-01&lt;/_date&gt;&lt;_doi&gt;10.1007/s12020-014-0197-y&lt;/_doi&gt;&lt;_isbn&gt;1559-0100 (Electronic); 1355-008X (Linking)&lt;/_isbn&gt;&lt;_issue&gt;2&lt;/_issue&gt;&lt;_journal&gt;Endocrine&lt;/_journal&gt;&lt;_keywords&gt;Adult; Aged; Elasticity; Elasticity Imaging Techniques; Female; Humans; Male; Middle Aged; Thyroid Gland/*diagnostic imaging/pathology/surgery; Thyroid Nodule/*diagnostic imaging/pathology/surgery; Thyroidectomy; Young Adult&lt;/_keywords&gt;&lt;_language&gt;eng&lt;/_language&gt;&lt;_pages&gt;519-27&lt;/_pages&gt;&lt;_tertiary_title&gt;Endocrine&lt;/_tertiary_title&gt;&lt;_type_work&gt;Journal Article; Research Support, Non-U.S. Gov&amp;apos;t&lt;/_type_work&gt;&lt;_url&gt;http://www.ncbi.nlm.nih.gov/entrez/query.fcgi?cmd=Retrieve&amp;amp;db=pubmed&amp;amp;dopt=Abstract&amp;amp;list_uids=24535467&amp;amp;query_hl=1&lt;/_url&gt;&lt;_volume&gt;47&lt;/_volume&gt;&lt;_created&gt;62324032&lt;/_created&gt;&lt;_modified&gt;62324076&lt;/_modified&gt;&lt;_db_updated&gt;PubMed&lt;/_db_updated&gt;&lt;_impact_factor&gt;   3.17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113B7DA6-EBE1-4FBD-9F13-7FACFF91982A}" w:val=" ADDIN NE.Ref.{113B7DA6-EBE1-4FBD-9F13-7FACFF91982A}&lt;Citation&gt;&lt;Group&gt;&lt;References&gt;&lt;Item&gt;&lt;ID&gt;656&lt;/ID&gt;&lt;UID&gt;{1C6833D6-A780-402B-9E3F-9711C239948A}&lt;/UID&gt;&lt;Title&gt;Immune landscape of papillary thyroid cancer and immunotherapeutic implications&lt;/Title&gt;&lt;Template&gt;Journal Article&lt;/Template&gt;&lt;Star&gt;0&lt;/Star&gt;&lt;Tag&gt;0&lt;/Tag&gt;&lt;Author&gt;Na, K J; Choi, H&lt;/Author&gt;&lt;Year&gt;2018&lt;/Year&gt;&lt;Details&gt;&lt;_accession_num&gt;29507047&lt;/_accession_num&gt;&lt;_author_adr&gt;Department of Community HealthKorea Health Promotion Institute, Seoul, Republic of Korea kjna85@gmail.com chy1000@snu.ac.kr.; Department of Clinical Medical SciencesSeoul National University, College of Medicine, Seoul, Republic of Korea.; Department of Nuclear MedicineSeoul National University Hospital, Seoul, Republic of Korea kjna85@gmail.com chy1000@snu.ac.kr.; Cheonan Public Health CenterChungnam, Republic of Korea.&lt;/_author_adr&gt;&lt;_created&gt;62322996&lt;/_created&gt;&lt;_date&gt;2018-05-01&lt;/_date&gt;&lt;_date_display&gt;2018 May&lt;/_date_display&gt;&lt;_db_updated&gt;PubMed&lt;/_db_updated&gt;&lt;_doi&gt;10.1530/ERC-17-0532&lt;/_doi&gt;&lt;_impact_factor&gt;   5.331&lt;/_impact_factor&gt;&lt;_isbn&gt;1479-6821 (Electronic); 1351-0088 (Linking)&lt;/_isbn&gt;&lt;_issue&gt;5&lt;/_issue&gt;&lt;_journal&gt;Endocr Relat Cancer&lt;/_journal&gt;&lt;_keywords&gt;cancer immunoediting; immune landscape; next generation sequencing; papillary thyroid cancer; tumor microenvironment&lt;/_keywords&gt;&lt;_language&gt;eng&lt;/_language&gt;&lt;_modified&gt;62324089&lt;/_modified&gt;&lt;_ori_publication&gt;(c) 2018 Society for Endocrinology.&lt;/_ori_publication&gt;&lt;_pages&gt;523-531&lt;/_pages&gt;&lt;_tertiary_title&gt;Endocrine-related cancer&lt;/_tertiary_title&gt;&lt;_type_work&gt;Journal Article&lt;/_type_work&gt;&lt;_url&gt;http://www.ncbi.nlm.nih.gov/entrez/query.fcgi?cmd=Retrieve&amp;amp;db=pubmed&amp;amp;dopt=Abstract&amp;amp;list_uids=29507047&amp;amp;query_hl=1&lt;/_url&gt;&lt;_volume&gt;25&lt;/_volume&gt;&lt;/Details&gt;&lt;Extra&gt;&lt;DBUID&gt;{F96A950B-833F-4880-A151-76DA2D6A2879}&lt;/DBUID&gt;&lt;/Extra&gt;&lt;/Item&gt;&lt;/References&gt;&lt;/Group&gt;&lt;Group&gt;&lt;References&gt;&lt;Item&gt;&lt;ID&gt;671&lt;/ID&gt;&lt;UID&gt;{21FF318F-2303-46D2-929B-CC0D0381255F}&lt;/UID&gt;&lt;Title&gt;Long-term efficacy of lenvatinib for recurrent papillary thyroid carcinoma after  multimodal treatment and management of complications: a case report&lt;/Title&gt;&lt;Template&gt;Journal Article&lt;/Template&gt;&lt;Star&gt;0&lt;/Star&gt;&lt;Tag&gt;0&lt;/Tag&gt;&lt;Author&gt;Tori, M; Shimo, T&lt;/Author&gt;&lt;Year&gt;2018&lt;/Year&gt;&lt;Details&gt;&lt;_accession_num&gt;29954369&lt;/_accession_num&gt;&lt;_author_adr&gt;Department of Endocrine Surgery, Osaka Police Hospital, Kitayamacho 10-31, Tnnoujiku, Osaka, 543-0035, Japan. massibird@gmail.com.; Department of Endocrine Surgery, Osaka Police Hospital, Kitayamacho 10-31, Tnnoujiku, Osaka, 543-0035, Japan.&lt;/_author_adr&gt;&lt;_collection_scope&gt;SCIE;&lt;/_collection_scope&gt;&lt;_created&gt;62323154&lt;/_created&gt;&lt;_date&gt;2018-06-28&lt;/_date&gt;&lt;_date_display&gt;2018 Jun 28&lt;/_date_display&gt;&lt;_db_updated&gt;PubMed&lt;/_db_updated&gt;&lt;_doi&gt;10.1186/s12885-018-4612-2&lt;/_doi&gt;&lt;_impact_factor&gt;   3.288&lt;/_impact_factor&gt;&lt;_isbn&gt;1471-2407 (Electronic); 1471-2407 (Linking)&lt;/_isbn&gt;&lt;_issue&gt;1&lt;/_issue&gt;&lt;_journal&gt;BMC Cancer&lt;/_journal&gt;&lt;_keywords&gt;Lenvatinib; Multimodal treatment; Papillary thyroid cancer; Tracheal perforation; Tyrosine kinase inhibitor&lt;/_keywords&gt;&lt;_language&gt;eng&lt;/_language&gt;&lt;_modified&gt;62324093&lt;/_modified&gt;&lt;_pages&gt;698&lt;/_pages&gt;&lt;_tertiary_title&gt;BMC cancer&lt;/_tertiary_title&gt;&lt;_type_work&gt;Journal Article&lt;/_type_work&gt;&lt;_url&gt;http://www.ncbi.nlm.nih.gov/entrez/query.fcgi?cmd=Retrieve&amp;amp;db=pubmed&amp;amp;dopt=Abstract&amp;amp;list_uids=29954369&amp;amp;query_hl=1&lt;/_url&gt;&lt;_volume&gt;18&lt;/_volume&gt;&lt;/Details&gt;&lt;Extra&gt;&lt;DBUID&gt;{F96A950B-833F-4880-A151-76DA2D6A2879}&lt;/DBUID&gt;&lt;/Extra&gt;&lt;/Item&gt;&lt;/References&gt;&lt;/Group&gt;&lt;Group&gt;&lt;References&gt;&lt;Item&gt;&lt;ID&gt;661&lt;/ID&gt;&lt;UID&gt;{00E8768B-A966-45CF-B4B0-9902330EEF36}&lt;/UID&gt;&lt;Title&gt;Neoadjuvant BRAF- and Immune-Directed Therapy for Anaplastic Thyroid Carcinoma&lt;/Title&gt;&lt;Template&gt;Journal Article&lt;/Template&gt;&lt;Star&gt;0&lt;/Star&gt;&lt;Tag&gt;0&lt;/Tag&gt;&lt;Author&gt;Cabanillas, M E; Ferrarotto, R; Garden, A S; Ahmed, S; Busaidy, N L; Dadu, R; Williams, M D; Skinner, H; Gunn, G B; Grosu, H; Iyer, P; Hofmann, M C; Zafereo, M&lt;/Author&gt;&lt;Year&gt;2018&lt;/Year&gt;&lt;Details&gt;&lt;_accession_num&gt;29742974&lt;/_accession_num&gt;&lt;_author_adr&gt;1 Department of Endocrine Neoplasia and Hormonal Disorders, The University of Texas MD Anderson Cancer Center , Houston, Texas.; 2 Department of Head and Neck Medical Oncology, The University of Texas MD Anderson Cancer Center , Houston, Texas.; 3 Department of Radiation Oncology, The University of Texas MD Anderson Cancer Center , Houston, Texas.; 4 Department of Diagnostic Imaging, The University of Texas MD Anderson Cancer Center , Houston, Texas.; 1 Department of Endocrine Neoplasia and Hormonal Disorders, The University of Texas MD Anderson Cancer Center , Houston, Texas.; 1 Department of Endocrine Neoplasia and Hormonal Disorders, The University of Texas MD Anderson Cancer Center , Houston, Texas.; 5 Department of Pathology, The University of Texas MD Anderson Cancer Center , Houston, Texas.; 3 Department of Radiation Oncology, The University of Texas MD Anderson Cancer Center , Houston, Texas.; 3 Department of Radiation Oncology, The University of Texas MD Anderson Cancer Center , Houston, Texas.; 6 Department of Pulmonary Medicine, The University of Texas MD Anderson Cancer Center , Houston, Texas.; 1 Department of Endocrine Neoplasia and Hormonal Disorders, The University of Texas MD Anderson Cancer Center , Houston, Texas.; 1 Department of Endocrine Neoplasia and Hormonal Disorders, The University of Texas MD Anderson Cancer Center , Houston, Texas.; 7 Department of Head and Neck Surgery, The University of Texas MD Anderson Cancer Center , Houston, Texas.&lt;/_author_adr&gt;&lt;_collection_scope&gt;SCI;SCIE;&lt;/_collection_scope&gt;&lt;_created&gt;62323002&lt;/_created&gt;&lt;_date&gt;2018-06-29&lt;/_date&gt;&lt;_date_display&gt;2018 Jun 29&lt;/_date_display&gt;&lt;_db_updated&gt;PubMed&lt;/_db_updated&gt;&lt;_doi&gt;10.1089/thy.2018.0060&lt;/_doi&gt;&lt;_impact_factor&gt;   7.557&lt;/_impact_factor&gt;&lt;_isbn&gt;1557-9077 (Electronic); 1050-7256 (Linking)&lt;/_isbn&gt;&lt;_journal&gt;Thyroid&lt;/_journal&gt;&lt;_keywords&gt;dabrafenib; pembrolizumab; sarcomatoid; squamous; trametinib; undifferentiated&lt;/_keywords&gt;&lt;_language&gt;eng&lt;/_language&gt;&lt;_modified&gt;62324096&lt;/_modified&gt;&lt;_tertiary_title&gt;Thyroid : official journal of the American Thyroid Association&lt;/_tertiary_title&gt;&lt;_type_work&gt;Journal Article&lt;/_type_work&gt;&lt;_url&gt;http://www.ncbi.nlm.nih.gov/entrez/query.fcgi?cmd=Retrieve&amp;amp;db=pubmed&amp;amp;dopt=Abstract&amp;amp;list_uids=29742974&amp;amp;query_hl=1&lt;/_url&gt;&lt;/Details&gt;&lt;Extra&gt;&lt;DBUID&gt;{F96A950B-833F-4880-A151-76DA2D6A2879}&lt;/DBUID&gt;&lt;/Extra&gt;&lt;/Item&gt;&lt;/References&gt;&lt;/Group&gt;&lt;Group&gt;&lt;References&gt;&lt;Item&gt;&lt;ID&gt;665&lt;/ID&gt;&lt;UID&gt;{2320207C-A5F4-4992-BCFB-860FE2CD3851}&lt;/UID&gt;&lt;Title&gt;Non-invasive follicular thyroid neoplasm with papillary-like nuclear features (NIFTP): impact on the reclassification of thyroid nodules&lt;/Title&gt;&lt;Template&gt;Journal Article&lt;/Template&gt;&lt;Star&gt;0&lt;/Star&gt;&lt;Tag&gt;0&lt;/Tag&gt;&lt;Author&gt;Amendoeira, I; Maia, T; Sobrinho-Simoes, M&lt;/Author&gt;&lt;Year&gt;2018&lt;/Year&gt;&lt;Details&gt;&lt;_accession_num&gt;29439059&lt;/_accession_num&gt;&lt;_author_adr&gt;Department of PathologyCentro Hospitalar S. Joao, Porto, Portugal.; Department of PathologyMedical Faculty of the University of Porto, Porto, Portugal.; Ipatimup - Institute of Molecular Pathology and ImmunologyUniversity of Porto, Porto, Portugal.; Department of PathologyCentro Hospitalar S. Joao, Porto, Portugal.; Department of PathologyMedical Faculty of the University of Porto, Porto, Portugal.; Department of PathologyCentro Hospitalar S. Joao, Porto, Portugal ssimoes@ipatimup.pt.; Department of PathologyMedical Faculty of the University of Porto, Porto, Portugal.; Ipatimup - Institute of Molecular Pathology and ImmunologyUniversity of Porto, Porto, Portugal.; I3S - Institute of Investigation and Innovation in HealthPorto, Portugal.&lt;/_author_adr&gt;&lt;_created&gt;62323009&lt;/_created&gt;&lt;_date&gt;2018-04-01&lt;/_date&gt;&lt;_date_display&gt;2018 Apr&lt;/_date_display&gt;&lt;_db_updated&gt;PubMed&lt;/_db_updated&gt;&lt;_doi&gt;10.1530/ERC-17-0513&lt;/_doi&gt;&lt;_impact_factor&gt;   5.331&lt;/_impact_factor&gt;&lt;_isbn&gt;1479-6821 (Electronic); 1351-0088 (Linking)&lt;/_isbn&gt;&lt;_issue&gt;4&lt;/_issue&gt;&lt;_journal&gt;Endocr Relat Cancer&lt;/_journal&gt;&lt;_keywords&gt;NIFTP; cytology; molecular tests; risk of malignancy; thyroid cancer&lt;/_keywords&gt;&lt;_language&gt;eng&lt;/_language&gt;&lt;_modified&gt;62324096&lt;/_modified&gt;&lt;_ori_publication&gt;(c) 2018 Society for Endocrinology.&lt;/_ori_publication&gt;&lt;_pages&gt;R247-R258&lt;/_pages&gt;&lt;_tertiary_title&gt;Endocrine-related cancer&lt;/_tertiary_title&gt;&lt;_type_work&gt;Journal Article; Review&lt;/_type_work&gt;&lt;_url&gt;http://www.ncbi.nlm.nih.gov/entrez/query.fcgi?cmd=Retrieve&amp;amp;db=pubmed&amp;amp;dopt=Abstract&amp;amp;list_uids=29439059&amp;amp;query_hl=1&lt;/_url&gt;&lt;_volume&gt;25&lt;/_volume&gt;&lt;/Details&gt;&lt;Extra&gt;&lt;DBUID&gt;{F96A950B-833F-4880-A151-76DA2D6A2879}&lt;/DBUID&gt;&lt;/Extra&gt;&lt;/Item&gt;&lt;/References&gt;&lt;/Group&gt;&lt;Group&gt;&lt;References&gt;&lt;Item&gt;&lt;ID&gt;657&lt;/ID&gt;&lt;UID&gt;{EE4E3CFC-148D-4C2D-8174-AB2EAF220E12}&lt;/UID&gt;&lt;Title&gt;ROS-induced near-homozygous genomes in thyroid cancer&lt;/Title&gt;&lt;Template&gt;Journal Article&lt;/Template&gt;&lt;Star&gt;0&lt;/Star&gt;&lt;Tag&gt;0&lt;/Tag&gt;&lt;Author&gt;Corver, W E; Demmers, J; Oosting, J; Sahraeian, S; Boot, A; Ruano, D; Wezel, T V; Morreau, H&lt;/Author&gt;&lt;Year&gt;2018&lt;/Year&gt;&lt;Details&gt;&lt;_accession_num&gt;29066502&lt;/_accession_num&gt;&lt;_author_adr&gt;Department of Pathology Leiden University Medical CenterLeiden, Netherlands w.e.corver@lumc.nl j.morreau@lumc.nl.; Department of Pathology Leiden University Medical CenterLeiden, Netherlands.; Department of Pathology Leiden University Medical CenterLeiden, Netherlands.; Department of Pathology Leiden University Medical CenterLeiden, Netherlands.; Department of Pathology Leiden University Medical CenterLeiden, Netherlands.; Department of Pathology Leiden University Medical CenterLeiden, Netherlands.; Department of Pathology Leiden University Medical CenterLeiden, Netherlands.; Department of Pathology Leiden University Medical CenterLeiden, Netherlands w.e.corver@lumc.nl j.morreau@lumc.nl.&lt;/_author_adr&gt;&lt;_created&gt;62322998&lt;/_created&gt;&lt;_date&gt;2018-01-01&lt;/_date&gt;&lt;_date_display&gt;2018 Jan&lt;/_date_display&gt;&lt;_db_updated&gt;PubMed&lt;/_db_updated&gt;&lt;_doi&gt;10.1530/ERC-17-0288&lt;/_doi&gt;&lt;_impact_factor&gt;   5.331&lt;/_impact_factor&gt;&lt;_isbn&gt;1479-6821 (Electronic); 1351-0088 (Linking)&lt;/_isbn&gt;&lt;_issue&gt;1&lt;/_issue&gt;&lt;_journal&gt;Endocr Relat Cancer&lt;/_journal&gt;&lt;_keywords&gt;checkpoint kinase 2; chromosome instability; oncocytic; reactive oxygen species; thyroid neoplasm&lt;/_keywords&gt;&lt;_language&gt;eng&lt;/_language&gt;&lt;_modified&gt;62324100&lt;/_modified&gt;&lt;_ori_publication&gt;(c) 2018 Society for Endocrinology.&lt;/_ori_publication&gt;&lt;_pages&gt;83-97&lt;/_pages&gt;&lt;_tertiary_title&gt;Endocrine-related cancer&lt;/_tertiary_title&gt;&lt;_type_work&gt;Journal Article&lt;/_type_work&gt;&lt;_url&gt;http://www.ncbi.nlm.nih.gov/entrez/query.fcgi?cmd=Retrieve&amp;amp;db=pubmed&amp;amp;dopt=Abstract&amp;amp;list_uids=29066502&amp;amp;query_hl=1&lt;/_url&gt;&lt;_volume&gt;25&lt;/_volume&gt;&lt;/Details&gt;&lt;Extra&gt;&lt;DBUID&gt;{F96A950B-833F-4880-A151-76DA2D6A2879}&lt;/DBUID&gt;&lt;/Extra&gt;&lt;/Item&gt;&lt;/References&gt;&lt;/Group&gt;&lt;/Citation&gt;_x000a_"/>
    <w:docVar w:name="NE.Ref{13124548-64BE-4871-B94F-735FA007A170}" w:val=" ADDIN NE.Ref.{13124548-64BE-4871-B94F-735FA007A170}&lt;Citation&gt;&lt;Group&gt;&lt;References&gt;&lt;Item&gt;&lt;ID&gt;667&lt;/ID&gt;&lt;UID&gt;{21A41AEE-AAA0-4F2F-AA75-5C93C3646D50}&lt;/UID&gt;&lt;Title&gt;Reduction in Thyroid Nodule Biopsies and Improved Accuracy with American College  of Radiology Thyroid Imaging Reporting and Data System&lt;/Title&gt;&lt;Template&gt;Journal Article&lt;/Template&gt;&lt;Star&gt;0&lt;/Star&gt;&lt;Tag&gt;0&lt;/Tag&gt;&lt;Author&gt;Hoang, J K; Middleton, W D; Farjat, A E; Langer, J E; Reading, C C; Teefey, S A; Abinanti, N; Boschini, F J; Bronner, A J; Dahiya, N; Hertzberg, B S; Newman, J R; Scanga, D; Vogler, R C; Tessler, F N&lt;/Author&gt;&lt;Year&gt;2018&lt;/Year&gt;&lt;Details&gt;&lt;_accession_num&gt;29498593&lt;/_accession_num&gt;&lt;_author_adr&gt;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; From the Department of Radiology, Duke University Medical Center, Box 3808, Erwin Rd, Durham, NC 27710 (J.K.H., B.S.H.); Mallinckrodt Institute of Radiology, Washington University School of Medicine, St Louis, Mo (W.D.M., S.A.T.); Department of Biostatistics and Bioinformatics, Duke University School of Medicine, Durham, NC (A.E.F.); Department of Radiology, The Perelman School of Medicine at the University of Pennsylvania, Philadelphia, Pa (J.E.L.); Department of Radiology, Mayo Clinic College of Medicine, Rochester Minn (C.C.R.); Mecklenburg Radiology Associates, Charlotte, NC (N.A., D.S.); Rocky Mountain Radiologists, Denver, Colo (F.J.B.); Radiology Partners Research Institute, El Segundo, Calif (A.J.B.); Department of Radiology, Division of Ultrasound, Mayo Clinic, Phoenix, Ariz (N.D.); Memphis Radiological Professional Corporation, Methodist Le Bonheur Healthcare Memphis, Germantown, Tenn (J.R.H.); Duke Radiology of Raleigh, Duke University School of Medicine, Duke Raleigh Hospital,  Raleigh, NC (R.C.V.); and Department of Radiology, University of Alabama at Birmingham, Birmingham, Ala (F.N.T.).&lt;/_author_adr&gt;&lt;_collection_scope&gt;SCI;SCIE;&lt;/_collection_scope&gt;&lt;_created&gt;62323020&lt;/_created&gt;&lt;_date&gt;2018-04-01&lt;/_date&gt;&lt;_date_display&gt;2018 Apr&lt;/_date_display&gt;&lt;_db_updated&gt;PubMed&lt;/_db_updated&gt;&lt;_doi&gt;10.1148/radiol.2018172572&lt;/_doi&gt;&lt;_impact_factor&gt;   7.469&lt;/_impact_factor&gt;&lt;_isbn&gt;1527-1315 (Electronic); 0033-8419 (Linking)&lt;/_isbn&gt;&lt;_issue&gt;1&lt;/_issue&gt;&lt;_journal&gt;Radiology&lt;/_journal&gt;&lt;_keywords&gt;Adult; Aged; Aged, 80 and over; Biopsy/statistics &amp;amp;amp; numerical data; Cohort Studies; Female; Humans; Male; Middle Aged; Radiology Information Systems/*statistics &amp;amp;amp; numerical data; Reproducibility of Results; Sensitivity and Specificity; Societies, Medical; Thyroid Gland/diagnostic imaging/pathology; Thyroid Nodule/*diagnostic imaging/*pathology; Ultrasonography/*methods; United States; Young Adult&lt;/_keywords&gt;&lt;_language&gt;eng&lt;/_language&gt;&lt;_modified&gt;62324108&lt;/_modified&gt;&lt;_pages&gt;185-193&lt;/_pages&gt;&lt;_tertiary_title&gt;Radiology&lt;/_tertiary_title&gt;&lt;_type_work&gt;Journal Article&lt;/_type_work&gt;&lt;_url&gt;http://www.ncbi.nlm.nih.gov/entrez/query.fcgi?cmd=Retrieve&amp;amp;db=pubmed&amp;amp;dopt=Abstract&amp;amp;list_uids=29498593&amp;amp;query_hl=1&lt;/_url&gt;&lt;_volume&gt;287&lt;/_volume&gt;&lt;/Details&gt;&lt;Extra&gt;&lt;DBUID&gt;{F96A950B-833F-4880-A151-76DA2D6A2879}&lt;/DBUID&gt;&lt;/Extra&gt;&lt;/Item&gt;&lt;/References&gt;&lt;/Group&gt;&lt;/Citation&gt;_x000a_"/>
    <w:docVar w:name="NE.Ref{1B980268-3116-4B29-9930-585E140D6807}" w:val=" ADDIN NE.Ref.{1B980268-3116-4B29-9930-585E140D6807}&lt;Citation&gt;&lt;Group&gt;&lt;References&gt;&lt;Item&gt;&lt;ID&gt;670&lt;/ID&gt;&lt;UID&gt;{75E1D562-47AB-40E6-9BAA-A5620FCA3998}&lt;/UID&gt;&lt;Title&gt;Thyroid Nodules in Pediatric Patients: Sonographic Characteristics and Likelihood of Cancer&lt;/Title&gt;&lt;Template&gt;Journal Article&lt;/Template&gt;&lt;Star&gt;0&lt;/Star&gt;&lt;Tag&gt;0&lt;/Tag&gt;&lt;Author&gt;Richman, D M; Benson, C B; Doubilet, P M; Peters, H E; Huang, S A; Asch, E; Wassner, A J; Smith, J R; Cherella, C E; Frates, M C&lt;/Author&gt;&lt;Year&gt;2018&lt;/Year&gt;&lt;Details&gt;&lt;_accession_num&gt;29714678&lt;/_accession_num&gt;&lt;_author_adr&gt;From the Department of Radiology, Brigham and Women&amp;apos;s Hospital, 75 Francis St, Boston, MA 02115 (D.M.R., C.B.B., P.M.D., H.E.P., E.A., M.C.F.); and Thyroid Program, Division of Endocrinology, Boston Children&amp;apos;s Hospital, Boston, Mass (S.A.H., A.J.W., J.R.S., C.E.C.).; From the Department of Radiology, Brigham and Women&amp;apos;s Hospital, 75 Francis St, Boston, MA 02115 (D.M.R., C.B.B., P.M.D., H.E.P., E.A., M.C.F.); and Thyroid Program, Division of Endocrinology, Boston Children&amp;apos;s Hospital, Boston, Mass (S.A.H., A.J.W., J.R.S., C.E.C.).; From the Department of Radiology, Brigham and Women&amp;apos;s Hospital, 75 Francis St, Boston, MA 02115 (D.M.R., C.B.B., P.M.D., H.E.P., E.A., M.C.F.); and Thyroid Program, Division of Endocrinology, Boston Children&amp;apos;s Hospital, Boston, Mass (S.A.H., A.J.W., J.R.S., C.E.C.).; From the Department of Radiology, Brigham and Women&amp;apos;s Hospital, 75 Francis St, Boston, MA 02115 (D.M.R., C.B.B., P.M.D., H.E.P., E.A., M.C.F.); and Thyroid Program, Division of Endocrinology, Boston Children&amp;apos;s Hospital, Boston, Mass (S.A.H., A.J.W., J.R.S., C.E.C.).; From the Department of Radiology, Brigham and Women&amp;apos;s Hospital, 75 Francis St, Boston, MA 02115 (D.M.R., C.B.B., P.M.D., H.E.P., E.A., M.C.F.); and Thyroid Program, Division of Endocrinology, Boston Children&amp;apos;s Hospital, Boston, Mass (S.A.H., A.J.W., J.R.S., C.E.C.).; From the Department of Radiology, Brigham and Women&amp;apos;s Hospital, 75 Francis St, Boston, MA 02115 (D.M.R., C.B.B., P.M.D., H.E.P., E.A., M.C.F.); and Thyroid Program, Division of Endocrinology, Boston Children&amp;apos;s Hospital, Boston, Mass (S.A.H., A.J.W., J.R.S., C.E.C.).; From the Department of Radiology, Brigham and Women&amp;apos;s Hospital, 75 Francis St, Boston, MA 02115 (D.M.R., C.B.B., P.M.D., H.E.P., E.A., M.C.F.); and Thyroid Program, Division of Endocrinology, Boston Children&amp;apos;s Hospital, Boston, Mass (S.A.H., A.J.W., J.R.S., C.E.C.).; From the Department of Radiology, Brigham and Women&amp;apos;s Hospital, 75 Francis St, Boston, MA 02115 (D.M.R., C.B.B., P.M.D., H.E.P., E.A., M.C.F.); and Thyroid Program, Division of Endocrinology, Boston Children&amp;apos;s Hospital, Boston, Mass (S.A.H., A.J.W., J.R.S., C.E.C.).; From the Department of Radiology, Brigham and Women&amp;apos;s Hospital, 75 Francis St, Boston, MA 02115 (D.M.R., C.B.B., P.M.D., H.E.P., E.A., M.C.F.); and Thyroid Program, Division of Endocrinology, Boston Children&amp;apos;s Hospital, Boston, Mass (S.A.H., A.J.W., J.R.S., C.E.C.).; From the Department of Radiology, Brigham and Women&amp;apos;s Hospital, 75 Francis St, Boston, MA 02115 (D.M.R., C.B.B., P.M.D., H.E.P., E.A., M.C.F.); and Thyroid Program, Division of Endocrinology, Boston Children&amp;apos;s Hospital, Boston, Mass (S.A.H., A.J.W., J.R.S., C.E.C.).&lt;/_author_adr&gt;&lt;_collection_scope&gt;SCI;SCIE;&lt;/_collection_scope&gt;&lt;_created&gt;62323061&lt;/_created&gt;&lt;_date&gt;2018-04-30&lt;/_date&gt;&lt;_date_display&gt;2018 Apr 30&lt;/_date_display&gt;&lt;_db_updated&gt;PubMed&lt;/_db_updated&gt;&lt;_doi&gt;10.1148/radiol.2018171170&lt;/_doi&gt;&lt;_impact_factor&gt;   7.469&lt;/_impact_factor&gt;&lt;_isbn&gt;1527-1315 (Electronic); 0033-8419 (Linking)&lt;/_isbn&gt;&lt;_journal&gt;Radiology&lt;/_journal&gt;&lt;_language&gt;eng&lt;/_language&gt;&lt;_modified&gt;62324112&lt;/_modified&gt;&lt;_ori_publication&gt;(c) RSNA, 2018.&lt;/_ori_publication&gt;&lt;_pages&gt;171170&lt;/_pages&gt;&lt;_tertiary_title&gt;Radiology&lt;/_tertiary_title&gt;&lt;_type_work&gt;Journal Article&lt;/_type_work&gt;&lt;_url&gt;http://www.ncbi.nlm.nih.gov/entrez/query.fcgi?cmd=Retrieve&amp;amp;db=pubmed&amp;amp;dopt=Abstract&amp;amp;list_uids=29714678&amp;amp;query_hl=1&lt;/_url&gt;&lt;/Details&gt;&lt;Extra&gt;&lt;DBUID&gt;{F96A950B-833F-4880-A151-76DA2D6A2879}&lt;/DBUID&gt;&lt;/Extra&gt;&lt;/Item&gt;&lt;/References&gt;&lt;/Group&gt;&lt;/Citation&gt;_x000a_"/>
    <w:docVar w:name="NE.Ref{21640D1A-3901-49F9-B917-04FCD31A9929}" w:val=" ADDIN NE.Ref.{21640D1A-3901-49F9-B917-04FCD31A9929}&lt;Citation&gt;&lt;Group&gt;&lt;References&gt;&lt;Item&gt;&lt;ID&gt;690&lt;/ID&gt;&lt;UID&gt;{DC9E63C1-49B6-4425-9A4F-975F89DE1DE5}&lt;/UID&gt;&lt;Title&gt;Artifacts in Shear Wave Elastography Images of Thyroid Nodules&lt;/Title&gt;&lt;Template&gt;Journal Article&lt;/Template&gt;&lt;Star&gt;0&lt;/Star&gt;&lt;Tag&gt;0&lt;/Tag&gt;&lt;Author&gt;Dighe, Manjiri; Hippe, Daniel S; Thiel, Jeff&lt;/Author&gt;&lt;Year&gt;2018&lt;/Year&gt;&lt;Details&gt;&lt;_doi&gt;10.1016/j.ultrasmedbio.2018.02.007&lt;/_doi&gt;&lt;_created&gt;62324102&lt;/_created&gt;&lt;_modified&gt;62324102&lt;/_modified&gt;&lt;_url&gt;https://linkinghub.elsevier.com/retrieve/pii/S0301562918300735_x000d__x000a_https://api.elsevier.com/content/article/PII:S0301562918300735?httpAccept=text/xml&lt;/_url&gt;&lt;_journal&gt;Ultrasound in Medicine &amp;amp; Biology&lt;/_journal&gt;&lt;_volume&gt;44&lt;/_volume&gt;&lt;_issue&gt;6&lt;/_issue&gt;&lt;_pages&gt;1170-1176&lt;/_pages&gt;&lt;_tertiary_title&gt;Ultrasound in Medicine &amp;amp; Biology&lt;/_tertiary_title&gt;&lt;_isbn&gt;03015629&lt;/_isbn&gt;&lt;_accessed&gt;62324102&lt;/_accessed&gt;&lt;_db_updated&gt;CrossRef&lt;/_db_updated&gt;&lt;_impact_factor&gt;   2.645&lt;/_impact_factor&gt;&lt;/Details&gt;&lt;Extra&gt;&lt;DBUID&gt;{F96A950B-833F-4880-A151-76DA2D6A2879}&lt;/DBUID&gt;&lt;/Extra&gt;&lt;/Item&gt;&lt;/References&gt;&lt;/Group&gt;&lt;/Citation&gt;_x000a_"/>
    <w:docVar w:name="NE.Ref{2BB35357-1296-4A15-A792-AA4BFC6595B8}" w:val=" ADDIN NE.Ref.{2BB35357-1296-4A15-A792-AA4BFC6595B8}&lt;Citation&gt;&lt;Group&gt;&lt;References&gt;&lt;Item&gt;&lt;ID&gt;677&lt;/ID&gt;&lt;UID&gt;{0B7B8362-D57D-4ABA-A8E3-B9D49D0493AA}&lt;/UID&gt;&lt;Title&gt;Disease Severity at Presentation in Patients with Disease-Related Mortality from  Differentiated Thyroid Cancer: Implications for the 2015 ATA Guidelines&lt;/Title&gt;&lt;Template&gt;Journal Article&lt;/Template&gt;&lt;Star&gt;0&lt;/Star&gt;&lt;Tag&gt;0&lt;/Tag&gt;&lt;Author&gt;Robenshtok, E; Nachalon, Y; Benbassat, C; Hirsch, D; Shimon, I; Grossman, A; Diker-Cohen, T; Akirov, A; Popovtzer, A&lt;/Author&gt;&lt;Year&gt;2017&lt;/Year&gt;&lt;Details&gt;&lt;_accession_num&gt;28791923&lt;/_accession_num&gt;&lt;_author_adr&gt;1 Endocrinology &amp;amp;amp; Metabolism Institute, Beilinson Hospital , Petach Tikva, Israel .; 2 Sackler Faculty of Medicine, Tel Aviv University , Tel Aviv, Israel .; 2 Sackler Faculty of Medicine, Tel Aviv University , Tel Aviv, Israel .; 3 Department of Otorhinolaryngology-Head and Neck Surgery, Rabin Medical Center,  Beilinson Hospital , Petach Tikva, Israel .; 2 Sackler Faculty of Medicine, Tel Aviv University , Tel Aviv, Israel .; 4 Endocrine Institute, Assaf Harofeh Medical Center , Zriffin, Israel .; 1 Endocrinology &amp;amp;amp; Metabolism Institute, Beilinson Hospital , Petach Tikva, Israel .; 2 Sackler Faculty of Medicine, Tel Aviv University , Tel Aviv, Israel .; 1 Endocrinology &amp;amp;amp; Metabolism Institute, Beilinson Hospital , Petach Tikva, Israel .; 2 Sackler Faculty of Medicine, Tel Aviv University , Tel Aviv, Israel .; 1 Endocrinology &amp;amp;amp; Metabolism Institute, Beilinson Hospital , Petach Tikva, Israel .; 2 Sackler Faculty of Medicine, Tel Aviv University , Tel Aviv, Israel .; 1 Endocrinology &amp;amp;amp; Metabolism Institute, Beilinson Hospital , Petach Tikva, Israel .; 2 Sackler Faculty of Medicine, Tel Aviv University , Tel Aviv, Israel .; 1 Endocrinology &amp;amp;amp; Metabolism Institute, Beilinson Hospital , Petach Tikva, Israel .; 2 Sackler Faculty of Medicine, Tel Aviv University , Tel Aviv, Israel .; 2 Sackler Faculty of Medicine, Tel Aviv University , Tel Aviv, Israel .; 5 Head and Neck Oncology Service, Davidoff Cancer Center, Beilinson Hospital , Petach Tikva, Israel .&lt;/_author_adr&gt;&lt;_date_display&gt;2017 Sep&lt;/_date_display&gt;&lt;_date&gt;2017-09-01&lt;/_date&gt;&lt;_doi&gt;10.1089/thy.2017.0040&lt;/_doi&gt;&lt;_isbn&gt;1557-9077 (Electronic); 1050-7256 (Linking)&lt;/_isbn&gt;&lt;_issue&gt;9&lt;/_issue&gt;&lt;_journal&gt;Thyroid&lt;/_journal&gt;&lt;_keywords&gt;Adult; Aged; Aged, 80 and over; *Cell Differentiation; Cohort Studies; Follow-Up Studies; Head and Neck Neoplasms/mortality/secondary; Humans; Israel; Middle Aged; Neoplasm Staging; *Practice Guidelines as Topic; Registries; Retrospective Studies; Risk Assessment; Severity of Illness Index; Survival Analysis; Thyroid Neoplasms/mortality/pathology/*physiopathology/*therapy; Tumor Burden; Young AdultATA guideline; disease presentation; mortality; risk stratification; thyroid cancer&lt;/_keywords&gt;&lt;_language&gt;eng&lt;/_language&gt;&lt;_pages&gt;1171-1176&lt;/_pages&gt;&lt;_tertiary_title&gt;Thyroid : official journal of the American Thyroid Association&lt;/_tertiary_title&gt;&lt;_type_work&gt;Journal Article&lt;/_type_work&gt;&lt;_url&gt;http://www.ncbi.nlm.nih.gov/entrez/query.fcgi?cmd=Retrieve&amp;amp;db=pubmed&amp;amp;dopt=Abstract&amp;amp;list_uids=28791923&amp;amp;query_hl=1&lt;/_url&gt;&lt;_volume&gt;27&lt;/_volume&gt;&lt;_created&gt;62324010&lt;/_created&gt;&lt;_modified&gt;62324086&lt;/_modified&gt;&lt;_db_updated&gt;PubMed&lt;/_db_updated&gt;&lt;_impact_factor&gt;   7.557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651&lt;/ID&gt;&lt;UID&gt;{ABE2BCBC-4052-4B15-B46D-6C3AF8282171}&lt;/UID&gt;&lt;Title&gt;Malignancy risk of initially benign thyroid nodules: validation with various Thyroid Imaging Reporting and Data System guidelines&lt;/Title&gt;&lt;Template&gt;Journal Article&lt;/Template&gt;&lt;Star&gt;0&lt;/Star&gt;&lt;Tag&gt;0&lt;/Tag&gt;&lt;Author&gt;Ha, S M; Baek, J H; Choi, Y J; Chung, S R; Sung, T Y; Kim, T Y; Lee, J H&lt;/Author&gt;&lt;Year&gt;2018&lt;/Year&gt;&lt;Details&gt;&lt;_accession_num&gt;29922926&lt;/_accession_num&gt;&lt;_author_adr&gt;Department of Radiology and Thyroid Center, Chung-Ang University Hospital, Chung-Ang University College of Medicine, Seoul, 06973, Korea.; Department of Radiology and the Research Institute of Radiology, University of Ulsan College of Medicine, Asan Medical Center, 88, Olympic-ro 43-gil, Songpa-gu, Seoul, 05505, Korea. radbaek@naver.com.; Department of Radiology and the Research Institute of Radiology, University of Ulsan College of Medicine, Asan Medical Center, 88, Olympic-ro 43-gil, Songpa-gu, Seoul, 05505, Korea.; Department of Radiology and the Research Institute of Radiology, University of Ulsan College of Medicine, Asan Medical Center, 88, Olympic-ro 43-gil, Songpa-gu, Seoul, 05505, Korea.; Department of Surgery, University of Ulsan College of Medicine, Asan Medical Center, 88, Olympic-ro 43-gil, Songpa-gu, Seoul, 05505, Korea.; Department of Internal Medicine, University of Ulsan College of Medicine, Asan Medical Center, 88, Olympic-ro 43-gil, Songpa-gu, Seoul, 05505, Korea.; Department of Radiology and the Research Institute of Radiology, University of Ulsan College of Medicine, Asan Medical Center, 88, Olympic-ro 43-gil, Songpa-gu, Seoul, 05505, Korea.&lt;/_author_adr&gt;&lt;_collection_scope&gt;SCI;SCIE;&lt;/_collection_scope&gt;&lt;_created&gt;62320143&lt;/_created&gt;&lt;_date&gt;2018-06-19&lt;/_date&gt;&lt;_date_display&gt;2018 Jun 19&lt;/_date_display&gt;&lt;_db_updated&gt;PubMed&lt;/_db_updated&gt;&lt;_doi&gt;10.1007/s00330-018-5566-0&lt;/_doi&gt;&lt;_impact_factor&gt;   4.027&lt;/_impact_factor&gt;&lt;_isbn&gt;1432-1084 (Electronic); 0938-7994 (Linking)&lt;/_isbn&gt;&lt;_journal&gt;Eur Radiol&lt;/_journal&gt;&lt;_keywords&gt;Core needle biopsy; Diagnostic imaging; Fine needle aspiration; Guideline; Thyroid nodule&lt;/_keywords&gt;&lt;_language&gt;eng&lt;/_language&gt;&lt;_modified&gt;62324094&lt;/_modified&gt;&lt;_tertiary_title&gt;European radiology&lt;/_tertiary_title&gt;&lt;_type_work&gt;Journal Article&lt;/_type_work&gt;&lt;_url&gt;http://www.ncbi.nlm.nih.gov/entrez/query.fcgi?cmd=Retrieve&amp;amp;db=pubmed&amp;amp;dopt=Abstract&amp;amp;list_uids=29922926&amp;amp;query_hl=1&lt;/_url&gt;&lt;/Details&gt;&lt;Extra&gt;&lt;DBUID&gt;{F96A950B-833F-4880-A151-76DA2D6A2879}&lt;/DBUID&gt;&lt;/Extra&gt;&lt;/Item&gt;&lt;/References&gt;&lt;/Group&gt;&lt;Group&gt;&lt;References&gt;&lt;Item&gt;&lt;ID&gt;662&lt;/ID&gt;&lt;UID&gt;{24F0174E-9861-400A-8962-CA1C63CBEB39}&lt;/UID&gt;&lt;Title&gt;TIRADS score is of limited clinical value for risk stratification of indeterminate cytological results&lt;/Title&gt;&lt;Template&gt;Journal Article&lt;/Template&gt;&lt;Star&gt;0&lt;/Star&gt;&lt;Tag&gt;0&lt;/Tag&gt;&lt;Author&gt;Chaigneau, E; Russ, G; Royer, B; Bigorgne, C; Bienvenu-Perrard, M; Rouxel, A; Leenhardt, L; Belin, L; Buffet, C&lt;/Author&gt;&lt;Year&gt;2018&lt;/Year&gt;&lt;Details&gt;&lt;_accession_num&gt;29703794&lt;/_accession_num&gt;&lt;_author_adr&gt;Department of Endocrinology and Cardiovascular PreventionInstitute of Endocrinology, Pitie Salpetriere Hospital, Pierre and Marie Curie University, Paris, France emmanuelle.chaigneau@aphp.fr.; Thyroid and Endocrine TumorsInstitute of Endocrinology, Pitie Salpetriere Hospital, Pierre and Marie Curie University, Paris, France.; Centre of Pathology and RadiologyParis, France.; Centre of Pathology and RadiologyParis, France.; Centre of Pathology and RadiologyParis, France.; Centre of Pathology and RadiologyParis, France.; Thyroid and Endocrine TumorsInstitute of Endocrinology, Pitie Salpetriere Hospital, Pierre and Marie Curie University, Paris, France.; Department of BiostatisticsPublic Health, and Medical Information, Pitie Salpetriere Hospital, Pierre and Marie Curie University, Paris, France.; Thyroid and Endocrine TumorsInstitute of Endocrinology, Pitie Salpetriere Hospital, Pierre and Marie Curie University, Paris, France.&lt;/_author_adr&gt;&lt;_collection_scope&gt;SCI;SCIE;&lt;/_collection_scope&gt;&lt;_created&gt;62323004&lt;/_created&gt;&lt;_date&gt;2018-07-01&lt;/_date&gt;&lt;_date_display&gt;2018 Jul&lt;/_date_display&gt;&lt;_db_updated&gt;PubMed&lt;/_db_updated&gt;&lt;_doi&gt;10.1530/EJE-18-0078&lt;/_doi&gt;&lt;_impact_factor&gt;   4.333&lt;/_impact_factor&gt;&lt;_isbn&gt;1479-683X (Electronic); 0804-4643 (Linking)&lt;/_isbn&gt;&lt;_issue&gt;1&lt;/_issue&gt;&lt;_journal&gt;Eur J Endocrinol&lt;/_journal&gt;&lt;_keywords&gt;Adenocarcinoma, Follicular/*diagnostic imaging/pathology; Adult; Biopsy, Fine-Needle; Carcinoma, Papillary/*diagnostic imaging/pathology; Female; Humans; Image-Guided Biopsy; Male; Middle Aged; Retrospective Studies; Risk Assessment; Thyroid Neoplasms/*diagnostic imaging/pathology; Thyroid Nodule/*diagnostic imaging/pathology; Ultrasonography&lt;/_keywords&gt;&lt;_language&gt;eng&lt;/_language&gt;&lt;_modified&gt;62324114&lt;/_modified&gt;&lt;_ori_publication&gt;(c) 2018 European Society of Endocrinology.&lt;/_ori_publication&gt;&lt;_pages&gt;13-20&lt;/_pages&gt;&lt;_tertiary_title&gt;European journal of endocrinology&lt;/_tertiary_title&gt;&lt;_type_work&gt;Journal Article&lt;/_type_work&gt;&lt;_url&gt;http://www.ncbi.nlm.nih.gov/entrez/query.fcgi?cmd=Retrieve&amp;amp;db=pubmed&amp;amp;dopt=Abstract&amp;amp;list_uids=29703794&amp;amp;query_hl=1&lt;/_url&gt;&lt;_volume&gt;179&lt;/_volume&gt;&lt;/Details&gt;&lt;Extra&gt;&lt;DBUID&gt;{F96A950B-833F-4880-A151-76DA2D6A2879}&lt;/DBUID&gt;&lt;/Extra&gt;&lt;/Item&gt;&lt;/References&gt;&lt;/Group&gt;&lt;Group&gt;&lt;References&gt;&lt;Item&gt;&lt;ID&gt;669&lt;/ID&gt;&lt;UID&gt;{821134B5-57B3-4F95-98CA-B7361AA0D4B1}&lt;/UID&gt;&lt;Title&gt;Use of the Thyroid Imaging, Reporting, and Data System (TI-RADS) scoring system for the evaluation of subcentimeter thyroid nodules&lt;/Title&gt;&lt;Template&gt;Journal Article&lt;/Template&gt;&lt;Star&gt;0&lt;/Star&gt;&lt;Tag&gt;0&lt;/Tag&gt;&lt;Author&gt;Weiss, V L; Andreotti, R F; Ely, K A&lt;/Author&gt;&lt;Year&gt;2018&lt;/Year&gt;&lt;Details&gt;&lt;_accession_num&gt;29733503&lt;/_accession_num&gt;&lt;_author_adr&gt;Department of Pathology, Microbiology, and Immunology, Vanderbilt University Medical Center, Nashville, Tennessee.; Department of Radiology, Vanderbilt University Medical Center, Nashville, Tennessee.; Department of Pathology, Microbiology, and Immunology, Vanderbilt University Medical Center, Nashville, Tennessee.&lt;/_author_adr&gt;&lt;_collection_scope&gt;SCI;SCIE;&lt;/_collection_scope&gt;&lt;_created&gt;62323059&lt;/_created&gt;&lt;_date&gt;2018-05-07&lt;/_date&gt;&lt;_date_display&gt;2018 May 7&lt;/_date_display&gt;&lt;_db_updated&gt;PubMed&lt;/_db_updated&gt;&lt;_doi&gt;10.1002/cncy.22015&lt;/_doi&gt;&lt;_impact_factor&gt;   3.866&lt;/_impact_factor&gt;&lt;_isbn&gt;1934-6638 (Electronic); 1934-662X (Linking)&lt;/_isbn&gt;&lt;_journal&gt;Cancer Cytopathol&lt;/_journal&gt;&lt;_keywords&gt;Thyroid Imaging, Reporting, and Data System (TI-RADS); papillary thyroid carcinoma; subcentimeter thyroid nodules; ultrasound&lt;/_keywords&gt;&lt;_language&gt;eng&lt;/_language&gt;&lt;_modified&gt;62324116&lt;/_modified&gt;&lt;_ori_publication&gt;(c) 2018 American Cancer Society.&lt;/_ori_publication&gt;&lt;_tertiary_title&gt;Cancer cytopathology&lt;/_tertiary_title&gt;&lt;_type_work&gt;Journal Article&lt;/_type_work&gt;&lt;_url&gt;http://www.ncbi.nlm.nih.gov/entrez/query.fcgi?cmd=Retrieve&amp;amp;db=pubmed&amp;amp;dopt=Abstract&amp;amp;list_uids=29733503&amp;amp;query_hl=1&lt;/_url&gt;&lt;/Details&gt;&lt;Extra&gt;&lt;DBUID&gt;{F96A950B-833F-4880-A151-76DA2D6A2879}&lt;/DBUID&gt;&lt;/Extra&gt;&lt;/Item&gt;&lt;/References&gt;&lt;/Group&gt;&lt;/Citation&gt;_x000a_"/>
    <w:docVar w:name="NE.Ref{3AA09322-90FF-401D-B261-FF4DA96EE493}" w:val=" ADDIN NE.Ref.{3AA09322-90FF-401D-B261-FF4DA96EE493}&lt;Citation&gt;&lt;Group&gt;&lt;References&gt;&lt;Item&gt;&lt;ID&gt;685&lt;/ID&gt;&lt;UID&gt;{FB281A8A-EBD5-4CB1-86D9-199F797C242D}&lt;/UID&gt;&lt;Title&gt;Diagnostic potential of real-time elastography (RTE) and shear wave elastography (SWE) to differentiate benign and malignant thyroid nodules&lt;/Title&gt;&lt;Template&gt;Journal Article&lt;/Template&gt;&lt;Star&gt;0&lt;/Star&gt;&lt;Tag&gt;0&lt;/Tag&gt;&lt;Author&gt;Hu, Xiangdong; Liu, Yujiang; Qian, Linxue&lt;/Author&gt;&lt;Year&gt;2017&lt;/Year&gt;&lt;Details&gt;&lt;_doi&gt;10.1097/MD.0000000000008282&lt;/_doi&gt;&lt;_created&gt;62324029&lt;/_created&gt;&lt;_modified&gt;62324030&lt;/_modified&gt;&lt;_url&gt;http://Insights.ovid.com/crossref?an=00005792-201710270-00023_x000d__x000a_http://Insights.ovid.com/crossref?an=00005792-201710270-00023&lt;/_url&gt;&lt;_journal&gt;Medicine&lt;/_journal&gt;&lt;_volume&gt;96&lt;/_volume&gt;&lt;_issue&gt;43&lt;/_issue&gt;&lt;_pages&gt;e8282&lt;/_pages&gt;&lt;_tertiary_title&gt;Medicine&lt;/_tertiary_title&gt;&lt;_isbn&gt;0025-7974&lt;/_isbn&gt;&lt;_accessed&gt;62324030&lt;/_accessed&gt;&lt;_db_updated&gt;CrossRef&lt;/_db_updated&gt;&lt;_impact_factor&gt;   2.02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474E929C-A30B-43BE-8850-4C943DDA7B65}" w:val=" ADDIN NE.Ref.{474E929C-A30B-43BE-8850-4C943DDA7B65}&lt;Citation&gt;&lt;Group&gt;&lt;References&gt;&lt;Item&gt;&lt;ID&gt;664&lt;/ID&gt;&lt;UID&gt;{882B896B-9B23-4A02-9D39-F581F9020C83}&lt;/UID&gt;&lt;Title&gt;Novel targeted therapies and immunotherapy for advanced thyroid cancers&lt;/Title&gt;&lt;Template&gt;Journal Article&lt;/Template&gt;&lt;Star&gt;0&lt;/Star&gt;&lt;Tag&gt;0&lt;/Tag&gt;&lt;Author&gt;Naoum, G E; Morkos, M; Kim, B; Arafat, W&lt;/Author&gt;&lt;Year&gt;2018&lt;/Year&gt;&lt;Details&gt;&lt;_accession_num&gt;29455653&lt;/_accession_num&gt;&lt;_author_adr&gt;Department of Radiation Oncology, Harvard Medical School, Massachusetts General Hospital, 55 Fruit St, Boston, MA, 02114, USA.; Alexandria Comprehensive Cancer center, Alexandria, Egypt.; Department of Endocrinology, Rush University, 1900 W Polk St, Room 801, Chicago,  IL, USA.; Department of Endocrinology, Thyroid Cancer Program, Rush University, Jelke Building, Room 604, 1735 W Harrison St, Chicago, IL, 60612, UK.; Alexandria Comprehensive Cancer center, Alexandria, Egypt. w.o.arafaat@gmail.com.; University Of Alexandria, Clinical oncology department, Alexandria, Egypt. w.o.arafaat@gmail.com.; Department of Radiation Oncology, University of Alabama at Birmingham, 1720 2nd Ave S, Birmingham, AL, 35294, UK. w.o.arafaat@gmail.com.&lt;/_author_adr&gt;&lt;_collection_scope&gt;SCIE;&lt;/_collection_scope&gt;&lt;_created&gt;62323008&lt;/_created&gt;&lt;_date&gt;2018-02-19&lt;/_date&gt;&lt;_date_display&gt;2018 Feb 19&lt;/_date_display&gt;&lt;_db_updated&gt;PubMed&lt;/_db_updated&gt;&lt;_doi&gt;10.1186/s12943-018-0786-0&lt;/_doi&gt;&lt;_impact_factor&gt;   7.776&lt;/_impact_factor&gt;&lt;_isbn&gt;1476-4598 (Electronic); 1476-4598 (Linking)&lt;/_isbn&gt;&lt;_issue&gt;1&lt;/_issue&gt;&lt;_journal&gt;Mol Cancer&lt;/_journal&gt;&lt;_language&gt;eng&lt;/_language&gt;&lt;_modified&gt;62324097&lt;/_modified&gt;&lt;_pages&gt;51&lt;/_pages&gt;&lt;_tertiary_title&gt;Molecular cancer&lt;/_tertiary_title&gt;&lt;_type_work&gt;Journal Article; Review&lt;/_type_work&gt;&lt;_url&gt;http://www.ncbi.nlm.nih.gov/entrez/query.fcgi?cmd=Retrieve&amp;amp;db=pubmed&amp;amp;dopt=Abstract&amp;amp;list_uids=29455653&amp;amp;query_hl=1&lt;/_url&gt;&lt;_volume&gt;17&lt;/_volume&gt;&lt;/Details&gt;&lt;Extra&gt;&lt;DBUID&gt;{F96A950B-833F-4880-A151-76DA2D6A2879}&lt;/DBUID&gt;&lt;/Extra&gt;&lt;/Item&gt;&lt;/References&gt;&lt;/Group&gt;&lt;Group&gt;&lt;References&gt;&lt;Item&gt;&lt;ID&gt;666&lt;/ID&gt;&lt;UID&gt;{11DE344B-9008-4955-ADAA-512B486DF41D}&lt;/UID&gt;&lt;Title&gt;Predictive factors of outcome in poorly differentiated thyroid carcinomas&lt;/Title&gt;&lt;Template&gt;Journal Article&lt;/Template&gt;&lt;Star&gt;0&lt;/Star&gt;&lt;Tag&gt;0&lt;/Tag&gt;&lt;Author&gt;de la Fouchardiere, C; Decaussin-Petrucci, M; Berthiller, J; Descotes, F; Lopez, J; Lifante, J C; Peix, J L; Giraudet, A L; Delahaye, A; Masson, S; Bournaud-Salinas, C; Borson, Chazot F&lt;/Author&gt;&lt;Year&gt;2018&lt;/Year&gt;&lt;Details&gt;&lt;_accession_num&gt;29413688&lt;/_accession_num&gt;&lt;_author_adr&gt;Medical Oncology Department, Centre Leon Berard, University Lyon I, Lyon, France. Electronic address: christelle.delafouchardiere@lyon.unicancer.fr.; Pathology Department, Hospital Lyon-Sud, University Lyon I, Pierre-Benite, France.; Epidemiology, Pharmacology and Clinical Investigations, Mother Child Hospital, Bron; University Lyon I, Lyon, France.; Biochemistry and Molecular Biology Department, Hospital Lyon-Sud, University Lyon I, Lyon, Pierre-Benite, France.; Biochemistry and Molecular Biology Department, Hospital Lyon-Sud, University Lyon I, Lyon, Pierre-Benite, France.; Department of General and Endocrine Surgery, University Hospital Lyon-Sud, Lyon,  France.; Department of General and Endocrine Surgery, University Hospital Lyon-Sud, Lyon,  France.; Department of Nuclear Medicine Centre Leon Berard, University Lyon I, Lyon, France.; Endocrinology Department-INSERM, UMR 1052, University Lyon I, Lyon, France.; Endocrinology Department-INSERM, UMR 1052, University Lyon I, Lyon, France.; Department of Nuclear Medicine, Hospital Louis Pradel, University Lyon I, Bron, France.; Endocrinology Department-INSERM, UMR 1052, University Lyon I, Lyon, France.&lt;/_author_adr&gt;&lt;_collection_scope&gt;SCI;SCIE;&lt;/_collection_scope&gt;&lt;_created&gt;62323016&lt;/_created&gt;&lt;_date&gt;2018-03-01&lt;/_date&gt;&lt;_date_display&gt;2018 Mar&lt;/_date_display&gt;&lt;_db_updated&gt;PubMed&lt;/_db_updated&gt;&lt;_doi&gt;10.1016/j.ejca.2017.12.027&lt;/_doi&gt;&lt;_impact_factor&gt;   7.191&lt;/_impact_factor&gt;&lt;_isbn&gt;1879-0852 (Electronic); 0959-8049 (Linking)&lt;/_isbn&gt;&lt;_journal&gt;Eur J Cancer&lt;/_journal&gt;&lt;_keywords&gt;Poorly differentiated thyroid carcinoma; RAI-resistant; RAS mutations; Recurrence risk; TERT promoter mutations&lt;/_keywords&gt;&lt;_language&gt;eng&lt;/_language&gt;&lt;_modified&gt;62324098&lt;/_modified&gt;&lt;_ori_publication&gt;Copyright (c) 2018 Elsevier Ltd. All rights reserved.&lt;/_ori_publication&gt;&lt;_pages&gt;40-47&lt;/_pages&gt;&lt;_tertiary_title&gt;European journal of cancer (Oxford, England : 1990)&lt;/_tertiary_title&gt;&lt;_type_work&gt;Journal Article&lt;/_type_work&gt;&lt;_url&gt;http://www.ncbi.nlm.nih.gov/entrez/query.fcgi?cmd=Retrieve&amp;amp;db=pubmed&amp;amp;dopt=Abstract&amp;amp;list_uids=29413688&amp;amp;query_hl=1&lt;/_url&gt;&lt;_volume&gt;92&lt;/_volume&gt;&lt;/Details&gt;&lt;Extra&gt;&lt;DBUID&gt;{F96A950B-833F-4880-A151-76DA2D6A2879}&lt;/DBUID&gt;&lt;/Extra&gt;&lt;/Item&gt;&lt;/References&gt;&lt;/Group&gt;&lt;Group&gt;&lt;References&gt;&lt;Item&gt;&lt;ID&gt;660&lt;/ID&gt;&lt;UID&gt;{CB8C5FE4-7BD2-40BD-8465-5DBDDD2A0E41}&lt;/UID&gt;&lt;Title&gt;Thyroid nodules with indeterminate cytology: Utility of the American Thyroid Association sonographic patterns for cancer risk stratification&lt;/Title&gt;&lt;Template&gt;Journal Article&lt;/Template&gt;&lt;Star&gt;0&lt;/Star&gt;&lt;Tag&gt;0&lt;/Tag&gt;&lt;Author&gt;Valderrabano, P; McGettigan, M J; Lam, C; Khazai, L; Thompson, Z J; Chung, C H; Centeno, B A; McIver, B&lt;/Author&gt;&lt;Year&gt;2018&lt;/Year&gt;&lt;Details&gt;&lt;_accession_num&gt;29848195&lt;/_accession_num&gt;&lt;_author_adr&gt;H. Lee Moffitt Cancer Center and Research Institute, Head and Neck-Endocrine Oncology, Tampa, Florida, United States ; pablo.valderrabano@moffitt.org.; H. Lee Moffitt Cancer Center and Research Institute, Diagnostic Imaging, Tampa, Florida, United States ; Melissa.McGettigan@moffitt.org.; H Lee Moffitt Cancer Center and Research Institute, 25301, Diagnostic Imaging, Tampa, Florida, United States ; cesar.lam@moffitt.org.; Moffitt Cancer Center, Anatomic Pathology , 12906 magnolia dr , Tampa, Florida, United States , 33612 ; laila.khazai@moffitt.org.; H. Lee Moffitt Cancer Center and Research Institute, Biostatistics and Bioinformatics , 13131 MAgnolia dr , Tampa, Florida, United States , 33612 ; zachary.thompson@moffitt.org.; H. Lee Moffitt Cancer Center and Research Institute, Head and Neck-Endocrine Oncology , 12902 Magnolia Rd , Tampa, Florida, United States , 33612 ; Christine.Chung@moffitt.org.; Moffitt Cancer Center, Anatomic Pathology , 12902 Magnolia Drive , Tampa, Florida, United States , 33612 ; barbara.centeno@moffitt.org.; H. Lee Moffitt Cancer Center and Research Institute, Head and Neck-Endocrine Oncology, Tampa, Florida, United States ; Bryan.McIver@moffitt.org.&lt;/_author_adr&gt;&lt;_collection_scope&gt;SCI;SCIE;&lt;/_collection_scope&gt;&lt;_created&gt;62323001&lt;/_created&gt;&lt;_date&gt;2018-05-31&lt;/_date&gt;&lt;_date_display&gt;2018 May 31&lt;/_date_display&gt;&lt;_db_updated&gt;PubMed&lt;/_db_updated&gt;&lt;_doi&gt;10.1089/thy.2018.0085&lt;/_doi&gt;&lt;_impact_factor&gt;   7.557&lt;/_impact_factor&gt;&lt;_isbn&gt;1557-9077 (Electronic); 1050-7256 (Linking)&lt;/_isbn&gt;&lt;_journal&gt;Thyroid&lt;/_journal&gt;&lt;_language&gt;eng&lt;/_language&gt;&lt;_modified&gt;62324113&lt;/_modified&gt;&lt;_tertiary_title&gt;Thyroid : official journal of the American Thyroid Association&lt;/_tertiary_title&gt;&lt;_type_work&gt;Journal Article&lt;/_type_work&gt;&lt;_url&gt;http://www.ncbi.nlm.nih.gov/entrez/query.fcgi?cmd=Retrieve&amp;amp;db=pubmed&amp;amp;dopt=Abstract&amp;amp;list_uids=29848195&amp;amp;query_hl=1&lt;/_url&gt;&lt;/Details&gt;&lt;Extra&gt;&lt;DBUID&gt;{F96A950B-833F-4880-A151-76DA2D6A2879}&lt;/DBUID&gt;&lt;/Extra&gt;&lt;/Item&gt;&lt;/References&gt;&lt;/Group&gt;&lt;/Citation&gt;_x000a_"/>
    <w:docVar w:name="NE.Ref{7A36221A-EB7A-4477-9CCD-7B20A11342C5}" w:val=" ADDIN NE.Ref.{7A36221A-EB7A-4477-9CCD-7B20A11342C5}&lt;Citation&gt;&lt;Group&gt;&lt;References&gt;&lt;Item&gt;&lt;ID&gt;684&lt;/ID&gt;&lt;UID&gt;{C2CF9282-BE2C-41D1-BD1F-16844D406FBB}&lt;/UID&gt;&lt;Title&gt;Real-time shear wave elastography (SWE) assessment of short- and long-term treatment outcome in Budd-Chiari syndrome: A pilot study&lt;/Title&gt;&lt;Template&gt;Journal Article&lt;/Template&gt;&lt;Star&gt;0&lt;/Star&gt;&lt;Tag&gt;0&lt;/Tag&gt;&lt;Author&gt;Wang, H W; Shi, H N; Cheng, J; Xie, F; Luo, Y K; Tang, J&lt;/Author&gt;&lt;Year&gt;2018&lt;/Year&gt;&lt;Details&gt;&lt;_accession_num&gt;29847588&lt;/_accession_num&gt;&lt;_author_adr&gt;Department of Ultrasound, Chinese PLA General Hospital, Beijing, China.; Department of Ultrasound, Yong Liang Hospital, Baoding, China.; Department of Ultrasound, Affiliated Hospital of Chengde Medical College, Chengde, China.; Department of Ultrasound, Chinese PLA General Hospital, Beijing, China.; Department of Ultrasound, Chinese PLA General Hospital, Beijing, China.; Department of Ultrasound, Chinese PLA General Hospital, Beijing, China.; Department of Ultrasound, Chinese PLA General Hospital, Beijing, China.&lt;/_author_adr&gt;&lt;_date_display&gt;2018&lt;/_date_display&gt;&lt;_date&gt;2018-01-20&lt;/_date&gt;&lt;_doi&gt;10.1371/journal.pone.0197550&lt;/_doi&gt;&lt;_isbn&gt;1932-6203 (Electronic); 1932-6203 (Linking)&lt;/_isbn&gt;&lt;_issue&gt;5&lt;/_issue&gt;&lt;_journal&gt;PLoS One&lt;/_journal&gt;&lt;_language&gt;eng&lt;/_language&gt;&lt;_pages&gt;e0197550&lt;/_pages&gt;&lt;_tertiary_title&gt;PloS one&lt;/_tertiary_title&gt;&lt;_type_work&gt;Journal Article&lt;/_type_work&gt;&lt;_url&gt;http://www.ncbi.nlm.nih.gov/entrez/query.fcgi?cmd=Retrieve&amp;amp;db=pubmed&amp;amp;dopt=Abstract&amp;amp;list_uids=29847588&amp;amp;query_hl=1&lt;/_url&gt;&lt;_volume&gt;13&lt;/_volume&gt;&lt;_created&gt;62324027&lt;/_created&gt;&lt;_modified&gt;62324099&lt;/_modified&gt;&lt;_db_updated&gt;PubMed&lt;/_db_updated&gt;&lt;_impact_factor&gt;   2.766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96B17F9E-4621-452C-B295-02F6B411F6F5}" w:val=" ADDIN NE.Ref.{96B17F9E-4621-452C-B295-02F6B411F6F5}&lt;Citation&gt;&lt;Group&gt;&lt;References&gt;&lt;Item&gt;&lt;ID&gt;653&lt;/ID&gt;&lt;UID&gt;{F23FFB1A-34A4-462D-861B-D63242A1507A}&lt;/UID&gt;&lt;Title&gt;Thyroid Ultrasound Reporting Lexicon: White Paper of the ACR Thyroid Imaging, Reporting and Data System (TIRADS) Committee&lt;/Title&gt;&lt;Template&gt;Journal Article&lt;/Template&gt;&lt;Star&gt;0&lt;/Star&gt;&lt;Tag&gt;0&lt;/Tag&gt;&lt;Author&gt;Grant, E G; Tessler, F N; Hoang, J K; Langer, J E; Beland, M D; Berland, L L; Cronan, J J; Desser, T S; Frates, M C; Hamper, U M; Middleton, W D; Reading, C C; Scoutt, L M; Stavros, A T; Teefey, S A&lt;/Author&gt;&lt;Year&gt;2015&lt;/Year&gt;&lt;Details&gt;&lt;_accession_num&gt;26419308&lt;/_accession_num&gt;&lt;_author_adr&gt;Keck School of Medicine, University of Southern California, Los Angeles, California. Electronic address: edgrant@med.usc.edu.; University of Alabama at Birmingham, Birmingham, Alabama.; Duke University School of Medicine, Durham, North Carolina.; University of Pennsylvania, Philadelphia, Pennsylvania.; Brown University, Providence, Rhode Island.; University of Alabama at Birmingham, Birmingham, Alabama.; Brown University, Providence, Rhode Island.; Stanford University Medical Center, Stanford, California.; Brigham and Women&amp;apos;s Hospital, Boston, Massachusetts.; Johns Hopkins University, School of Medicine, Baltimore, Maryland.; Washington University School of Medicine, St. Louis, Missouri.; Mayo Clinic College of Medicine, Rochester, Minnesota.; Yale University, New Haven, Connecticut.; Sutter Medical Group, Englewood, Colorado.; Washington University School of Medicine, St. Louis, Missouri.&lt;/_author_adr&gt;&lt;_collection_scope&gt;SCIE;&lt;/_collection_scope&gt;&lt;_created&gt;62322968&lt;/_created&gt;&lt;_date&gt;2015-12-01&lt;/_date&gt;&lt;_date_display&gt;2015 Dec&lt;/_date_display&gt;&lt;_db_updated&gt;PubMed&lt;/_db_updated&gt;&lt;_doi&gt;10.1016/j.jacr.2015.07.011&lt;/_doi&gt;&lt;_impact_factor&gt;   3.383&lt;/_impact_factor&gt;&lt;_isbn&gt;1558-349X (Electronic); 1546-1440 (Linking)&lt;/_isbn&gt;&lt;_issue&gt;12 Pt A&lt;/_issue&gt;&lt;_journal&gt;J Am Coll Radiol&lt;/_journal&gt;&lt;_keywords&gt;Adult; Aged; Cell Transformation, Neoplastic/*pathology; Diagnosis, Differential; Female; Humans; Male; Middle Aged; Practice Guidelines as Topic; Radiology Information Systems/*standards; Research Design; Risk Assessment; Societies, Medical/standards; Thyroid Neoplasms/*diagnostic imaging/pathology; Thyroid Nodule/*diagnostic imaging/pathology; Ultrasonography, Doppler/*standards; United StatesThyroid nodule; structured reporting; thyroid cancer; thyroid imaging; ultrasound&lt;/_keywords&gt;&lt;_language&gt;eng&lt;/_language&gt;&lt;_modified&gt;62324114&lt;/_modified&gt;&lt;_ori_publication&gt;Copyright (c) 2015 American College of Radiology. Published by Elsevier Inc. All _x000d__x000a_      rights reserved.&lt;/_ori_publication&gt;&lt;_pages&gt;1272-9&lt;/_pages&gt;&lt;_tertiary_title&gt;Journal of the American College of Radiology : JACR&lt;/_tertiary_title&gt;&lt;_type_work&gt;Journal Article; Review&lt;/_type_work&gt;&lt;_url&gt;http://www.ncbi.nlm.nih.gov/entrez/query.fcgi?cmd=Retrieve&amp;amp;db=pubmed&amp;amp;dopt=Abstract&amp;amp;list_uids=26419308&amp;amp;query_hl=1&lt;/_url&gt;&lt;_volume&gt;12&lt;/_volume&gt;&lt;/Details&gt;&lt;Extra&gt;&lt;DBUID&gt;{F96A950B-833F-4880-A151-76DA2D6A2879}&lt;/DBUID&gt;&lt;/Extra&gt;&lt;/Item&gt;&lt;/References&gt;&lt;/Group&gt;&lt;/Citation&gt;_x000a_"/>
    <w:docVar w:name="NE.Ref{9AF07162-688D-409F-A8E2-97E056AA55DA}" w:val=" ADDIN NE.Ref.{9AF07162-688D-409F-A8E2-97E056AA55DA}&lt;Citation&gt;&lt;Group&gt;&lt;References&gt;&lt;Item&gt;&lt;ID&gt;673&lt;/ID&gt;&lt;UID&gt;{17EF309A-2B80-4959-92AB-C22E886991A5}&lt;/UID&gt;&lt;Title&gt;Continued rapid increase in thyroid cancer incidence in california: trends by patient, tumor, and neighborhood characteristics&lt;/Title&gt;&lt;Template&gt;Journal Article&lt;/Template&gt;&lt;Star&gt;0&lt;/Star&gt;&lt;Tag&gt;0&lt;/Tag&gt;&lt;Author&gt;Horn-Ross, P L; Lichtensztajn, D Y; Clarke, C A; Dosiou, C; Oakley-Girvan, I; Reynolds, P; Gomez, S L; Nelson, D O&lt;/Author&gt;&lt;Year&gt;2014&lt;/Year&gt;&lt;Details&gt;&lt;_accession_num&gt;24842625&lt;/_accession_num&gt;&lt;_author_adr&gt;Authors&amp;apos; Affiliations: Cancer Prevention Institute of California, Fremont; Division of Epidemiology, Department of Health Research and Policy and Division of Endocrinology, Department of Medicine; and Stanford Cancer Institute, Stanford University School of Medicine, Stanford, CaliforniaAuthors&amp;apos; Affiliations: Cancer  Prevention Institute of California, Fremont; Division of Epidemiology, Department of Health Research and Policy and Division of Endocrinology, Department of Medicine; and Stanford Cancer Institute, Stanford University School of Medicine,  Stanford, CaliforniaAuthors&amp;apos; Affiliations: Cancer Prevention Institute of California, Fremont; Division of Epidemiology, Department of Health Research and  Policy and Division of Endocrinology, Department of Medicine; and Stanford Cancer Institute, Stanford University School of Medicine, Stanford, California pam@cpic.org.; Authors&amp;apos; Affiliations: Cancer Prevention Institute of California, Fremont; Division of Epidemiology, Department of Health Research and Policy and Division of Endocrinology, Department of Medicine; and Stanford Cancer Institute, Stanford University School of Medicine, Stanford, California.; Authors&amp;apos; Affiliations: Cancer Prevention Institute of California, Fremont; Division of Epidemiology, Department of Health Research and Policy and Division of Endocrinology, Department of Medicine; and Stanford Cancer Institute, Stanford University School of Medicine, Stanford, CaliforniaAuthors&amp;apos; Affiliations: Cancer  Prevention Institute of California, Fremont; Division of Epidemiology, Department of Health Research and Policy and Division of Endocrinology, Department of Medicine; and Stanford Cancer Institute, Stanford University School of Medicine,  Stanford, CaliforniaAuthors&amp;apos; Affiliations: Cancer Prevention Institute of California, Fremont; Division of Epidemiology, Department of Health Research and  Policy and Division of Endocrinology, Department of Medicine; and Stanford Cancer Institute, Stanford University School of Medicine, Stanford, California.; Authors&amp;apos; Affiliations: Cancer Prevention Institute of California, Fremont; Division of Epidemiology, Department of Health Research and Policy and Division of Endocrinology, Department of Medicine; and Stanford Cancer Institute, Stanford University School of Medicine, Stanford, California.; Authors&amp;apos; Affiliations: Cancer Prevention Institute of California, Fremont; Division of Epidemiology, Department of Health Research and Policy and Division of Endocrinology, Department of Medicine; and Stanford Cancer Institute, Stanford University School of Medicine, Stanford, CaliforniaAuthors&amp;apos; Affiliations: Cancer  Prevention Institute of California, Fremont; Division of Epidemiology, Department of Health Research and Policy and Division of Endocrinology, Department of Medicine; and Stanford Cancer Institute, Stanford University School of Medicine,  Stanford, CaliforniaAuthors&amp;apos; Affiliations: Cancer Prevention Institute of California, Fremont; Division of Epidemiology, Department of Health Research and  Policy and Division of Endocrinology, Department of Medicine; and Stanford Cancer Institute, Stanford University School of Medicine, Stanford, California.; Authors&amp;apos; Affiliations: Cancer Prevention Institute of California, Fremont; Division of Epidemiology, Department of Health Research and Policy and Division of Endocrinology, Department of Medicine; and Stanford Cancer Institute, Stanford University School of Medicine, Stanford, CaliforniaAuthors&amp;apos; Affiliations: Cancer  Prevention Institute of California, Fremont; Division of Epidemiology, Department of Health Research and Policy and Division of Endocrinology, Department of Medicine; and Stanford Cancer Institute, Stanford University School of Medicine,  Stanford, CaliforniaAuthors&amp;apos; Affiliations: Cancer Prevention Institute of California, Fremont; Division of Epidemiology, Department of Health Research and  Policy and Division of Endocrinology, Department of Medicine; and Stanford Cancer Institute, Stanford University School of Medicine, Stanford, California.; Authors&amp;apos; Affiliations: Cancer Prevention Institute of California, Fremont; Division of Epidemiology, Department of Health Research and Policy and Division of Endocrinology, Department of Medicine; and Stanford Cancer Institute, Stanford University School of Medicine, Stanford, CaliforniaAuthors&amp;apos; Affiliations: Cancer  Prevention Institute of California, Fremont; Division of Epidemiology, Department of Health Research and Policy and Division of Endocrinology, Department of Medicine; and Stanford Cancer Institute, Stanford University School of Medicine,  Stanford, CaliforniaAuthors&amp;apos; Affiliations: Cancer Prevention Institute of California, Fremont; Division of Epidemiology, Department of Health Research and  Policy and Division of Endocrinology, Department of Medicine; and Stanford Cancer Institute, Stanford University School of Medicine, Stanford, California.; Authors&amp;apos; Affiliations: Cancer Prevention Institute of California, Fremont; Division of Epidemiology, Department of Health Research and Policy and Division of Endocrinology, Department of Medicine; and Stanford Cancer Institute, Stanford University School of Medicine, Stanford, California.&lt;/_author_adr&gt;&lt;_created&gt;62323158&lt;/_created&gt;&lt;_date&gt;2014-06-01&lt;/_date&gt;&lt;_date_display&gt;2014 Jun&lt;/_date_display&gt;&lt;_db_updated&gt;PubMed&lt;/_db_updated&gt;&lt;_doi&gt;10.1158/1055-9965.EPI-13-1089&lt;/_doi&gt;&lt;_impact_factor&gt;   4.554&lt;/_impact_factor&gt;&lt;_isbn&gt;1538-7755 (Electronic); 1055-9965 (Linking)&lt;/_isbn&gt;&lt;_issue&gt;6&lt;/_issue&gt;&lt;_journal&gt;Cancer Epidemiol Biomarkers Prev&lt;/_journal&gt;&lt;_keywords&gt;California; Female; Humans; Incidence; Male; Thyroid Neoplasms/*epidemiology&lt;/_keywords&gt;&lt;_language&gt;eng&lt;/_language&gt;&lt;_modified&gt;62324080&lt;/_modified&gt;&lt;_ori_publication&gt;(c)2014 American Association for Cancer Research.&lt;/_ori_publication&gt;&lt;_pages&gt;1067-79&lt;/_pages&gt;&lt;_tertiary_title&gt;Cancer epidemiology, biomarkers &amp;amp;amp; prevention : a publication of the American_x000d__x000a_      Association for Cancer Research, cosponsored by the American Society of_x000d__x000a_      Preventive Oncology&lt;/_tertiary_title&gt;&lt;_type_work&gt;Journal Article; Research Support, Non-U.S. Gov&amp;apos;t&lt;/_type_work&gt;&lt;_url&gt;http://www.ncbi.nlm.nih.gov/entrez/query.fcgi?cmd=Retrieve&amp;amp;db=pubmed&amp;amp;dopt=Abstract&amp;amp;list_uids=24842625&amp;amp;query_hl=1&lt;/_url&gt;&lt;_volume&gt;23&lt;/_volume&gt;&lt;/Details&gt;&lt;Extra&gt;&lt;DBUID&gt;{F96A950B-833F-4880-A151-76DA2D6A2879}&lt;/DBUID&gt;&lt;/Extra&gt;&lt;/Item&gt;&lt;/References&gt;&lt;/Group&gt;&lt;/Citation&gt;_x000a_"/>
    <w:docVar w:name="NE.Ref{9F434A4B-403E-4EF0-A965-028D9D30F8BE}" w:val=" ADDIN NE.Ref.{9F434A4B-403E-4EF0-A965-028D9D30F8BE}&lt;Citation&gt;&lt;Group&gt;&lt;References&gt;&lt;Item&gt;&lt;ID&gt;663&lt;/ID&gt;&lt;UID&gt;{001C252C-6071-4C9A-B242-30D0D772CB41}&lt;/UID&gt;&lt;Title&gt;Heterogeneity in Positive Predictive Value of RAS Mutations in Cytologically Indeterminate Thyroid Nodules&lt;/Title&gt;&lt;Template&gt;Journal Article&lt;/Template&gt;&lt;Star&gt;0&lt;/Star&gt;&lt;Tag&gt;0&lt;/Tag&gt;&lt;Author&gt;Nabhan, F; Porter, K; Lupo, M A; Randolph, G W; Patel, K N; Kloos, R T&lt;/Author&gt;&lt;Year&gt;2018&lt;/Year&gt;&lt;Details&gt;&lt;_accession_num&gt;29665745&lt;/_accession_num&gt;&lt;_author_adr&gt;1 Division of Endocrinology, Diabetes, and Metabolism, The Ohio State University  and Arthur G. James Cancer Center, Columbus, Ohio.; 2 Center for Biostatistics, Division of Human Genetics, The Ohio State University and Arthur G. James Cancer Center, Columbus, Ohio.; 3 Thyroid and Endocrine Center of Florida , Sarasota, Florida.; 4 Department of Otolaryngology Harvard Medical School Boston, Massachusetts.; 5 Division of Endocrine Surgery, NYU Langone Medical Center , New York, New York.; 6 Department of Medical Affairs, Veracyte, Inc. , South San Francisco, California.&lt;/_author_adr&gt;&lt;_collection_scope&gt;SCI;SCIE;&lt;/_collection_scope&gt;&lt;_created&gt;62323005&lt;/_created&gt;&lt;_date&gt;2018-06-01&lt;/_date&gt;&lt;_date_display&gt;2018 Jun&lt;/_date_display&gt;&lt;_db_updated&gt;PubMed&lt;/_db_updated&gt;&lt;_doi&gt;10.1089/thy.2017.0635&lt;/_doi&gt;&lt;_impact_factor&gt;   7.557&lt;/_impact_factor&gt;&lt;_isbn&gt;1557-9077 (Electronic); 1050-7256 (Linking)&lt;/_isbn&gt;&lt;_issue&gt;6&lt;/_issue&gt;&lt;_journal&gt;Thyroid&lt;/_journal&gt;&lt;_keywords&gt;RAS mutation; fine-needle aspirate; thyroid cancer; thyroid nodules&lt;/_keywords&gt;&lt;_language&gt;eng&lt;/_language&gt;&lt;_modified&gt;62323155&lt;/_modified&gt;&lt;_pages&gt;729-738&lt;/_pages&gt;&lt;_tertiary_title&gt;Thyroid : official journal of the American Thyroid Association&lt;/_tertiary_title&gt;&lt;_type_work&gt;Journal Article&lt;/_type_work&gt;&lt;_url&gt;http://www.ncbi.nlm.nih.gov/entrez/query.fcgi?cmd=Retrieve&amp;amp;db=pubmed&amp;amp;dopt=Abstract&amp;amp;list_uids=29665745&amp;amp;query_hl=1&lt;/_url&gt;&lt;_volume&gt;28&lt;/_volume&gt;&lt;/Details&gt;&lt;Extra&gt;&lt;DBUID&gt;{F96A950B-833F-4880-A151-76DA2D6A2879}&lt;/DBUID&gt;&lt;/Extra&gt;&lt;/Item&gt;&lt;/References&gt;&lt;/Group&gt;&lt;Group&gt;&lt;References&gt;&lt;Item&gt;&lt;ID&gt;659&lt;/ID&gt;&lt;UID&gt;{F381866C-3D04-41E2-8E14-1E62B80A3BEC}&lt;/UID&gt;&lt;Title&gt;The Effect of Tumor Size and Minimal Extrathyroidal Extension in Patients with Differentiated Thyroid Cancer&lt;/Title&gt;&lt;Template&gt;Journal Article&lt;/Template&gt;&lt;Star&gt;0&lt;/Star&gt;&lt;Tag&gt;0&lt;/Tag&gt;&lt;Author&gt;Tam, S; Amit, M; Boonsripitayanon, M; Busaidy, N; Cabanillas, M; Waguespack, S G; Gross, N D; Grubbs, E G; Williams, M D; Lai, S Y; Sturgis, E; Zafereo, M&lt;/Author&gt;&lt;Year&gt;2018&lt;/Year&gt;&lt;Details&gt;&lt;_accession_num&gt;29936892&lt;/_accession_num&gt;&lt;_author_adr&gt;University of Texas MD Anderson Cancer Center, Head and Neck Surgery , 1515 Holcombe Blvd, Unit 1445 , Houston, Texas, United States , 77030 ; stam@mdanderson.org.; University of Texas MD Anderson Cancer Center, Head and Neck Surgery, Houston, Texas, United States ; MAmit@mdanderson.org.; University of Texas MD Anderson Cancer Center, Head and Neck Surgery, Houston, Texas, United States ; Mongkol.bon@mahidol.ac.th.; MD Anderson Hospital, Endocrine Neoplasia &amp;amp;amp; Hormonal Disorders , 1515 Holcombe blvd, , unit 1461 , houston, Texas, United States , 77030 ; nbusaidy@mdanderson.org.; University of Texas M.D. Anderson Cancer Center, Endocrine Neoplasia and Hormonal Disorders , 1515 Holcombe Blvd, unit 1461 , Houston, Texas, United States , 77030 ; mcabani@mdanderson.org.; University of Texas M. D. Anderson Cancer Center, Endocrine Neoplasia and Hormonal Disorders , PO Box 301402 , Unit 1461 , Houston, United States , 77230-1402 ; swagues@mdanderson.org.; University of Texas MD Anderson Cancer Center, 4002, Department of Head and Neck  Surgery , 1515 Holcombe, Unit 1445 , Houston, Texas, United States , 77030 ; NGross@mdanderson.org.; M.D Anderson Cancer Center, Surgical Oncology , 1400 Hermann Pressler Dr , Houston, Texas, United States , 77030 ; eggrubbs@mdanderson.org.; The University of Texas M. D. Anderson Cancer Center, Pathology , 1515 Holcombe Blvd, Unit 085 , Houston, Texas, United States , 77030 ; MDWillia@mdanderson.org.; University of Texas MD Anderson Cancer Center, Head and Neck Surgery , 1515 Holcombe Blvd. , Unit 1445 , Houston, Texas, United States , 77030 ; SYLai@mdanderson.org.; The University of Texas MD Anderson Cancer Center, Head and Neck Surgery , 1515 Holcombe Boulevard , Houston, Texas, United States , 77030-4009 ; esturgis@mdanderson.org.; University of Texas MD Anderson Cancer Center, 4002, Head and Neck Surgery, Houston, Texas, United States ; MZafereo@mdanderson.org.&lt;/_author_adr&gt;&lt;_collection_scope&gt;SCI;SCIE;&lt;/_collection_scope&gt;&lt;_created&gt;62323000&lt;/_created&gt;&lt;_date&gt;2018-06-23&lt;/_date&gt;&lt;_date_display&gt;2018 Jun 23&lt;/_date_display&gt;&lt;_db_updated&gt;PubMed&lt;/_db_updated&gt;&lt;_doi&gt;10.1089/thy.2017.0513&lt;/_doi&gt;&lt;_impact_factor&gt;   7.557&lt;/_impact_factor&gt;&lt;_isbn&gt;1557-9077 (Electronic); 1050-7256 (Linking)&lt;/_isbn&gt;&lt;_journal&gt;Thyroid&lt;/_journal&gt;&lt;_language&gt;eng&lt;/_language&gt;&lt;_modified&gt;62324110&lt;/_modified&gt;&lt;_tertiary_title&gt;Thyroid : official journal of the American Thyroid Association&lt;/_tertiary_title&gt;&lt;_type_work&gt;Journal Article&lt;/_type_work&gt;&lt;_url&gt;http://www.ncbi.nlm.nih.gov/entrez/query.fcgi?cmd=Retrieve&amp;amp;db=pubmed&amp;amp;dopt=Abstract&amp;amp;list_uids=29936892&amp;amp;query_hl=1&lt;/_url&gt;&lt;/Details&gt;&lt;Extra&gt;&lt;DBUID&gt;{F96A950B-833F-4880-A151-76DA2D6A2879}&lt;/DBUID&gt;&lt;/Extra&gt;&lt;/Item&gt;&lt;/References&gt;&lt;/Group&gt;&lt;Group&gt;&lt;References&gt;&lt;Item&gt;&lt;ID&gt;649&lt;/ID&gt;&lt;UID&gt;{721E415F-16A8-444A-A7B0-E7B4B13BA9AA}&lt;/UID&gt;&lt;Title&gt;The Value of Negative Diagnosis in Thyroid Fine-Needle Aspiration: a Retrospective Study with Histologic Follow-Up&lt;/Title&gt;&lt;Template&gt;Journal Article&lt;/Template&gt;&lt;Star&gt;0&lt;/Star&gt;&lt;Tag&gt;0&lt;/Tag&gt;&lt;Author&gt;Abi-Raad, R; Prasad, M; Baldassari, R; Schofield, K; Callender, G G; Chhieng, D; Adeniran, A J&lt;/Author&gt;&lt;Year&gt;2018&lt;/Year&gt;&lt;Details&gt;&lt;_accession_num&gt;29949024&lt;/_accession_num&gt;&lt;_author_adr&gt;Department of Pathology, Yale University School of Medicine, 310 Cedar Street, CB510A, New Haven, CT, 06520, USA.; Department of Pathology, Yale University School of Medicine, 310 Cedar Street, CB510A, New Haven, CT, 06520, USA.; Department of Pathology, Yale University School of Medicine, 310 Cedar Street, CB510A, New Haven, CT, 06520, USA.; Department of Pathology, Yale University School of Medicine, 310 Cedar Street, CB510A, New Haven, CT, 06520, USA.; Department of Surgery, Yale University School of Medicine, New Haven, CT, USA.; Department of Pathology, University of Washington, Seattle, WA, USA.; Department of Pathology, Yale University School of Medicine, 310 Cedar Street, CB510A, New Haven, CT, 06520, USA. adebowale.adeniran@yale.edu.&lt;/_author_adr&gt;&lt;_collection_scope&gt;SCI;SCIE;&lt;/_collection_scope&gt;&lt;_created&gt;62320141&lt;/_created&gt;&lt;_date&gt;2018-06-08&lt;/_date&gt;&lt;_date_display&gt;2018 Jun 8&lt;/_date_display&gt;&lt;_db_updated&gt;PubMed&lt;/_db_updated&gt;&lt;_doi&gt;10.1007/s12022-018-9536-5&lt;/_doi&gt;&lt;_impact_factor&gt;   2.541&lt;/_impact_factor&gt;&lt;_isbn&gt;1559-0097 (Electronic); 1046-3976 (Linking)&lt;/_isbn&gt;&lt;_journal&gt;Endocr Pathol&lt;/_journal&gt;&lt;_keywords&gt;Cytology; Diagnosis; Fine-needle aspiration; NIFTP; Negative; Thyroid&lt;/_keywords&gt;&lt;_language&gt;eng&lt;/_language&gt;&lt;_modified&gt;62324112&lt;/_modified&gt;&lt;_tertiary_title&gt;Endocrine pathology&lt;/_tertiary_title&gt;&lt;_type_work&gt;Journal Article&lt;/_type_work&gt;&lt;_url&gt;http://www.ncbi.nlm.nih.gov/entrez/query.fcgi?cmd=Retrieve&amp;amp;db=pubmed&amp;amp;dopt=Abstract&amp;amp;list_uids=29949024&amp;amp;query_hl=1&lt;/_url&gt;&lt;/Details&gt;&lt;Extra&gt;&lt;DBUID&gt;{F96A950B-833F-4880-A151-76DA2D6A2879}&lt;/DBUID&gt;&lt;/Extra&gt;&lt;/Item&gt;&lt;/References&gt;&lt;/Group&gt;&lt;/Citation&gt;_x000a_"/>
    <w:docVar w:name="NE.Ref{9F68369C-6747-46FF-8EA3-961508B0354A}" w:val=" ADDIN NE.Ref.{9F68369C-6747-46FF-8EA3-961508B0354A}&lt;Citation&gt;&lt;Group&gt;&lt;References&gt;&lt;Item&gt;&lt;ID&gt;685&lt;/ID&gt;&lt;UID&gt;{FB281A8A-EBD5-4CB1-86D9-199F797C242D}&lt;/UID&gt;&lt;Title&gt;Diagnostic potential of real-time elastography (RTE) and shear wave elastography (SWE) to differentiate benign and malignant thyroid nodules&lt;/Title&gt;&lt;Template&gt;Journal Article&lt;/Template&gt;&lt;Star&gt;0&lt;/Star&gt;&lt;Tag&gt;0&lt;/Tag&gt;&lt;Author&gt;Hu, Xiangdong; Liu, Yujiang; Qian, Linxue&lt;/Author&gt;&lt;Year&gt;2017&lt;/Year&gt;&lt;Details&gt;&lt;_doi&gt;10.1097/MD.0000000000008282&lt;/_doi&gt;&lt;_created&gt;62324029&lt;/_created&gt;&lt;_modified&gt;62324030&lt;/_modified&gt;&lt;_url&gt;http://Insights.ovid.com/crossref?an=00005792-201710270-00023_x000d__x000a_http://Insights.ovid.com/crossref?an=00005792-201710270-00023&lt;/_url&gt;&lt;_journal&gt;Medicine&lt;/_journal&gt;&lt;_volume&gt;96&lt;/_volume&gt;&lt;_issue&gt;43&lt;/_issue&gt;&lt;_pages&gt;e8282&lt;/_pages&gt;&lt;_tertiary_title&gt;Medicine&lt;/_tertiary_title&gt;&lt;_isbn&gt;0025-7974&lt;/_isbn&gt;&lt;_accessed&gt;62324030&lt;/_accessed&gt;&lt;_db_updated&gt;CrossRef&lt;/_db_updated&gt;&lt;_impact_factor&gt;   2.02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B25CBB1E-266F-413E-AD12-932C76959EEC}" w:val=" ADDIN NE.Ref.{B25CBB1E-266F-413E-AD12-932C76959EEC}&lt;Citation&gt;&lt;Group&gt;&lt;References&gt;&lt;Item&gt;&lt;ID&gt;682&lt;/ID&gt;&lt;UID&gt;{06E2949A-8C6D-4803-885E-B9301D4FF8C1}&lt;/UID&gt;&lt;Title&gt;Diagnostic performance and color overlay pattern in shear wave elastography (SWE) for palpable breast mass&lt;/Title&gt;&lt;Template&gt;Journal Article&lt;/Template&gt;&lt;Star&gt;0&lt;/Star&gt;&lt;Tag&gt;0&lt;/Tag&gt;&lt;Author&gt;Park, J; Woo, O H; Shin, H S; Cho, K R; Seo, B K; Kang, E Y&lt;/Author&gt;&lt;Year&gt;2015&lt;/Year&gt;&lt;Details&gt;&lt;_accession_num&gt;26141224&lt;/_accession_num&gt;&lt;_author_adr&gt;Department of Radiology, Korea University Guro Hospital, 148, Gurodong-ro, Guro-gu, Seoul 152-703, Republic of Korea.; Department of Radiology, Korea University Guro Hospital, 148, Gurodong-ro, Guro-gu, Seoul 152-703, Republic of Korea. Electronic address: wokhee@korea.ac.kr.; Department of Radiology, Korea University Guro Hospital, 148, Gurodong-ro, Guro-gu, Seoul 152-703, Republic of Korea.; Department of Radiology, Korea University Anam Hospital, Inchon-ro 73, Seongbuk-gu 136-705, Seoul 136-750, Republic of Korea.; Department of Radiology, Korea University Ansan Hospital, Jeokgeum-ro 123, Danwon-gu, Gyeonggi-do 425-707, Republic of Korea.; Department of Radiology, Korea University Guro Hospital, 148, Gurodong-ro, Guro-gu, Seoul 152-703, Republic of Korea.&lt;/_author_adr&gt;&lt;_date_display&gt;2015 Oct&lt;/_date_display&gt;&lt;_date&gt;2015-10-01&lt;/_date&gt;&lt;_doi&gt;10.1016/j.ejrad.2015.06.020&lt;/_doi&gt;&lt;_isbn&gt;1872-7727 (Electronic); 0720-048X (Linking)&lt;/_isbn&gt;&lt;_issue&gt;10&lt;/_issue&gt;&lt;_journal&gt;Eur J Radiol&lt;/_journal&gt;&lt;_keywords&gt;Adult; Biopsy, Needle/methods; Brain Neoplasms/diagnostic imaging; Breast/pathology; Breast Diseases/diagnostic imaging; Breast Neoplasms/*diagnostic imaging; Carcinoma in Situ/diagnostic imaging; Carcinoma, Ductal, Breast/diagnostic imaging; Carcinoma, Lobular/diagnostic imaging; Cohort Studies; Color; Elasticity Imaging Techniques/*methods/statistics &amp;amp;amp; numerical data; Female; Humans; Middle Aged; Palpation; Reproducibility of Results; Retrospective Studies; Sensitivity and Specificity; Ultrasonography, Interventional/methods; Ultrasonography, Mammary/*methods/statistics &amp;amp;amp; numerical dataBreast; Elastography; Palpable breast masses; Shear wave; Ultrasound&lt;/_keywords&gt;&lt;_language&gt;eng&lt;/_language&gt;&lt;_ori_publication&gt;Copyright (c) 2015 Elsevier Ireland Ltd. All rights reserved.&lt;/_ori_publication&gt;&lt;_pages&gt;1943-8&lt;/_pages&gt;&lt;_tertiary_title&gt;European journal of radiology&lt;/_tertiary_title&gt;&lt;_type_work&gt;Comparative Study; Journal Article&lt;/_type_work&gt;&lt;_url&gt;http://www.ncbi.nlm.nih.gov/entrez/query.fcgi?cmd=Retrieve&amp;amp;db=pubmed&amp;amp;dopt=Abstract&amp;amp;list_uids=26141224&amp;amp;query_hl=1&lt;/_url&gt;&lt;_volume&gt;84&lt;/_volume&gt;&lt;_created&gt;62324024&lt;/_created&gt;&lt;_modified&gt;62324082&lt;/_modified&gt;&lt;_db_updated&gt;PubMed&lt;/_db_updated&gt;&lt;_impact_factor&gt;   2.843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B81BFF2C-F904-482E-A06E-36D3817FD3D0}" w:val=" ADDIN NE.Ref.{B81BFF2C-F904-482E-A06E-36D3817FD3D0}&lt;Citation&gt;&lt;Group&gt;&lt;References&gt;&lt;Item&gt;&lt;ID&gt;685&lt;/ID&gt;&lt;UID&gt;{FB281A8A-EBD5-4CB1-86D9-199F797C242D}&lt;/UID&gt;&lt;Title&gt;Diagnostic potential of real-time elastography (RTE) and shear wave elastography (SWE) to differentiate benign and malignant thyroid nodules&lt;/Title&gt;&lt;Template&gt;Journal Article&lt;/Template&gt;&lt;Star&gt;0&lt;/Star&gt;&lt;Tag&gt;0&lt;/Tag&gt;&lt;Author&gt;Hu, Xiangdong; Liu, Yujiang; Qian, Linxue&lt;/Author&gt;&lt;Year&gt;2017&lt;/Year&gt;&lt;Details&gt;&lt;_doi&gt;10.1097/MD.0000000000008282&lt;/_doi&gt;&lt;_created&gt;62324029&lt;/_created&gt;&lt;_modified&gt;62324030&lt;/_modified&gt;&lt;_url&gt;http://Insights.ovid.com/crossref?an=00005792-201710270-00023_x000d__x000a_http://Insights.ovid.com/crossref?an=00005792-201710270-00023&lt;/_url&gt;&lt;_journal&gt;Medicine&lt;/_journal&gt;&lt;_volume&gt;96&lt;/_volume&gt;&lt;_issue&gt;43&lt;/_issue&gt;&lt;_pages&gt;e8282&lt;/_pages&gt;&lt;_tertiary_title&gt;Medicine&lt;/_tertiary_title&gt;&lt;_isbn&gt;0025-7974&lt;/_isbn&gt;&lt;_accessed&gt;62324030&lt;/_accessed&gt;&lt;_db_updated&gt;CrossRef&lt;/_db_updated&gt;&lt;_impact_factor&gt;   2.02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B9818D3E-34F8-4805-96F6-6719AA8BBDA6}" w:val=" ADDIN NE.Ref.{B9818D3E-34F8-4805-96F6-6719AA8BBDA6}&lt;Citation&gt;&lt;Group&gt;&lt;References&gt;&lt;Item&gt;&lt;ID&gt;689&lt;/ID&gt;&lt;UID&gt;{36C18EAB-4F5E-4F90-B0D4-D10A6300C19A}&lt;/UID&gt;&lt;Title&gt;Biochemical and ultrasonographic parameters influencing thyroid nodules elasticity&lt;/Title&gt;&lt;Template&gt;Journal Article&lt;/Template&gt;&lt;Star&gt;0&lt;/Star&gt;&lt;Tag&gt;0&lt;/Tag&gt;&lt;Author&gt;Szczepanek-Parulska, E; Wolinski, K; Stangierski, A; Gurgul, E; Ruchala, M&lt;/Author&gt;&lt;Year&gt;2014&lt;/Year&gt;&lt;Details&gt;&lt;_accession_num&gt;24535467&lt;/_accession_num&gt;&lt;_author_adr&gt;Department of Endocrinology, Metabolism and Internal Medicine, Poznan University  of Medical Sciences, 49 Przybyszewskiego St, 60-355, Poznan, Poland.&lt;/_author_adr&gt;&lt;_date_display&gt;2014 Nov&lt;/_date_display&gt;&lt;_date&gt;2014-11-01&lt;/_date&gt;&lt;_doi&gt;10.1007/s12020-014-0197-y&lt;/_doi&gt;&lt;_isbn&gt;1559-0100 (Electronic); 1355-008X (Linking)&lt;/_isbn&gt;&lt;_issue&gt;2&lt;/_issue&gt;&lt;_journal&gt;Endocrine&lt;/_journal&gt;&lt;_keywords&gt;Adult; Aged; Elasticity; Elasticity Imaging Techniques; Female; Humans; Male; Middle Aged; Thyroid Gland/*diagnostic imaging/pathology/surgery; Thyroid Nodule/*diagnostic imaging/pathology/surgery; Thyroidectomy; Young Adult&lt;/_keywords&gt;&lt;_language&gt;eng&lt;/_language&gt;&lt;_pages&gt;519-27&lt;/_pages&gt;&lt;_tertiary_title&gt;Endocrine&lt;/_tertiary_title&gt;&lt;_type_work&gt;Journal Article; Research Support, Non-U.S. Gov&amp;apos;t&lt;/_type_work&gt;&lt;_url&gt;http://www.ncbi.nlm.nih.gov/entrez/query.fcgi?cmd=Retrieve&amp;amp;db=pubmed&amp;amp;dopt=Abstract&amp;amp;list_uids=24535467&amp;amp;query_hl=1&lt;/_url&gt;&lt;_volume&gt;47&lt;/_volume&gt;&lt;_created&gt;62324032&lt;/_created&gt;&lt;_modified&gt;62324076&lt;/_modified&gt;&lt;_db_updated&gt;PubMed&lt;/_db_updated&gt;&lt;_impact_factor&gt;   3.17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C024EF9B-9916-43C6-8CF2-BBF4CC30933E}" w:val=" ADDIN NE.Ref.{C024EF9B-9916-43C6-8CF2-BBF4CC30933E}&lt;Citation&gt;&lt;Group&gt;&lt;References&gt;&lt;Item&gt;&lt;ID&gt;674&lt;/ID&gt;&lt;UID&gt;{50321F2F-C616-40F1-AB42-5AC34CB88EF0}&lt;/UID&gt;&lt;Title&gt;CXCR4/CXCR7/CXCL12-Axis in Follicular Thyroid Carcinoma&lt;/Title&gt;&lt;Template&gt;Journal Article&lt;/Template&gt;&lt;Star&gt;0&lt;/Star&gt;&lt;Tag&gt;0&lt;/Tag&gt;&lt;Author&gt;Werner, T A; Forster, C M; Dizdar, L; Verde, P E; Raba, K; Schott, M; Knoefel, W T; Krieg, A&lt;/Author&gt;&lt;Year&gt;2018&lt;/Year&gt;&lt;Details&gt;&lt;_accession_num&gt;29581772&lt;/_accession_num&gt;&lt;_author_adr&gt;Department of Surgery (A), Heinrich-Heine-University and University Hospital Duesseldorf, Moorenstr. 5, 40225 Duesseldorf, Germany.; Department of Surgery (A), Heinrich-Heine-University and University Hospital Duesseldorf, Moorenstr. 5, 40225 Duesseldorf, Germany.; Department of Surgery (A), Heinrich-Heine-University and University Hospital Duesseldorf, Moorenstr. 5, 40225 Duesseldorf, Germany.; Coordination Centre for Clinical Trials, Heinrich-Heine-University and University Hospital Duesseldorf, Moorenstr. 5, 40225 Duesseldorf, Germany.; Institute for Transplantation Diagnostics and Cell Therapeutics, Heinrich-Heine-University and University Hospital Duesseldorf, Moorenstr. 5, 40225, Duesseldorf, Germany.; Division of Endocrinology, Heinrich-Heine-University and University Hospital Duesseldorf, Moorenstr. 5, 40225 Duesseldorf, Germany.; Department of Surgery (A), Heinrich-Heine-University and University Hospital Duesseldorf, Moorenstr. 5, 40225 Duesseldorf, Germany.; Department of Surgery (A), Heinrich-Heine-University and University Hospital Duesseldorf, Moorenstr. 5, 40225 Duesseldorf, Germany.&lt;/_author_adr&gt;&lt;_collection_scope&gt;SCIE;&lt;/_collection_scope&gt;&lt;_created&gt;62323160&lt;/_created&gt;&lt;_date&gt;2018-01-20&lt;/_date&gt;&lt;_date_display&gt;2018&lt;/_date_display&gt;&lt;_db_updated&gt;PubMed&lt;/_db_updated&gt;&lt;_doi&gt;10.7150/jca.23042&lt;/_doi&gt;&lt;_impact_factor&gt;   3.249&lt;/_impact_factor&gt;&lt;_isbn&gt;1837-9664 (Print); 1837-9664 (Linking)&lt;/_isbn&gt;&lt;_issue&gt;6&lt;/_issue&gt;&lt;_journal&gt;J Cancer&lt;/_journal&gt;&lt;_keywords&gt;CXCL12; CXCR4; CXCR7; FTC; metastasis&lt;/_keywords&gt;&lt;_language&gt;eng&lt;/_language&gt;&lt;_modified&gt;62324082&lt;/_modified&gt;&lt;_pages&gt;929-940&lt;/_pages&gt;&lt;_tertiary_title&gt;Journal of Cancer&lt;/_tertiary_title&gt;&lt;_type_work&gt;Journal Article&lt;/_type_work&gt;&lt;_url&gt;http://www.ncbi.nlm.nih.gov/entrez/query.fcgi?cmd=Retrieve&amp;amp;db=pubmed&amp;amp;dopt=Abstract&amp;amp;list_uids=29581772&amp;amp;query_hl=1&lt;/_url&gt;&lt;_volume&gt;9&lt;/_volume&gt;&lt;/Details&gt;&lt;Extra&gt;&lt;DBUID&gt;{F96A950B-833F-4880-A151-76DA2D6A2879}&lt;/DBUID&gt;&lt;/Extra&gt;&lt;/Item&gt;&lt;/References&gt;&lt;/Group&gt;&lt;/Citation&gt;_x000a_"/>
    <w:docVar w:name="NE.Ref{C154436A-556D-4B4C-BF23-D769B3791DE2}" w:val=" ADDIN NE.Ref.{C154436A-556D-4B4C-BF23-D769B3791DE2}&lt;Citation&gt;&lt;Group&gt;&lt;References&gt;&lt;Item&gt;&lt;ID&gt;683&lt;/ID&gt;&lt;UID&gt;{354FC8B1-5288-450F-A92E-88915650FEEB}&lt;/UID&gt;&lt;Title&gt;Differentiating the acute phase of gout from the intercritical phase with ultrasound and quantitative shear wave elastography&lt;/Title&gt;&lt;Template&gt;Journal Article&lt;/Template&gt;&lt;Star&gt;0&lt;/Star&gt;&lt;Tag&gt;0&lt;/Tag&gt;&lt;Author&gt;Wang, Q; Guo, L H; Li, X L; Zhao, C K; Li, M X; Wang, L; Liu, X Y; Xu, H X&lt;/Author&gt;&lt;Year&gt;2018&lt;/Year&gt;&lt;Details&gt;&lt;_accession_num&gt;29869177&lt;/_accession_num&gt;&lt;_author_adr&gt;Department of Medical Ultrasound, Shanghai Tenth People&amp;apos;s Hospital, Ultrasound Research and Education Institute, Tongji University School of Medicine, 301 Yanchangzhong Rd, Shanghai, 200072, China.; Department of Medical Ultrasound, Shanghai Tenth People&amp;apos;s Hospital, Ultrasound Research and Education Institute, Tongji University School of Medicine, 301 Yanchangzhong Rd, Shanghai, 200072, China. gopp1314@hotmail.com.; Department of Medical Ultrasound, Shanghai Tenth People&amp;apos;s Hospital, Ultrasound Research and Education Institute, Tongji University School of Medicine, 301 Yanchangzhong Rd, Shanghai, 200072, China.; Department of Medical Ultrasound, Shanghai Tenth People&amp;apos;s Hospital, Ultrasound Research and Education Institute, Tongji University School of Medicine, 301 Yanchangzhong Rd, Shanghai, 200072, China.; Department of Medical Ultrasound, Shanghai Tenth People&amp;apos;s Hospital, Ultrasound Research and Education Institute, Tongji University School of Medicine, 301 Yanchangzhong Rd, Shanghai, 200072, China.; Department of Nephrology and Rheumatology, Shanghai Tenth People&amp;apos;s Hospital, Tongji University School of Medicine, 301 Yanchangzhong Rd, Shanghai, 200072, China.; Department of Nephrology and Rheumatology, Shanghai Tenth People&amp;apos;s Hospital, Tongji University School of Medicine, 301 Yanchangzhong Rd, Shanghai, 200072, China.; Department of Medical Ultrasound, Shanghai Tenth People&amp;apos;s Hospital, Ultrasound Research and Education Institute, Tongji University School of Medicine, 301 Yanchangzhong Rd, Shanghai, 200072, China. xuhuixiong@126.com.&lt;/_author_adr&gt;&lt;_date_display&gt;2018 Jun 4&lt;/_date_display&gt;&lt;_date&gt;2018-06-04&lt;/_date&gt;&lt;_doi&gt;10.1007/s00330-018-5529-5&lt;/_doi&gt;&lt;_isbn&gt;1432-1084 (Electronic); 0938-7994 (Linking)&lt;/_isbn&gt;&lt;_journal&gt;Eur Radiol&lt;/_journal&gt;&lt;_keywords&gt;Elastic modulus; Elastography; Gout; Musculoskeletal system; Ultrasonography&lt;/_keywords&gt;&lt;_language&gt;eng&lt;/_language&gt;&lt;_tertiary_title&gt;European radiology&lt;/_tertiary_title&gt;&lt;_type_work&gt;Journal Article&lt;/_type_work&gt;&lt;_url&gt;http://www.ncbi.nlm.nih.gov/entrez/query.fcgi?cmd=Retrieve&amp;amp;db=pubmed&amp;amp;dopt=Abstract&amp;amp;list_uids=29869177&amp;amp;query_hl=1&lt;/_url&gt;&lt;_created&gt;62324026&lt;/_created&gt;&lt;_modified&gt;62324085&lt;/_modified&gt;&lt;_db_updated&gt;PubMed&lt;/_db_updated&gt;&lt;_impact_factor&gt;   4.02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C33EE0BC-099F-4379-94B8-1D56D41D27AB}" w:val=" ADDIN NE.Ref.{C33EE0BC-099F-4379-94B8-1D56D41D27AB}&lt;Citation&gt;&lt;Group&gt;&lt;References&gt;&lt;Item&gt;&lt;ID&gt;681&lt;/ID&gt;&lt;UID&gt;{02B2B938-DC2B-4113-A91E-52CA893274E0}&lt;/UID&gt;&lt;Title&gt;Shear wave elastography evaluation of testes with non-communicating hydrocele in  infants and toddlers: A preliminary study&lt;/Title&gt;&lt;Template&gt;Journal Article&lt;/Template&gt;&lt;Star&gt;0&lt;/Star&gt;&lt;Tag&gt;0&lt;/Tag&gt;&lt;Author&gt;Kocaoglu, C; Durmaz, M S; Sivri, M&lt;/Author&gt;&lt;Year&gt;2018&lt;/Year&gt;&lt;Details&gt;&lt;_accession_num&gt;29724465&lt;/_accession_num&gt;&lt;_author_adr&gt;Department of Pediatric Surgery, University of Health Sciences Konya Education and Research Hospital, Meram Yeni Yol, Konya, Turkey. Electronic address: drckocaoglu@hotmail.com.; Department of Radiology, University of Health Sciences Konya Education and Research Hospital, Meram Yeni Yol, Konya, Turkey.; Department of Radiology, University of Health Sciences Konya Education and Research Hospital, Meram Yeni Yol, Konya, Turkey.&lt;/_author_adr&gt;&lt;_date_display&gt;2018 Apr 23&lt;/_date_display&gt;&lt;_date&gt;2018-04-23&lt;/_date&gt;&lt;_doi&gt;10.1016/j.jpurol.2018.03.019&lt;/_doi&gt;&lt;_isbn&gt;1873-4898 (Electronic); 1477-5131 (Linking)&lt;/_isbn&gt;&lt;_journal&gt;J Pediatr Urol&lt;/_journal&gt;&lt;_keywords&gt;Infants; Non-communicating hydrocele; Shear wave elastography; Testes; Tissue stiffness; Toddlers&lt;/_keywords&gt;&lt;_language&gt;eng&lt;/_language&gt;&lt;_ori_publication&gt;Copyright (c) 2018 Journal of Pediatric Urology Company. Published by Elsevier_x000d__x000a_      Ltd. All rights reserved.&lt;/_ori_publication&gt;&lt;_tertiary_title&gt;Journal of pediatric urology&lt;/_tertiary_title&gt;&lt;_type_work&gt;Journal Article&lt;/_type_work&gt;&lt;_url&gt;http://www.ncbi.nlm.nih.gov/entrez/query.fcgi?cmd=Retrieve&amp;amp;db=pubmed&amp;amp;dopt=Abstract&amp;amp;list_uids=29724465&amp;amp;query_hl=1&lt;/_url&gt;&lt;_created&gt;62324022&lt;/_created&gt;&lt;_modified&gt;62324110&lt;/_modified&gt;&lt;_db_updated&gt;PubMed&lt;/_db_updated&gt;&lt;_impact_factor&gt;   1.935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680&lt;/ID&gt;&lt;UID&gt;{CFBA3296-0362-4E7A-838F-A7B49CCEE796}&lt;/UID&gt;&lt;Title&gt;The Preciseness in Diagnosing Thyroid Malignant Nodules Using Shear-Wave Elastography&lt;/Title&gt;&lt;Template&gt;Journal Article&lt;/Template&gt;&lt;Star&gt;0&lt;/Star&gt;&lt;Tag&gt;0&lt;/Tag&gt;&lt;Author&gt;Chang, N; Zhang, X; Wan, W; Zhang, C; Zhang, X&lt;/Author&gt;&lt;Year&gt;2018&lt;/Year&gt;&lt;Details&gt;&lt;_accession_num&gt;29391387&lt;/_accession_num&gt;&lt;_author_adr&gt;Department of Medical Imaging, Shandong University, Jinan, Shandong, China (mainland).; Department of Medical Imaging, Jinan Vocational College of Nursing, Jinan, Shandong, China (mainland).; Department of Oncology, Xintai People&amp;apos;s Hospital, Xintai, Shandong, China (mainland).; Department of Nephrology, Xintai People&amp;apos;s Hospital, Xintai, Shandong, China (mainland).; Department of Medical Imaging, Qianfoshan Hospital, Shandong University, Jinan, Shandong, China (mainland).; Department of Thoracic Surgery, Qianfoshan Hospital, Shandong University, Jinan,  Shandong, China (mainland).&lt;/_author_adr&gt;&lt;_date_display&gt;2018 Feb 2&lt;/_date_display&gt;&lt;_date&gt;2018-02-02&lt;/_date&gt;&lt;_isbn&gt;1643-3750 (Electronic); 1234-1010 (Linking)&lt;/_isbn&gt;&lt;_journal&gt;Med Sci Monit&lt;/_journal&gt;&lt;_language&gt;eng&lt;/_language&gt;&lt;_pages&gt;671-677&lt;/_pages&gt;&lt;_tertiary_title&gt;Medical science monitor : international medical journal of experimental and_x000d__x000a_      clinical research&lt;/_tertiary_title&gt;&lt;_type_work&gt;Journal Article&lt;/_type_work&gt;&lt;_url&gt;http://www.ncbi.nlm.nih.gov/entrez/query.fcgi?cmd=Retrieve&amp;amp;db=pubmed&amp;amp;dopt=Abstract&amp;amp;list_uids=29391387&amp;amp;query_hl=1&lt;/_url&gt;&lt;_volume&gt;24&lt;/_volume&gt;&lt;_created&gt;62324020&lt;/_created&gt;&lt;_modified&gt;62324111&lt;/_modified&gt;&lt;_db_updated&gt;PubMed&lt;/_db_updated&gt;&lt;_impact_factor&gt;   1.894&lt;/_impact_factor&gt;&lt;/Details&gt;&lt;Extra&gt;&lt;DBUID&gt;{F96A950B-833F-4880-A151-76DA2D6A2879}&lt;/DBUID&gt;&lt;/Extra&gt;&lt;/Item&gt;&lt;/References&gt;&lt;/Group&gt;&lt;/Citation&gt;_x000a_"/>
    <w:docVar w:name="NE.Ref{DE1D3BF2-017E-43BA-8D26-2BCE10BBCACB}" w:val=" ADDIN NE.Ref.{DE1D3BF2-017E-43BA-8D26-2BCE10BBCACB}&lt;Citation&gt;&lt;Group&gt;&lt;References&gt;&lt;Item&gt;&lt;ID&gt;688&lt;/ID&gt;&lt;UID&gt;{284EE8AD-D1E9-4EB2-8395-8DCD1B5E38E2}&lt;/UID&gt;&lt;Title&gt;Thyroid Nodule Parameters Influencing Performance of Ultrasound Elastography Using Intrinsic Compression&lt;/Title&gt;&lt;Template&gt;Journal Article&lt;/Template&gt;&lt;Star&gt;0&lt;/Star&gt;&lt;Tag&gt;0&lt;/Tag&gt;&lt;Author&gt;Kim, Min-Hee; Luo, Si; Ko, Sun Hee; Bae, Ja-Seong; Lim, Jaechan; Lim, Dong-Jun; Kim, Yongmin&lt;/Author&gt;&lt;Year&gt;2015&lt;/Year&gt;&lt;Details&gt;&lt;_doi&gt;10.1016/j.ultrasmedbio.2015.05.002&lt;/_doi&gt;&lt;_created&gt;62324031&lt;/_created&gt;&lt;_modified&gt;62324031&lt;/_modified&gt;&lt;_url&gt;http://linkinghub.elsevier.com/retrieve/pii/S0301562915003282_x000d__x000a_http://api.elsevier.com/content/article/PII:S0301562915003282?httpAccept=text/xml&lt;/_url&gt;&lt;_journal&gt;Ultrasound in Medicine &amp;amp; Biology&lt;/_journal&gt;&lt;_volume&gt;41&lt;/_volume&gt;&lt;_issue&gt;9&lt;/_issue&gt;&lt;_pages&gt;2333-2339&lt;/_pages&gt;&lt;_tertiary_title&gt;Ultrasound in Medicine &amp;amp; Biology&lt;/_tertiary_title&gt;&lt;_isbn&gt;03015629&lt;/_isbn&gt;&lt;_accessed&gt;62324031&lt;/_accessed&gt;&lt;_db_updated&gt;CrossRef&lt;/_db_updated&gt;&lt;_impact_factor&gt;   2.645&lt;/_impact_factor&gt;&lt;/Details&gt;&lt;Extra&gt;&lt;DBUID&gt;{F96A950B-833F-4880-A151-76DA2D6A2879}&lt;/DBUID&gt;&lt;/Extra&gt;&lt;/Item&gt;&lt;/References&gt;&lt;/Group&gt;&lt;/Citation&gt;_x000a_"/>
    <w:docVar w:name="NE.Ref{EE3094A4-DDA4-458A-8B23-B0B8F6887ED5}" w:val=" ADDIN NE.Ref.{EE3094A4-DDA4-458A-8B23-B0B8F6887ED5}&lt;Citation&gt;&lt;Group&gt;&lt;References&gt;&lt;Item&gt;&lt;ID&gt;679&lt;/ID&gt;&lt;UID&gt;{62589741-E158-47F3-B850-73FB1D34A1C3}&lt;/UID&gt;&lt;Title&gt;Improved Quality of Thyroid Ultrasound Reports After Implementation of the ACR Thyroid Imaging Reporting and Data System Nodule Lexicon and Risk Stratification  System&lt;/Title&gt;&lt;Template&gt;Journal Article&lt;/Template&gt;&lt;Star&gt;0&lt;/Star&gt;&lt;Tag&gt;0&lt;/Tag&gt;&lt;Author&gt;Griffin, A S; Mitsky, J; Rawal, U; Bronner, A J; Tessler, F N; Hoang, J K&lt;/Author&gt;&lt;Year&gt;2018&lt;/Year&gt;&lt;Details&gt;&lt;_accession_num&gt;29503150&lt;/_accession_num&gt;&lt;_author_adr&gt;Department of Radiology, Duke University Medical Center, Durham, North Carolina.; Radiology Partners, Portland, Oregon.; Radiology Partners, El Segundo, California.; Radiology Partners Research Institute, El Segundo, California.; Department of Radiology, University of Alabama at Birmingham, Birmingham, Alabama.; Department of Radiology, Duke University Medical Center, Durham, North Carolina.  Electronic address: jennykh@gmail.com.&lt;/_author_adr&gt;&lt;_date_display&gt;2018 May&lt;/_date_display&gt;&lt;_date&gt;2018-05-01&lt;/_date&gt;&lt;_doi&gt;10.1016/j.jacr.2018.01.024&lt;/_doi&gt;&lt;_isbn&gt;1558-349X (Electronic); 1546-1440 (Linking)&lt;/_isbn&gt;&lt;_issue&gt;5&lt;/_issue&gt;&lt;_journal&gt;J Am Coll Radiol&lt;/_journal&gt;&lt;_language&gt;eng&lt;/_language&gt;&lt;_ori_publication&gt;Copyright (c) 2018. Published by Elsevier Inc.&lt;/_ori_publication&gt;&lt;_pages&gt;743-748&lt;/_pages&gt;&lt;_tertiary_title&gt;Journal of the American College of Radiology : JACR&lt;/_tertiary_title&gt;&lt;_type_work&gt;Journal Article&lt;/_type_work&gt;&lt;_url&gt;http://www.ncbi.nlm.nih.gov/entrez/query.fcgi?cmd=Retrieve&amp;amp;db=pubmed&amp;amp;dopt=Abstract&amp;amp;list_uids=29503150&amp;amp;query_hl=1&lt;/_url&gt;&lt;_volume&gt;15&lt;/_volume&gt;&lt;_created&gt;62324014&lt;/_created&gt;&lt;_modified&gt;62324091&lt;/_modified&gt;&lt;_db_updated&gt;PubMed&lt;/_db_updated&gt;&lt;_impact_factor&gt;   3.383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FEBF7E9F-6873-432D-B7C2-74F51A01E1B9}" w:val=" ADDIN NE.Ref.{FEBF7E9F-6873-432D-B7C2-74F51A01E1B9}&lt;Citation&gt;&lt;Group&gt;&lt;References&gt;&lt;Item&gt;&lt;ID&gt;676&lt;/ID&gt;&lt;UID&gt;{13A7C4F2-2552-46B3-BE12-ABEBCE2F6925}&lt;/UID&gt;&lt;Title&gt;American Thyroid Association Guidelines and Statements: Past, Present, and Future&lt;/Title&gt;&lt;Template&gt;Journal Article&lt;/Template&gt;&lt;Star&gt;0&lt;/Star&gt;&lt;Tag&gt;0&lt;/Tag&gt;&lt;Author&gt;Sawka, A M; Carty, S E; Haugen, B R; Hennessey, J V; Kopp, P A; Pearce, E N; Sosa, J A; Tufano, R P; Jonklaas, J&lt;/Author&gt;&lt;Year&gt;2018&lt;/Year&gt;&lt;Details&gt;&lt;_accession_num&gt;29698130&lt;/_accession_num&gt;&lt;_author_adr&gt;1 University Health Network, University of Toronto , Toronto, Ontario, Canada .; 2 Division of Endocrine Surgery, University of Pittsburgh School of Medicine , Pittsburgh, Pennsylvania.; 3 Division of Endocrinology, University of Colorado School of Medicine , Aurora,  Colorado.; 4 Division of Endocrinology, Harvard Medical School , Division of Endocrinology,  Beth Israel Deaconess Medical Center, Boston, Massachusetts.; 5 Division of Endocrinology, Metabolism and Molecular Medicine, Northwestern University , Feinberg School of Medicine, Chicago, Illinois.; 6 Section of Endocrinology, Diabetes, and Nutrition, Boston University School of  Medicine , Boston, Massachusetts.; 7 Departments of Surgery and Medicine, Duke Cancer Institute and Duke Clinical Research Institute, Duke University Medical Center , Durham, North Carolina.; 8 Division of Head and Neck Endocrine Surgery, Department of Otolaryngology-Head  and Neck Surgery, Johns Hopkins University School of Medicine , Baltimore, Maryland.; 9 Division of Endocrinology, Georgetown University Medical Center , Washington, DC.&lt;/_author_adr&gt;&lt;_date_display&gt;2018 Jun&lt;/_date_display&gt;&lt;_date&gt;2018-06-01&lt;/_date&gt;&lt;_doi&gt;10.1089/thy.2018.0070&lt;/_doi&gt;&lt;_isbn&gt;1557-9077 (Electronic); 1050-7256 (Linking)&lt;/_isbn&gt;&lt;_issue&gt;6&lt;/_issue&gt;&lt;_journal&gt;Thyroid&lt;/_journal&gt;&lt;_keywords&gt;best practices; clinical care; clinical practice; clinical practice guidelines; stakeholders; statements; thyroid disease&lt;/_keywords&gt;&lt;_language&gt;eng&lt;/_language&gt;&lt;_pages&gt;692-706&lt;/_pages&gt;&lt;_tertiary_title&gt;Thyroid : official journal of the American Thyroid Association&lt;/_tertiary_title&gt;&lt;_type_work&gt;Journal Article&lt;/_type_work&gt;&lt;_url&gt;http://www.ncbi.nlm.nih.gov/entrez/query.fcgi?cmd=Retrieve&amp;amp;db=pubmed&amp;amp;dopt=Abstract&amp;amp;list_uids=29698130&amp;amp;query_hl=1&lt;/_url&gt;&lt;_volume&gt;28&lt;/_volume&gt;&lt;_created&gt;62324008&lt;/_created&gt;&lt;_modified&gt;62324073&lt;/_modified&gt;&lt;_db_updated&gt;PubMed&lt;/_db_updated&gt;&lt;_impact_factor&gt;   7.557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650&lt;/ID&gt;&lt;UID&gt;{A91CA50A-F26C-4A80-BD99-CB53ADD90933}&lt;/UID&gt;&lt;Title&gt;Association Between BRAF(V600E) Mutation and the American College of Radiology Thyroid Imaging, Reporting and Data System in Solitary Papillary Thyroid Carcinoma&lt;/Title&gt;&lt;Template&gt;Journal Article&lt;/Template&gt;&lt;Star&gt;0&lt;/Star&gt;&lt;Tag&gt;0&lt;/Tag&gt;&lt;Author&gt;Shangguan, R; Hu, Y P; Huang, J; Yang, S J; Ye, L; Lin, R X; Zhu, J; Zhang, T L; Ying, L; Li, P&lt;/Author&gt;&lt;Year&gt;2018&lt;/Year&gt;&lt;Details&gt;&lt;_accession_num&gt;29941398&lt;/_accession_num&gt;&lt;_author_adr&gt;Department of Ultrasonography, The First Affiliated Hospital of Wenzhou Medical University, Nanbaixiang Street, Ouhai District, Wenzhou 325000, China. Electronic address: shangguanronger@163.com.; Department of Ultrasonography, The First Affiliated Hospital of Wenzhou Medical University, Nanbaixiang Street, Ouhai District, Wenzhou 325000, China. Electronic address: huyuanping1@hotmail.com.; Department of Echocardiography, The Affiliated Changzhou No.2 People&amp;apos;s Hospital With Nanjing Medical University, Changzhou 213003, China.; Department of Ultrasonography, The First Hospital Affiliated to Zhejiang University, Hangzhou 310003, China.; Department of Ultrasonography, The First Affiliated Hospital of Wenzhou Medical University, Nanbaixiang Street, Ouhai District, Wenzhou 325000, China.; Department of Pathology, The First Affiliated Hospital of Wenzhou Medical University, Wenzhou 325000, China.; Department of Ultrasonography, The First Affiliated Hospital of Wenzhou Medical University, Nanbaixiang Street, Ouhai District, Wenzhou 325000, China.; Department of Ultrasonography, The First Hospital Affiliated to Zhejiang University, Hangzhou 310003, China.; Department of Ultrasonography, The First Affiliated Hospital of Wenzhou Medical University, Nanbaixiang Street, Ouhai District, Wenzhou 325000, China.; Department of Pathology, The First Affiliated Hospital of Wenzhou Medical University, Wenzhou 325000, China.&lt;/_author_adr&gt;&lt;_collection_scope&gt;SCIE;&lt;/_collection_scope&gt;&lt;_created&gt;62320142&lt;/_created&gt;&lt;_date&gt;2018-06-22&lt;/_date&gt;&lt;_date_display&gt;2018 Jun 22&lt;/_date_display&gt;&lt;_db_updated&gt;PubMed&lt;/_db_updated&gt;&lt;_doi&gt;10.1016/j.acra.2018.05.010&lt;/_doi&gt;&lt;_impact_factor&gt;   2.110&lt;/_impact_factor&gt;&lt;_isbn&gt;1878-4046 (Electronic); 1076-6332 (Linking)&lt;/_isbn&gt;&lt;_journal&gt;Acad Radiol&lt;/_journal&gt;&lt;_keywords&gt;ACR TI-RADS; BRAF(V600E) mutation; Hashimoto&amp;apos;s thyroiditis; PTC; Ultrasound&lt;/_keywords&gt;&lt;_language&gt;eng&lt;/_language&gt;&lt;_modified&gt;62324006&lt;/_modified&gt;&lt;_ori_publication&gt;Copyright (c) 2018 The Association of University Radiologists. Published by_x000d__x000a_      Elsevier Inc. All rights reserved.&lt;/_ori_publication&gt;&lt;_tertiary_title&gt;Academic radiology&lt;/_tertiary_title&gt;&lt;_type_work&gt;Journal Article&lt;/_type_work&gt;&lt;_url&gt;http://www.ncbi.nlm.nih.gov/entrez/query.fcgi?cmd=Retrieve&amp;amp;db=pubmed&amp;amp;dopt=Abstract&amp;amp;list_uids=29941398&amp;amp;query_hl=1&lt;/_url&gt;&lt;/Details&gt;&lt;Extra&gt;&lt;DBUID&gt;{F96A950B-833F-4880-A151-76DA2D6A2879}&lt;/DBUID&gt;&lt;/Extra&gt;&lt;/Item&gt;&lt;/References&gt;&lt;/Group&gt;&lt;Group&gt;&lt;References&gt;&lt;Item&gt;&lt;ID&gt;654&lt;/ID&gt;&lt;UID&gt;{782D6228-CD8B-4DA5-83DF-82C5CC947E9C}&lt;/UID&gt;&lt;Title&gt;Comparison of Performance Characteristics of American College of Radiology TI-RADS, Korean Society of Thyroid Radiology TIRADS, and American Thyroid Association Guidelines&lt;/Title&gt;&lt;Template&gt;Journal Article&lt;/Template&gt;&lt;Star&gt;0&lt;/Star&gt;&lt;Tag&gt;0&lt;/Tag&gt;&lt;Author&gt;Middleton, W D; Teefey, S A; Reading, C C; Langer, J E; Beland, M D; Szabunio, M M; Desser, T S&lt;/Author&gt;&lt;Year&gt;2018&lt;/Year&gt;&lt;Details&gt;&lt;_accession_num&gt;29629797&lt;/_accession_num&gt;&lt;_author_adr&gt;1 Mallinckrodt Institute of Radiology, Washington University in St. Louis, 510 S  Kingshighway Blvd, St. Louis, MO 63110.; 1 Mallinckrodt Institute of Radiology, Washington University in St. Louis, 510 S  Kingshighway Blvd, St. Louis, MO 63110.; 2 Mayo Clinic, Rochester, MN.; 3 Department of Radiology, The Perelman School of Medicine, Hospital of the University of Pennsylvania, Philadelphia, PA.; 4 Department of Diagnostic Imaging, Rhode Island Hospital, Brown University, Providence, RI.; 5 University of Kentucky, Lexington, KY.; 6 Department of Radiology, Stanford University, Stanford, CA.&lt;/_author_adr&gt;&lt;_created&gt;62322970&lt;/_created&gt;&lt;_date&gt;2018-05-01&lt;/_date&gt;&lt;_date_display&gt;2018 May&lt;/_date_display&gt;&lt;_db_updated&gt;PubMed&lt;/_db_updated&gt;&lt;_doi&gt;10.2214/AJR.17.18822&lt;/_doi&gt;&lt;_impact_factor&gt;   3.125&lt;/_impact_factor&gt;&lt;_isbn&gt;1546-3141 (Electronic); 0361-803X (Linking)&lt;/_isbn&gt;&lt;_issue&gt;5&lt;/_issue&gt;&lt;_journal&gt;AJR Am J Roentgenol&lt;/_journal&gt;&lt;_keywords&gt;TI-RADS; thyroid cancer; thyroid guidelines; thyroid nodules; thyroid ultrasound&lt;/_keywords&gt;&lt;_language&gt;eng&lt;/_language&gt;&lt;_modified&gt;62323155&lt;/_modified&gt;&lt;_pages&gt;1148-1154&lt;/_pages&gt;&lt;_tertiary_title&gt;AJR. American journal of roentgenology&lt;/_tertiary_title&gt;&lt;_type_work&gt;Journal Article&lt;/_type_work&gt;&lt;_url&gt;http://www.ncbi.nlm.nih.gov/entrez/query.fcgi?cmd=Retrieve&amp;amp;db=pubmed&amp;amp;dopt=Abstract&amp;amp;list_uids=29629797&amp;amp;query_hl=1&lt;/_url&gt;&lt;_volume&gt;210&lt;/_volume&gt;&lt;/Details&gt;&lt;Extra&gt;&lt;DBUID&gt;{F96A950B-833F-4880-A151-76DA2D6A2879}&lt;/DBUID&gt;&lt;/Extra&gt;&lt;/Item&gt;&lt;/References&gt;&lt;/Group&gt;&lt;Group&gt;&lt;References&gt;&lt;Item&gt;&lt;ID&gt;678&lt;/ID&gt;&lt;UID&gt;{7849DF24-A87D-428B-BD0E-0F7A14D34E72}&lt;/UID&gt;&lt;Title&gt;Interobserver Variability of Sonographic Features Used in the American College of Radiology Thyroid Imaging Reporting and Data System&lt;/Title&gt;&lt;Template&gt;Journal Article&lt;/Template&gt;&lt;Star&gt;0&lt;/Star&gt;&lt;Tag&gt;0&lt;/Tag&gt;&lt;Author&gt;Hoang, J K; Middleton, W D; Farjat, A E; Teefey, S A; Abinanti, N; Boschini, F J; Bronner, A J; Dahiya, N; Hertzberg, B S; Newman, J R; Scanga, D; Vogler, R C; Tessler, F N&lt;/Author&gt;&lt;Year&gt;2018&lt;/Year&gt;&lt;Details&gt;&lt;_accession_num&gt;29702015&lt;/_accession_num&gt;&lt;_author_adr&gt;1 Department of Radiology, Duke University Medical Center, Box 3808, Erwin Rd, Durham, NC 27710.; 2 Mallinckrodt Institute of Radiology, Washington University School of Medicine,  St. Louis, MO.; 3 Department of Biostatistics and Bioinformatics, Duke University School of Medicine, Durham, NC.; 2 Mallinckrodt Institute of Radiology, Washington University School of Medicine,  St. Louis, MO.; 4 Mecklenburg Radiology Associates, Charlotte, NC.; 5 Rocky Mountain Radiologists, Denver, CO.; 6 Radiology Partners Research Institute, El Segundo, CA.; 7 Department of Radiology, Division of Ultrasound, Mayo Clinic Arizona, Phoenix,  AZ.; 1 Department of Radiology, Duke University Medical Center, Box 3808, Erwin Rd, Durham, NC 27710.; 8 Memphis Radiological Professional Corporation, Methodist Le Bonheur Healthcare, Memphis, TN.; 4 Mecklenburg Radiology Associates, Charlotte, NC.; 9 Duke Radiology of Raleigh, Duke University School of Medicine, Duke Raleigh Hospital, Raleigh, NC.; 10 Department of Radiology, University of Alabama at Birmingham, Birmingham, AL.&lt;/_author_adr&gt;&lt;_date_display&gt;2018 Jul&lt;/_date_display&gt;&lt;_date&gt;2018-07-01&lt;/_date&gt;&lt;_doi&gt;10.2214/AJR.17.19192&lt;/_doi&gt;&lt;_isbn&gt;1546-3141 (Electronic); 0361-803X (Linking)&lt;/_isbn&gt;&lt;_issue&gt;1&lt;/_issue&gt;&lt;_journal&gt;AJR Am J Roentgenol&lt;/_journal&gt;&lt;_keywords&gt;TI-RADS; interobserver agreement; interobserver variability; thyroid malignancy; thyroid ultrasound&lt;/_keywords&gt;&lt;_language&gt;eng&lt;/_language&gt;&lt;_pages&gt;162-167&lt;/_pages&gt;&lt;_tertiary_title&gt;AJR. American journal of roentgenology&lt;/_tertiary_title&gt;&lt;_type_work&gt;Journal Article&lt;/_type_work&gt;&lt;_url&gt;http://www.ncbi.nlm.nih.gov/entrez/query.fcgi?cmd=Retrieve&amp;amp;db=pubmed&amp;amp;dopt=Abstract&amp;amp;list_uids=29702015&amp;amp;query_hl=1&lt;/_url&gt;&lt;_volume&gt;211&lt;/_volume&gt;&lt;_created&gt;62324013&lt;/_created&gt;&lt;_modified&gt;62324092&lt;/_modified&gt;&lt;_db_updated&gt;PubMed&lt;/_db_updated&gt;&lt;_impact_factor&gt;   3.125&lt;/_impact_factor&gt;&lt;/Details&gt;&lt;Extra&gt;&lt;DBUID&gt;{F96A950B-833F-4880-A151-76DA2D6A2879}&lt;/DBUID&gt;&lt;/Extra&gt;&lt;/Item&gt;&lt;/References&gt;&lt;/Group&gt;&lt;Group&gt;&lt;References&gt;&lt;Item&gt;&lt;ID&gt;675&lt;/ID&gt;&lt;UID&gt;{4ADB7987-8F44-4435-BC41-39E83EB10498}&lt;/UID&gt;&lt;Title&gt;Risk stratification of thyroid nodules on ultrasonography with the French TI-RADS: description and reflections&lt;/Title&gt;&lt;Template&gt;Journal Article&lt;/Template&gt;&lt;Star&gt;0&lt;/Star&gt;&lt;Tag&gt;0&lt;/Tag&gt;&lt;Author&gt;Russ, G&lt;/Author&gt;&lt;Year&gt;2016&lt;/Year&gt;&lt;Details&gt;&lt;_accession_num&gt;26324117&lt;/_accession_num&gt;&lt;_author_adr&gt;Thyroid and Endocrine Tumor Unit, Department of Nuclear Medicine, La Pitie Salpetriere Hospital, Pierre and Marie Curie University, Paris VI,France.&lt;/_author_adr&gt;&lt;_date_display&gt;2016 Jan&lt;/_date_display&gt;&lt;_date&gt;2016-01-01&lt;/_date&gt;&lt;_doi&gt;10.14366/usg.15027&lt;/_doi&gt;&lt;_isbn&gt;2288-5919 (Print); 2288-5919 (Linking)&lt;/_isbn&gt;&lt;_issue&gt;1&lt;/_issue&gt;&lt;_journal&gt;Ultrasonography&lt;/_journal&gt;&lt;_keywords&gt;Risk assessment; Thyroid nodule; Ultrasonography&lt;/_keywords&gt;&lt;_language&gt;eng&lt;/_language&gt;&lt;_pages&gt;25-38&lt;/_pages&gt;&lt;_tertiary_title&gt;Ultrasonography (Seoul, Korea)&lt;/_tertiary_title&gt;&lt;_type_work&gt;Journal Article; Review&lt;/_type_work&gt;&lt;_url&gt;http://www.ncbi.nlm.nih.gov/entrez/query.fcgi?cmd=Retrieve&amp;amp;db=pubmed&amp;amp;dopt=Abstract&amp;amp;list_uids=26324117&amp;amp;query_hl=1&lt;/_url&gt;&lt;_volume&gt;35&lt;/_volume&gt;&lt;_created&gt;62324007&lt;/_created&gt;&lt;_modified&gt;62324108&lt;/_modified&gt;&lt;_db_updated&gt;PubMed&lt;/_db_updated&gt;&lt;/Details&gt;&lt;Extra&gt;&lt;DBUID&gt;{F96A950B-833F-4880-A151-76DA2D6A2879}&lt;/DBUID&gt;&lt;/Extra&gt;&lt;/Item&gt;&lt;/References&gt;&lt;/Group&gt;&lt;/Citation&gt;_x000a_"/>
    <w:docVar w:name="NE.Ref{FED78FD9-D795-46D8-8458-5B6DAC50F693}" w:val=" ADDIN NE.Ref.{FED78FD9-D795-46D8-8458-5B6DAC50F693}&lt;Citation&gt;&lt;Group&gt;&lt;References&gt;&lt;Item&gt;&lt;ID&gt;655&lt;/ID&gt;&lt;UID&gt;{CE58F73B-6C67-4C3E-89C1-D72F3502C47A}&lt;/UID&gt;&lt;Title&gt;Clinicopathological and prognostic significance of SHP2 and Hook1 expression in patients with thyroid carcinoma&lt;/Title&gt;&lt;Template&gt;Journal Article&lt;/Template&gt;&lt;Star&gt;0&lt;/Star&gt;&lt;Tag&gt;0&lt;/Tag&gt;&lt;Author&gt;Cao, J; Huang, Y Q; Jiao-Sun; Lan, X B; Ge, M H&lt;/Author&gt;&lt;Year&gt;2018&lt;/Year&gt;&lt;Details&gt;&lt;_accession_num&gt;29953894&lt;/_accession_num&gt;&lt;_author_adr&gt;Department of Head and Neck Surgery, Zhejiang Cancer Hospital, Gongshu District,  Hangzhou 310022, China.; Department of Head and Neck Surgery, Zhejiang Cancer Hospital, Gongshu District,  Hangzhou 310022, China.; Department of pharmacy, Zhejiang Cancer Hospital, Gongshu District, Hangzhou 310022, China.; Department of Head and Neck Surgery, Zhejiang Cancer Hospital, Gongshu District,  Hangzhou 310022, China.; Department of Head and Neck Surgery, Zhejiang Cancer Hospital, Gongshu District,  Hangzhou 310022, China. Electronic address: gemingh@163.com.&lt;/_author_adr&gt;&lt;_collection_scope&gt;SCI;SCIE;&lt;/_collection_scope&gt;&lt;_created&gt;62322993&lt;/_created&gt;&lt;_date&gt;2018-06-25&lt;/_date&gt;&lt;_date_display&gt;2018 Jun 25&lt;/_date_display&gt;&lt;_db_updated&gt;PubMed&lt;/_db_updated&gt;&lt;_doi&gt;10.1016/j.humpath.2018.06.016&lt;/_doi&gt;&lt;_impact_factor&gt;   3.125&lt;/_impact_factor&gt;&lt;_isbn&gt;1532-8392 (Electronic); 0046-8177 (Linking)&lt;/_isbn&gt;&lt;_journal&gt;Hum Pathol&lt;/_journal&gt;&lt;_keywords&gt;Hook1; Immunochemistry; Prognosis; SHP2; Thyroid carcinoma&lt;/_keywords&gt;&lt;_language&gt;eng&lt;/_language&gt;&lt;_modified&gt;62324078&lt;/_modified&gt;&lt;_ori_publication&gt;Copyright (c) 2018. Published by Elsevier Inc.&lt;/_ori_publication&gt;&lt;_tertiary_title&gt;Human pathology&lt;/_tertiary_title&gt;&lt;_type_work&gt;Journal Article&lt;/_type_work&gt;&lt;_url&gt;http://www.ncbi.nlm.nih.gov/entrez/query.fcgi?cmd=Retrieve&amp;amp;db=pubmed&amp;amp;dopt=Abstract&amp;amp;list_uids=29953894&amp;amp;query_hl=1&lt;/_url&gt;&lt;/Details&gt;&lt;Extra&gt;&lt;DBUID&gt;{F96A950B-833F-4880-A151-76DA2D6A2879}&lt;/DBUID&gt;&lt;/Extra&gt;&lt;/Item&gt;&lt;/References&gt;&lt;/Group&gt;&lt;Group&gt;&lt;References&gt;&lt;Item&gt;&lt;ID&gt;652&lt;/ID&gt;&lt;UID&gt;{A9792161-3116-420E-9C33-B5AE2DB4F615}&lt;/UID&gt;&lt;Title&gt;Follow-up of parenchymal changes in the thyroid gland with diffuse autoimmune thyroiditis in children prior to the development of papillary thyroid carcinoma&lt;/Title&gt;&lt;Template&gt;Journal Article&lt;/Template&gt;&lt;Star&gt;0&lt;/Star&gt;&lt;Tag&gt;0&lt;/Tag&gt;&lt;Author&gt;Janus, D; Wojcik, M; Taczanowska, A; Soltysiak, P; Wedrychowicz, A; Roztoczynska, D; Drabik, G; Wyrobek, L; Starzyk, J B&lt;/Author&gt;&lt;Year&gt;2018&lt;/Year&gt;&lt;Details&gt;&lt;_accession_num&gt;29872995&lt;/_accession_num&gt;&lt;_author_adr&gt;Department of Pediatric and Adolescent Endocrinology, Chair of Pediatrics, Institute of Pediatrics, Jagiellonian University Medical College, Wielicka St. 265, 30-663, Krakow, Poland. dominika.janus@uj.edu.pl.; Department of Pediatric and Adolescent Endocrinology, University Children Hospital, Krakow, Poland. dominika.janus@uj.edu.pl.; Department of Pediatric and Adolescent Endocrinology, Chair of Pediatrics, Institute of Pediatrics, Jagiellonian University Medical College, Wielicka St. 265, 30-663, Krakow, Poland.; Department of Pediatric and Adolescent Endocrinology, University Children Hospital, Krakow, Poland.; Department of Pediatric Surgery, University Children Hospital, Krakow, Poland.; Department of Pediatric Surgery, Institute of Pediatrics, Jagiellonian University Medical College, Krakow, Poland.; Department of Pediatric Surgery, University Children Hospital, Krakow, Poland.; Department of Pediatric Surgery, Institute of Pediatrics, Jagiellonian University Medical College, Krakow, Poland.; Department of Pediatric and Adolescent Endocrinology, Chair of Pediatrics, Institute of Pediatrics, Jagiellonian University Medical College, Wielicka St. 265, 30-663, Krakow, Poland.; Department of Pediatric and Adolescent Endocrinology, University Children Hospital, Krakow, Poland.; Department of Pediatric and Adolescent Endocrinology, University Children Hospital, Krakow, Poland.; Department of Clinical Immunology and Transplantation, Institute of Paediatrics,  Jagiellonian University Medical College, Krakow, Poland.; Department of Radiology, University Children Hospital, Krakow, Poland.; Department of Pediatric and Adolescent Endocrinology, Chair of Pediatrics, Institute of Pediatrics, Jagiellonian University Medical College, Wielicka St. 265, 30-663, Krakow, Poland.; Department of Pediatric and Adolescent Endocrinology, University Children Hospital, Krakow, Poland.&lt;/_author_adr&gt;&lt;_collection_scope&gt;SCIE;&lt;/_collection_scope&gt;&lt;_created&gt;62320146&lt;/_created&gt;&lt;_date&gt;2018-06-05&lt;/_date&gt;&lt;_date_display&gt;2018 Jun 5&lt;/_date_display&gt;&lt;_db_updated&gt;PubMed&lt;/_db_updated&gt;&lt;_doi&gt;10.1007/s40618-018-0909-x&lt;/_doi&gt;&lt;_impact_factor&gt;   3.166&lt;/_impact_factor&gt;&lt;_isbn&gt;1720-8386 (Electronic); 0391-4097 (Linking)&lt;/_isbn&gt;&lt;_journal&gt;J Endocrinol Invest&lt;/_journal&gt;&lt;_keywords&gt;Autoimmune thyroiditis; Normoechogenic background of thyroid gland; Papillary thyroid carcinoma; Ultrasonography of thyroid gland&lt;/_keywords&gt;&lt;_language&gt;eng&lt;/_language&gt;&lt;_modified&gt;62324087&lt;/_modified&gt;&lt;_tertiary_title&gt;Journal of endocrinological investigation&lt;/_tertiary_title&gt;&lt;_type_work&gt;Journal Article&lt;/_type_work&gt;&lt;_url&gt;http://www.ncbi.nlm.nih.gov/entrez/query.fcgi?cmd=Retrieve&amp;amp;db=pubmed&amp;amp;dopt=Abstract&amp;amp;list_uids=29872995&amp;amp;query_hl=1&lt;/_url&gt;&lt;/Details&gt;&lt;Extra&gt;&lt;DBUID&gt;{F96A950B-833F-4880-A151-76DA2D6A2879}&lt;/DBUID&gt;&lt;/Extra&gt;&lt;/Item&gt;&lt;/References&gt;&lt;/Group&gt;&lt;Group&gt;&lt;References&gt;&lt;Item&gt;&lt;ID&gt;658&lt;/ID&gt;&lt;UID&gt;{1E39DA8E-4892-4393-BD31-184F0092D5ED}&lt;/UID&gt;&lt;Title&gt;Long noncoding RNAs: emerging players in thyroid cancer pathogenesis&lt;/Title&gt;&lt;Template&gt;Journal Article&lt;/Template&gt;&lt;Star&gt;0&lt;/Star&gt;&lt;Tag&gt;0&lt;/Tag&gt;&lt;Author&gt;Murugan, A K; Munirajan, A K; Alzahrani, A S&lt;/Author&gt;&lt;Year&gt;2018&lt;/Year&gt;&lt;Details&gt;&lt;_accession_num&gt;29146581&lt;/_accession_num&gt;&lt;_author_adr&gt;Division of Molecular EndocrinologyDepartment of Molecular Oncology, King Faisal  Specialist Hospital and Research Center, Riyadh, Saudi Arabia akmurugan@gmail.com.; Department of GeneticsDr ALM PG Institute of Basic Medical Sciences, University of Madras, Taramani, Chennai, India.; Division of Molecular EndocrinologyDepartment of Molecular Oncology, King Faisal  Specialist Hospital and Research Center, Riyadh, Saudi Arabia.&lt;/_author_adr&gt;&lt;_created&gt;62322998&lt;/_created&gt;&lt;_date&gt;2018-02-01&lt;/_date&gt;&lt;_date_display&gt;2018 Feb&lt;/_date_display&gt;&lt;_db_updated&gt;PubMed&lt;/_db_updated&gt;&lt;_doi&gt;10.1530/ERC-17-0188&lt;/_doi&gt;&lt;_impact_factor&gt;   5.331&lt;/_impact_factor&gt;&lt;_isbn&gt;1479-6821 (Electronic); 1351-0088 (Linking)&lt;/_isbn&gt;&lt;_issue&gt;2&lt;/_issue&gt;&lt;_journal&gt;Endocr Relat Cancer&lt;/_journal&gt;&lt;_keywords&gt;diagnosis; lncRNAs; oncogene; papillary thyroid cancer; prognosis; thyroid cancer; tumor suppressor&lt;/_keywords&gt;&lt;_language&gt;eng&lt;/_language&gt;&lt;_modified&gt;62324092&lt;/_modified&gt;&lt;_ori_publication&gt;(c) 2018 Society for Endocrinology.&lt;/_ori_publication&gt;&lt;_pages&gt;R59-R82&lt;/_pages&gt;&lt;_tertiary_title&gt;Endocrine-related cancer&lt;/_tertiary_title&gt;&lt;_type_work&gt;Journal Article; Review&lt;/_type_work&gt;&lt;_url&gt;http://www.ncbi.nlm.nih.gov/entrez/query.fcgi?cmd=Retrieve&amp;amp;db=pubmed&amp;amp;dopt=Abstract&amp;amp;list_uids=29146581&amp;amp;query_hl=1&lt;/_url&gt;&lt;_volume&gt;25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Clinical Endocrinology"/>
  </w:docVars>
  <w:rsids>
    <w:rsidRoot w:val="003973D2"/>
    <w:rsid w:val="00004507"/>
    <w:rsid w:val="00007530"/>
    <w:rsid w:val="00023656"/>
    <w:rsid w:val="00025579"/>
    <w:rsid w:val="00025BF8"/>
    <w:rsid w:val="000327DC"/>
    <w:rsid w:val="00033326"/>
    <w:rsid w:val="0003379A"/>
    <w:rsid w:val="00035069"/>
    <w:rsid w:val="000405A2"/>
    <w:rsid w:val="0004136F"/>
    <w:rsid w:val="0004231E"/>
    <w:rsid w:val="00042E3F"/>
    <w:rsid w:val="00043612"/>
    <w:rsid w:val="00050EE4"/>
    <w:rsid w:val="00051685"/>
    <w:rsid w:val="000554D3"/>
    <w:rsid w:val="000622F4"/>
    <w:rsid w:val="000666AA"/>
    <w:rsid w:val="0008632D"/>
    <w:rsid w:val="00086F0E"/>
    <w:rsid w:val="00090709"/>
    <w:rsid w:val="00092B56"/>
    <w:rsid w:val="00093BA0"/>
    <w:rsid w:val="000A0993"/>
    <w:rsid w:val="000A1CE9"/>
    <w:rsid w:val="000C0C5A"/>
    <w:rsid w:val="000C3416"/>
    <w:rsid w:val="000C56A1"/>
    <w:rsid w:val="000D0E7A"/>
    <w:rsid w:val="000D68BF"/>
    <w:rsid w:val="000D7C8A"/>
    <w:rsid w:val="000E00FA"/>
    <w:rsid w:val="000E08DD"/>
    <w:rsid w:val="000E5BD4"/>
    <w:rsid w:val="000E617A"/>
    <w:rsid w:val="000E724D"/>
    <w:rsid w:val="000F5406"/>
    <w:rsid w:val="001037BB"/>
    <w:rsid w:val="00103F85"/>
    <w:rsid w:val="001076C6"/>
    <w:rsid w:val="001152A3"/>
    <w:rsid w:val="00116A54"/>
    <w:rsid w:val="001217E9"/>
    <w:rsid w:val="0012237F"/>
    <w:rsid w:val="001277E8"/>
    <w:rsid w:val="001422BA"/>
    <w:rsid w:val="0014371C"/>
    <w:rsid w:val="001453A7"/>
    <w:rsid w:val="0014638C"/>
    <w:rsid w:val="001557CE"/>
    <w:rsid w:val="00155E38"/>
    <w:rsid w:val="00162E8F"/>
    <w:rsid w:val="00170686"/>
    <w:rsid w:val="001715BD"/>
    <w:rsid w:val="00171F87"/>
    <w:rsid w:val="00184FAB"/>
    <w:rsid w:val="0018578C"/>
    <w:rsid w:val="001918BE"/>
    <w:rsid w:val="00191DD4"/>
    <w:rsid w:val="00192F13"/>
    <w:rsid w:val="001958C4"/>
    <w:rsid w:val="0019777B"/>
    <w:rsid w:val="001A0F5F"/>
    <w:rsid w:val="001A324B"/>
    <w:rsid w:val="001A33B5"/>
    <w:rsid w:val="001B24C1"/>
    <w:rsid w:val="001C10BA"/>
    <w:rsid w:val="001C1F24"/>
    <w:rsid w:val="001C3532"/>
    <w:rsid w:val="001D0AD3"/>
    <w:rsid w:val="001D481B"/>
    <w:rsid w:val="001D6406"/>
    <w:rsid w:val="001E3F5E"/>
    <w:rsid w:val="001E4B00"/>
    <w:rsid w:val="001E743C"/>
    <w:rsid w:val="001F12DB"/>
    <w:rsid w:val="001F171B"/>
    <w:rsid w:val="001F207D"/>
    <w:rsid w:val="001F3533"/>
    <w:rsid w:val="001F7A65"/>
    <w:rsid w:val="00201092"/>
    <w:rsid w:val="002012D1"/>
    <w:rsid w:val="00203BBD"/>
    <w:rsid w:val="00203EFD"/>
    <w:rsid w:val="00212365"/>
    <w:rsid w:val="00212E6C"/>
    <w:rsid w:val="00215A60"/>
    <w:rsid w:val="00220320"/>
    <w:rsid w:val="00222968"/>
    <w:rsid w:val="00222A97"/>
    <w:rsid w:val="00222E79"/>
    <w:rsid w:val="002243D3"/>
    <w:rsid w:val="00233EF5"/>
    <w:rsid w:val="002379F7"/>
    <w:rsid w:val="002401F1"/>
    <w:rsid w:val="00241ED5"/>
    <w:rsid w:val="0024250E"/>
    <w:rsid w:val="0024324B"/>
    <w:rsid w:val="0024637A"/>
    <w:rsid w:val="00246763"/>
    <w:rsid w:val="00250653"/>
    <w:rsid w:val="002519B0"/>
    <w:rsid w:val="00253563"/>
    <w:rsid w:val="0025451F"/>
    <w:rsid w:val="00255CFE"/>
    <w:rsid w:val="00256226"/>
    <w:rsid w:val="002579E2"/>
    <w:rsid w:val="00260AA6"/>
    <w:rsid w:val="00261EFA"/>
    <w:rsid w:val="0026269C"/>
    <w:rsid w:val="0026278B"/>
    <w:rsid w:val="00273D73"/>
    <w:rsid w:val="00275EA4"/>
    <w:rsid w:val="00275EC1"/>
    <w:rsid w:val="00277987"/>
    <w:rsid w:val="00284E23"/>
    <w:rsid w:val="00287C56"/>
    <w:rsid w:val="00287F1F"/>
    <w:rsid w:val="00295183"/>
    <w:rsid w:val="002A39FA"/>
    <w:rsid w:val="002A40F5"/>
    <w:rsid w:val="002A4BE5"/>
    <w:rsid w:val="002A6272"/>
    <w:rsid w:val="002A68F1"/>
    <w:rsid w:val="002B1D44"/>
    <w:rsid w:val="002C176B"/>
    <w:rsid w:val="002C1D7B"/>
    <w:rsid w:val="002C260A"/>
    <w:rsid w:val="002D15B1"/>
    <w:rsid w:val="002D2B3F"/>
    <w:rsid w:val="002E06C2"/>
    <w:rsid w:val="002E2447"/>
    <w:rsid w:val="002E418F"/>
    <w:rsid w:val="002E53C6"/>
    <w:rsid w:val="002F0469"/>
    <w:rsid w:val="002F1649"/>
    <w:rsid w:val="002F1F8C"/>
    <w:rsid w:val="0030052F"/>
    <w:rsid w:val="003024AD"/>
    <w:rsid w:val="00303853"/>
    <w:rsid w:val="0030773A"/>
    <w:rsid w:val="0031590F"/>
    <w:rsid w:val="0031717A"/>
    <w:rsid w:val="00321E79"/>
    <w:rsid w:val="00324614"/>
    <w:rsid w:val="0033297F"/>
    <w:rsid w:val="00334115"/>
    <w:rsid w:val="00337DE3"/>
    <w:rsid w:val="00342E6E"/>
    <w:rsid w:val="0035097C"/>
    <w:rsid w:val="00353D62"/>
    <w:rsid w:val="00354455"/>
    <w:rsid w:val="00354C15"/>
    <w:rsid w:val="00355408"/>
    <w:rsid w:val="00361674"/>
    <w:rsid w:val="0036254B"/>
    <w:rsid w:val="00365FFA"/>
    <w:rsid w:val="0036618E"/>
    <w:rsid w:val="00366E9F"/>
    <w:rsid w:val="0037028F"/>
    <w:rsid w:val="003707AC"/>
    <w:rsid w:val="0037626B"/>
    <w:rsid w:val="003803BA"/>
    <w:rsid w:val="00391D20"/>
    <w:rsid w:val="00391F52"/>
    <w:rsid w:val="00394FE9"/>
    <w:rsid w:val="00396B2E"/>
    <w:rsid w:val="003973D2"/>
    <w:rsid w:val="003A6A1D"/>
    <w:rsid w:val="003B73C5"/>
    <w:rsid w:val="003C0D6E"/>
    <w:rsid w:val="003C629C"/>
    <w:rsid w:val="003D0F4E"/>
    <w:rsid w:val="003D2039"/>
    <w:rsid w:val="003D276D"/>
    <w:rsid w:val="003D5F8A"/>
    <w:rsid w:val="003E2854"/>
    <w:rsid w:val="003E45DC"/>
    <w:rsid w:val="003F43EB"/>
    <w:rsid w:val="00401BA9"/>
    <w:rsid w:val="00404108"/>
    <w:rsid w:val="00404E12"/>
    <w:rsid w:val="004128BE"/>
    <w:rsid w:val="00414CEA"/>
    <w:rsid w:val="00432CCB"/>
    <w:rsid w:val="0043444F"/>
    <w:rsid w:val="004353EB"/>
    <w:rsid w:val="00437954"/>
    <w:rsid w:val="004453A2"/>
    <w:rsid w:val="00445FAB"/>
    <w:rsid w:val="00447C3B"/>
    <w:rsid w:val="004518A8"/>
    <w:rsid w:val="004556F3"/>
    <w:rsid w:val="004607B2"/>
    <w:rsid w:val="00461D9E"/>
    <w:rsid w:val="00464683"/>
    <w:rsid w:val="004659FA"/>
    <w:rsid w:val="00466B23"/>
    <w:rsid w:val="00467BFF"/>
    <w:rsid w:val="0047097C"/>
    <w:rsid w:val="00472989"/>
    <w:rsid w:val="00474E7E"/>
    <w:rsid w:val="004843B5"/>
    <w:rsid w:val="00491A5D"/>
    <w:rsid w:val="00493B1D"/>
    <w:rsid w:val="0049698E"/>
    <w:rsid w:val="004A143D"/>
    <w:rsid w:val="004A67D5"/>
    <w:rsid w:val="004B301A"/>
    <w:rsid w:val="004C6C8E"/>
    <w:rsid w:val="004C709B"/>
    <w:rsid w:val="004D1282"/>
    <w:rsid w:val="004D3C87"/>
    <w:rsid w:val="004F1970"/>
    <w:rsid w:val="004F5F30"/>
    <w:rsid w:val="004F66F3"/>
    <w:rsid w:val="004F742A"/>
    <w:rsid w:val="004F7CCF"/>
    <w:rsid w:val="00503D58"/>
    <w:rsid w:val="0050587F"/>
    <w:rsid w:val="005127B9"/>
    <w:rsid w:val="00513E2B"/>
    <w:rsid w:val="0052056B"/>
    <w:rsid w:val="005210EA"/>
    <w:rsid w:val="00521F97"/>
    <w:rsid w:val="00522A6D"/>
    <w:rsid w:val="00523A4B"/>
    <w:rsid w:val="00527E51"/>
    <w:rsid w:val="005311FC"/>
    <w:rsid w:val="00535FA4"/>
    <w:rsid w:val="005423BE"/>
    <w:rsid w:val="00542892"/>
    <w:rsid w:val="00545C5C"/>
    <w:rsid w:val="00545FB1"/>
    <w:rsid w:val="0055220A"/>
    <w:rsid w:val="00554957"/>
    <w:rsid w:val="005553F4"/>
    <w:rsid w:val="00560468"/>
    <w:rsid w:val="0056161F"/>
    <w:rsid w:val="00562B31"/>
    <w:rsid w:val="0056733D"/>
    <w:rsid w:val="00584BEB"/>
    <w:rsid w:val="00590A6D"/>
    <w:rsid w:val="005916CA"/>
    <w:rsid w:val="005930FF"/>
    <w:rsid w:val="00597C28"/>
    <w:rsid w:val="005A33FE"/>
    <w:rsid w:val="005A4289"/>
    <w:rsid w:val="005A5127"/>
    <w:rsid w:val="005B1A9F"/>
    <w:rsid w:val="005B6DE3"/>
    <w:rsid w:val="005C44E6"/>
    <w:rsid w:val="005C569E"/>
    <w:rsid w:val="005C7925"/>
    <w:rsid w:val="005C79B6"/>
    <w:rsid w:val="005C7CAB"/>
    <w:rsid w:val="005D178E"/>
    <w:rsid w:val="005D58E5"/>
    <w:rsid w:val="005E16E5"/>
    <w:rsid w:val="005E25F2"/>
    <w:rsid w:val="005E2BE6"/>
    <w:rsid w:val="005E6159"/>
    <w:rsid w:val="005F380C"/>
    <w:rsid w:val="00601D32"/>
    <w:rsid w:val="00602DCA"/>
    <w:rsid w:val="00603C0C"/>
    <w:rsid w:val="00613347"/>
    <w:rsid w:val="006228D8"/>
    <w:rsid w:val="00630EFE"/>
    <w:rsid w:val="006320FC"/>
    <w:rsid w:val="0063333E"/>
    <w:rsid w:val="0063480E"/>
    <w:rsid w:val="00635BF1"/>
    <w:rsid w:val="0064023E"/>
    <w:rsid w:val="00643422"/>
    <w:rsid w:val="00646366"/>
    <w:rsid w:val="00653D19"/>
    <w:rsid w:val="006572C1"/>
    <w:rsid w:val="006651DC"/>
    <w:rsid w:val="00667E45"/>
    <w:rsid w:val="00670D02"/>
    <w:rsid w:val="006713F7"/>
    <w:rsid w:val="006722BA"/>
    <w:rsid w:val="006741AF"/>
    <w:rsid w:val="0068635A"/>
    <w:rsid w:val="00692210"/>
    <w:rsid w:val="006944F1"/>
    <w:rsid w:val="006969D4"/>
    <w:rsid w:val="0069793C"/>
    <w:rsid w:val="006A2F7D"/>
    <w:rsid w:val="006A4BF8"/>
    <w:rsid w:val="006A5D5F"/>
    <w:rsid w:val="006C2214"/>
    <w:rsid w:val="006C3773"/>
    <w:rsid w:val="006D0314"/>
    <w:rsid w:val="006D3AE1"/>
    <w:rsid w:val="006E0D3B"/>
    <w:rsid w:val="006E5B47"/>
    <w:rsid w:val="006E72FA"/>
    <w:rsid w:val="006F06C7"/>
    <w:rsid w:val="00705E36"/>
    <w:rsid w:val="007167C6"/>
    <w:rsid w:val="0071693C"/>
    <w:rsid w:val="00717967"/>
    <w:rsid w:val="007179D9"/>
    <w:rsid w:val="0072529E"/>
    <w:rsid w:val="00730CC3"/>
    <w:rsid w:val="007366D2"/>
    <w:rsid w:val="00736B30"/>
    <w:rsid w:val="00745811"/>
    <w:rsid w:val="00747906"/>
    <w:rsid w:val="007521DA"/>
    <w:rsid w:val="00753C1D"/>
    <w:rsid w:val="00753C79"/>
    <w:rsid w:val="007610AD"/>
    <w:rsid w:val="00761A89"/>
    <w:rsid w:val="00771171"/>
    <w:rsid w:val="00776500"/>
    <w:rsid w:val="00777033"/>
    <w:rsid w:val="00780376"/>
    <w:rsid w:val="007804BF"/>
    <w:rsid w:val="00787943"/>
    <w:rsid w:val="0079153B"/>
    <w:rsid w:val="00792B36"/>
    <w:rsid w:val="00796503"/>
    <w:rsid w:val="007974FB"/>
    <w:rsid w:val="007A12F9"/>
    <w:rsid w:val="007A2C8C"/>
    <w:rsid w:val="007A6625"/>
    <w:rsid w:val="007B13A2"/>
    <w:rsid w:val="007B4D8F"/>
    <w:rsid w:val="007B73F9"/>
    <w:rsid w:val="007C0027"/>
    <w:rsid w:val="007C0586"/>
    <w:rsid w:val="007C1074"/>
    <w:rsid w:val="007C46CE"/>
    <w:rsid w:val="007C5D4A"/>
    <w:rsid w:val="007C5F4B"/>
    <w:rsid w:val="007D69D2"/>
    <w:rsid w:val="007E21A4"/>
    <w:rsid w:val="007E5B83"/>
    <w:rsid w:val="007E7EFB"/>
    <w:rsid w:val="007F0E82"/>
    <w:rsid w:val="007F12DE"/>
    <w:rsid w:val="007F17E9"/>
    <w:rsid w:val="007F1A03"/>
    <w:rsid w:val="007F4F0B"/>
    <w:rsid w:val="007F514C"/>
    <w:rsid w:val="00802A94"/>
    <w:rsid w:val="0080558A"/>
    <w:rsid w:val="00807375"/>
    <w:rsid w:val="00807C62"/>
    <w:rsid w:val="00814247"/>
    <w:rsid w:val="00815B15"/>
    <w:rsid w:val="00821BEB"/>
    <w:rsid w:val="00826224"/>
    <w:rsid w:val="00826AAF"/>
    <w:rsid w:val="00826F7E"/>
    <w:rsid w:val="00827832"/>
    <w:rsid w:val="00831B94"/>
    <w:rsid w:val="00833D55"/>
    <w:rsid w:val="00834097"/>
    <w:rsid w:val="00836300"/>
    <w:rsid w:val="00836B25"/>
    <w:rsid w:val="008426F3"/>
    <w:rsid w:val="008434D4"/>
    <w:rsid w:val="00843A61"/>
    <w:rsid w:val="00844C8F"/>
    <w:rsid w:val="0084572D"/>
    <w:rsid w:val="0085193C"/>
    <w:rsid w:val="008615E5"/>
    <w:rsid w:val="00862787"/>
    <w:rsid w:val="00864F2D"/>
    <w:rsid w:val="00874995"/>
    <w:rsid w:val="00880F79"/>
    <w:rsid w:val="00884319"/>
    <w:rsid w:val="00890FD8"/>
    <w:rsid w:val="0089563D"/>
    <w:rsid w:val="00896578"/>
    <w:rsid w:val="008A26D2"/>
    <w:rsid w:val="008A35CA"/>
    <w:rsid w:val="008B0B2C"/>
    <w:rsid w:val="008B1905"/>
    <w:rsid w:val="008B3C26"/>
    <w:rsid w:val="008B48B6"/>
    <w:rsid w:val="008C159F"/>
    <w:rsid w:val="008C1F20"/>
    <w:rsid w:val="008C3618"/>
    <w:rsid w:val="008C6AFC"/>
    <w:rsid w:val="008C72EB"/>
    <w:rsid w:val="008D15D4"/>
    <w:rsid w:val="008D3B5F"/>
    <w:rsid w:val="008D5760"/>
    <w:rsid w:val="008E5BB6"/>
    <w:rsid w:val="008F1066"/>
    <w:rsid w:val="008F10E9"/>
    <w:rsid w:val="008F19D0"/>
    <w:rsid w:val="008F6B22"/>
    <w:rsid w:val="008F7563"/>
    <w:rsid w:val="00901089"/>
    <w:rsid w:val="00902177"/>
    <w:rsid w:val="009207B2"/>
    <w:rsid w:val="009266D2"/>
    <w:rsid w:val="00934640"/>
    <w:rsid w:val="00936615"/>
    <w:rsid w:val="0093763F"/>
    <w:rsid w:val="00940F23"/>
    <w:rsid w:val="00942DB1"/>
    <w:rsid w:val="009438EC"/>
    <w:rsid w:val="00946D5E"/>
    <w:rsid w:val="009519DF"/>
    <w:rsid w:val="00951DF8"/>
    <w:rsid w:val="00963881"/>
    <w:rsid w:val="00965A3E"/>
    <w:rsid w:val="0097044B"/>
    <w:rsid w:val="0097729F"/>
    <w:rsid w:val="009811A5"/>
    <w:rsid w:val="00984B10"/>
    <w:rsid w:val="00987C83"/>
    <w:rsid w:val="0099042A"/>
    <w:rsid w:val="009917C2"/>
    <w:rsid w:val="00996936"/>
    <w:rsid w:val="009A247E"/>
    <w:rsid w:val="009B06FD"/>
    <w:rsid w:val="009B68F5"/>
    <w:rsid w:val="009C5B57"/>
    <w:rsid w:val="009C6BFB"/>
    <w:rsid w:val="009D768E"/>
    <w:rsid w:val="009E520F"/>
    <w:rsid w:val="009E7140"/>
    <w:rsid w:val="009F250B"/>
    <w:rsid w:val="009F3EDC"/>
    <w:rsid w:val="009F415E"/>
    <w:rsid w:val="009F516D"/>
    <w:rsid w:val="009F56A2"/>
    <w:rsid w:val="009F63F7"/>
    <w:rsid w:val="00A021E9"/>
    <w:rsid w:val="00A027E0"/>
    <w:rsid w:val="00A071B4"/>
    <w:rsid w:val="00A165D0"/>
    <w:rsid w:val="00A17B2A"/>
    <w:rsid w:val="00A2759F"/>
    <w:rsid w:val="00A33425"/>
    <w:rsid w:val="00A360FB"/>
    <w:rsid w:val="00A415CF"/>
    <w:rsid w:val="00A44493"/>
    <w:rsid w:val="00A44A18"/>
    <w:rsid w:val="00A44D96"/>
    <w:rsid w:val="00A52D40"/>
    <w:rsid w:val="00A5792A"/>
    <w:rsid w:val="00A61361"/>
    <w:rsid w:val="00A64C35"/>
    <w:rsid w:val="00A65908"/>
    <w:rsid w:val="00A66DC8"/>
    <w:rsid w:val="00A84ECE"/>
    <w:rsid w:val="00A8618E"/>
    <w:rsid w:val="00A93E5D"/>
    <w:rsid w:val="00A94073"/>
    <w:rsid w:val="00A9740A"/>
    <w:rsid w:val="00AA2B52"/>
    <w:rsid w:val="00AA2DC3"/>
    <w:rsid w:val="00AA506C"/>
    <w:rsid w:val="00AB3619"/>
    <w:rsid w:val="00AB5FC0"/>
    <w:rsid w:val="00AC2E77"/>
    <w:rsid w:val="00AC6DA7"/>
    <w:rsid w:val="00AD19AB"/>
    <w:rsid w:val="00AD1D6A"/>
    <w:rsid w:val="00AD6C0E"/>
    <w:rsid w:val="00AE0B44"/>
    <w:rsid w:val="00AE6FBF"/>
    <w:rsid w:val="00B01156"/>
    <w:rsid w:val="00B012B4"/>
    <w:rsid w:val="00B015AC"/>
    <w:rsid w:val="00B04987"/>
    <w:rsid w:val="00B05080"/>
    <w:rsid w:val="00B12AC4"/>
    <w:rsid w:val="00B144FC"/>
    <w:rsid w:val="00B1459A"/>
    <w:rsid w:val="00B17D5A"/>
    <w:rsid w:val="00B237F7"/>
    <w:rsid w:val="00B27389"/>
    <w:rsid w:val="00B3658D"/>
    <w:rsid w:val="00B47140"/>
    <w:rsid w:val="00B50D7E"/>
    <w:rsid w:val="00B50E28"/>
    <w:rsid w:val="00B52748"/>
    <w:rsid w:val="00B534E8"/>
    <w:rsid w:val="00B575F0"/>
    <w:rsid w:val="00B620DD"/>
    <w:rsid w:val="00B62C9C"/>
    <w:rsid w:val="00B67C7C"/>
    <w:rsid w:val="00B72AE2"/>
    <w:rsid w:val="00B75906"/>
    <w:rsid w:val="00B828E7"/>
    <w:rsid w:val="00B84805"/>
    <w:rsid w:val="00B93C1B"/>
    <w:rsid w:val="00B95CD6"/>
    <w:rsid w:val="00BA09CA"/>
    <w:rsid w:val="00BA3CA8"/>
    <w:rsid w:val="00BA6574"/>
    <w:rsid w:val="00BC04DA"/>
    <w:rsid w:val="00BD030C"/>
    <w:rsid w:val="00BD1CEE"/>
    <w:rsid w:val="00BE45D0"/>
    <w:rsid w:val="00BF1793"/>
    <w:rsid w:val="00BF2018"/>
    <w:rsid w:val="00BF70F5"/>
    <w:rsid w:val="00C03CA7"/>
    <w:rsid w:val="00C054D8"/>
    <w:rsid w:val="00C07AF6"/>
    <w:rsid w:val="00C10733"/>
    <w:rsid w:val="00C12CC9"/>
    <w:rsid w:val="00C166D4"/>
    <w:rsid w:val="00C20DA5"/>
    <w:rsid w:val="00C27F60"/>
    <w:rsid w:val="00C32140"/>
    <w:rsid w:val="00C33729"/>
    <w:rsid w:val="00C3520E"/>
    <w:rsid w:val="00C3781A"/>
    <w:rsid w:val="00C425B2"/>
    <w:rsid w:val="00C4280C"/>
    <w:rsid w:val="00C438BA"/>
    <w:rsid w:val="00C449B1"/>
    <w:rsid w:val="00C53B3A"/>
    <w:rsid w:val="00C5645D"/>
    <w:rsid w:val="00C60960"/>
    <w:rsid w:val="00C61B65"/>
    <w:rsid w:val="00C61DB1"/>
    <w:rsid w:val="00C631A7"/>
    <w:rsid w:val="00C631FF"/>
    <w:rsid w:val="00C653CB"/>
    <w:rsid w:val="00C67969"/>
    <w:rsid w:val="00C75ACF"/>
    <w:rsid w:val="00C76FD0"/>
    <w:rsid w:val="00C77838"/>
    <w:rsid w:val="00C80826"/>
    <w:rsid w:val="00C826CA"/>
    <w:rsid w:val="00C83721"/>
    <w:rsid w:val="00C86B2E"/>
    <w:rsid w:val="00C96E1D"/>
    <w:rsid w:val="00CA0B53"/>
    <w:rsid w:val="00CA2FDC"/>
    <w:rsid w:val="00CA379F"/>
    <w:rsid w:val="00CA459A"/>
    <w:rsid w:val="00CB2304"/>
    <w:rsid w:val="00CB4B77"/>
    <w:rsid w:val="00CB5779"/>
    <w:rsid w:val="00CB6589"/>
    <w:rsid w:val="00CC15EF"/>
    <w:rsid w:val="00CC20E4"/>
    <w:rsid w:val="00CC5D56"/>
    <w:rsid w:val="00CE27B0"/>
    <w:rsid w:val="00CE57BC"/>
    <w:rsid w:val="00CE6D55"/>
    <w:rsid w:val="00CE73F2"/>
    <w:rsid w:val="00CE771D"/>
    <w:rsid w:val="00CF00F2"/>
    <w:rsid w:val="00CF1245"/>
    <w:rsid w:val="00CF3AD9"/>
    <w:rsid w:val="00D0225A"/>
    <w:rsid w:val="00D037A8"/>
    <w:rsid w:val="00D07F6D"/>
    <w:rsid w:val="00D12474"/>
    <w:rsid w:val="00D1778F"/>
    <w:rsid w:val="00D20158"/>
    <w:rsid w:val="00D208C4"/>
    <w:rsid w:val="00D23016"/>
    <w:rsid w:val="00D238B8"/>
    <w:rsid w:val="00D26D09"/>
    <w:rsid w:val="00D34AED"/>
    <w:rsid w:val="00D35B8E"/>
    <w:rsid w:val="00D43D25"/>
    <w:rsid w:val="00D478FC"/>
    <w:rsid w:val="00D52F9B"/>
    <w:rsid w:val="00D71FEB"/>
    <w:rsid w:val="00D751FF"/>
    <w:rsid w:val="00D83D4E"/>
    <w:rsid w:val="00D8733B"/>
    <w:rsid w:val="00D90B5E"/>
    <w:rsid w:val="00D91B9F"/>
    <w:rsid w:val="00DA150B"/>
    <w:rsid w:val="00DA6FC0"/>
    <w:rsid w:val="00DA7B89"/>
    <w:rsid w:val="00DB1BEE"/>
    <w:rsid w:val="00DB1DE3"/>
    <w:rsid w:val="00DB784B"/>
    <w:rsid w:val="00DE323D"/>
    <w:rsid w:val="00DE6CB1"/>
    <w:rsid w:val="00DE71B5"/>
    <w:rsid w:val="00DF10DC"/>
    <w:rsid w:val="00DF2510"/>
    <w:rsid w:val="00DF554B"/>
    <w:rsid w:val="00DF6533"/>
    <w:rsid w:val="00DF6DD5"/>
    <w:rsid w:val="00DF7E10"/>
    <w:rsid w:val="00E11004"/>
    <w:rsid w:val="00E11D0A"/>
    <w:rsid w:val="00E266F7"/>
    <w:rsid w:val="00E31A61"/>
    <w:rsid w:val="00E33D8D"/>
    <w:rsid w:val="00E44ABF"/>
    <w:rsid w:val="00E51AEE"/>
    <w:rsid w:val="00E5300C"/>
    <w:rsid w:val="00E5412F"/>
    <w:rsid w:val="00E66283"/>
    <w:rsid w:val="00E66F93"/>
    <w:rsid w:val="00E733F6"/>
    <w:rsid w:val="00E77C06"/>
    <w:rsid w:val="00E83014"/>
    <w:rsid w:val="00E84251"/>
    <w:rsid w:val="00E86ED5"/>
    <w:rsid w:val="00E94A87"/>
    <w:rsid w:val="00EA020B"/>
    <w:rsid w:val="00EA1CD1"/>
    <w:rsid w:val="00EA2A03"/>
    <w:rsid w:val="00EA6E9A"/>
    <w:rsid w:val="00EA79A6"/>
    <w:rsid w:val="00EA7A93"/>
    <w:rsid w:val="00EB73E3"/>
    <w:rsid w:val="00ED2717"/>
    <w:rsid w:val="00ED2CDC"/>
    <w:rsid w:val="00ED701A"/>
    <w:rsid w:val="00EE1031"/>
    <w:rsid w:val="00EE119C"/>
    <w:rsid w:val="00EE3DC7"/>
    <w:rsid w:val="00EE3E0E"/>
    <w:rsid w:val="00EE78F7"/>
    <w:rsid w:val="00EE7CAE"/>
    <w:rsid w:val="00EF257D"/>
    <w:rsid w:val="00EF4B0B"/>
    <w:rsid w:val="00EF6183"/>
    <w:rsid w:val="00EF6400"/>
    <w:rsid w:val="00EF7215"/>
    <w:rsid w:val="00EF7C7A"/>
    <w:rsid w:val="00F0274B"/>
    <w:rsid w:val="00F10D10"/>
    <w:rsid w:val="00F12197"/>
    <w:rsid w:val="00F128B5"/>
    <w:rsid w:val="00F14635"/>
    <w:rsid w:val="00F1707B"/>
    <w:rsid w:val="00F277A2"/>
    <w:rsid w:val="00F3276C"/>
    <w:rsid w:val="00F37938"/>
    <w:rsid w:val="00F37F95"/>
    <w:rsid w:val="00F450C5"/>
    <w:rsid w:val="00F45AA4"/>
    <w:rsid w:val="00F4777E"/>
    <w:rsid w:val="00F50A62"/>
    <w:rsid w:val="00F55B16"/>
    <w:rsid w:val="00F5635A"/>
    <w:rsid w:val="00F57191"/>
    <w:rsid w:val="00F619F0"/>
    <w:rsid w:val="00F744BD"/>
    <w:rsid w:val="00F74FC1"/>
    <w:rsid w:val="00F76EAB"/>
    <w:rsid w:val="00F82B66"/>
    <w:rsid w:val="00F95398"/>
    <w:rsid w:val="00F959DE"/>
    <w:rsid w:val="00FA12D3"/>
    <w:rsid w:val="00FA1DAD"/>
    <w:rsid w:val="00FA2BBC"/>
    <w:rsid w:val="00FB3B5C"/>
    <w:rsid w:val="00FB3C93"/>
    <w:rsid w:val="00FB5D74"/>
    <w:rsid w:val="00FC2688"/>
    <w:rsid w:val="00FC7140"/>
    <w:rsid w:val="00FD0504"/>
    <w:rsid w:val="00FD110B"/>
    <w:rsid w:val="00FD51A6"/>
    <w:rsid w:val="00FE082C"/>
    <w:rsid w:val="00FE242A"/>
    <w:rsid w:val="00FE36AE"/>
    <w:rsid w:val="00FE4C4D"/>
    <w:rsid w:val="00FF0C47"/>
    <w:rsid w:val="00FF1E26"/>
    <w:rsid w:val="00FF2C37"/>
    <w:rsid w:val="00FF37E6"/>
    <w:rsid w:val="00FF3B0C"/>
    <w:rsid w:val="00FF675B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2FEF49"/>
  <w15:docId w15:val="{B0BBC0FE-3074-4D6A-A6A1-AD5F0EF7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197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B67C7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8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8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8D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8DD"/>
    <w:rPr>
      <w:sz w:val="18"/>
      <w:szCs w:val="18"/>
    </w:rPr>
  </w:style>
  <w:style w:type="character" w:styleId="a7">
    <w:name w:val="Hyperlink"/>
    <w:basedOn w:val="a0"/>
    <w:uiPriority w:val="99"/>
    <w:unhideWhenUsed/>
    <w:rsid w:val="005C44E6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807375"/>
    <w:rPr>
      <w:rFonts w:ascii="Frutiger-Bold" w:hAnsi="Frutiger-Bold" w:hint="default"/>
      <w:b/>
      <w:bCs/>
      <w:i w:val="0"/>
      <w:iCs w:val="0"/>
      <w:color w:val="231F1F"/>
      <w:sz w:val="22"/>
      <w:szCs w:val="22"/>
    </w:rPr>
  </w:style>
  <w:style w:type="character" w:styleId="a8">
    <w:name w:val="Emphasis"/>
    <w:basedOn w:val="a0"/>
    <w:uiPriority w:val="20"/>
    <w:qFormat/>
    <w:rsid w:val="00DA150B"/>
    <w:rPr>
      <w:i/>
      <w:iCs/>
    </w:rPr>
  </w:style>
  <w:style w:type="paragraph" w:styleId="a9">
    <w:name w:val="Normal (Web)"/>
    <w:basedOn w:val="a"/>
    <w:uiPriority w:val="99"/>
    <w:unhideWhenUsed/>
    <w:rsid w:val="0069793C"/>
    <w:pPr>
      <w:spacing w:before="75" w:after="75"/>
    </w:pPr>
  </w:style>
  <w:style w:type="character" w:customStyle="1" w:styleId="fontstyle11">
    <w:name w:val="fontstyle11"/>
    <w:basedOn w:val="a0"/>
    <w:rsid w:val="00C054D8"/>
    <w:rPr>
      <w:rFonts w:ascii="FzBookMaker1DlFont10536871134" w:hAnsi="FzBookMaker1DlFont10536871134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C054D8"/>
    <w:rPr>
      <w:rFonts w:ascii="FzBookMaker0DlFont0" w:hAnsi="FzBookMaker0DlFont0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tran">
    <w:name w:val="tran"/>
    <w:basedOn w:val="a0"/>
    <w:rsid w:val="00D8733B"/>
  </w:style>
  <w:style w:type="character" w:customStyle="1" w:styleId="apple-converted-space">
    <w:name w:val="apple-converted-space"/>
    <w:basedOn w:val="a0"/>
    <w:rsid w:val="00D8733B"/>
  </w:style>
  <w:style w:type="character" w:customStyle="1" w:styleId="id-label">
    <w:name w:val="id-label"/>
    <w:basedOn w:val="a0"/>
    <w:rsid w:val="00B67C7C"/>
  </w:style>
  <w:style w:type="character" w:styleId="aa">
    <w:name w:val="Strong"/>
    <w:basedOn w:val="a0"/>
    <w:uiPriority w:val="22"/>
    <w:qFormat/>
    <w:rsid w:val="00B67C7C"/>
    <w:rPr>
      <w:b/>
      <w:bCs/>
    </w:rPr>
  </w:style>
  <w:style w:type="character" w:customStyle="1" w:styleId="10">
    <w:name w:val="标题 1 字符"/>
    <w:basedOn w:val="a0"/>
    <w:link w:val="1"/>
    <w:uiPriority w:val="9"/>
    <w:rsid w:val="00B67C7C"/>
    <w:rPr>
      <w:rFonts w:ascii="宋体" w:eastAsia="宋体" w:hAnsi="宋体" w:cs="宋体"/>
      <w:b/>
      <w:bCs/>
      <w:kern w:val="36"/>
      <w:sz w:val="48"/>
      <w:szCs w:val="48"/>
    </w:rPr>
  </w:style>
  <w:style w:type="table" w:styleId="ab">
    <w:name w:val="Table Grid"/>
    <w:basedOn w:val="a1"/>
    <w:uiPriority w:val="59"/>
    <w:rsid w:val="008C36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7798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7798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77987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77987"/>
    <w:rPr>
      <w:rFonts w:ascii="Calibri" w:hAnsi="Calibri" w:cs="Calibri"/>
      <w:noProof/>
      <w:sz w:val="20"/>
    </w:rPr>
  </w:style>
  <w:style w:type="paragraph" w:styleId="ac">
    <w:name w:val="Revision"/>
    <w:hidden/>
    <w:uiPriority w:val="99"/>
    <w:semiHidden/>
    <w:rsid w:val="00C4280C"/>
  </w:style>
  <w:style w:type="character" w:styleId="ad">
    <w:name w:val="annotation reference"/>
    <w:basedOn w:val="a0"/>
    <w:uiPriority w:val="99"/>
    <w:semiHidden/>
    <w:unhideWhenUsed/>
    <w:rsid w:val="00C4280C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C4280C"/>
  </w:style>
  <w:style w:type="character" w:customStyle="1" w:styleId="af">
    <w:name w:val="批注文字 字符"/>
    <w:basedOn w:val="a0"/>
    <w:link w:val="ae"/>
    <w:uiPriority w:val="99"/>
    <w:semiHidden/>
    <w:rsid w:val="00C4280C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C4280C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C4280C"/>
    <w:rPr>
      <w:b/>
      <w:bCs/>
    </w:rPr>
  </w:style>
  <w:style w:type="paragraph" w:styleId="af2">
    <w:name w:val="List Paragraph"/>
    <w:basedOn w:val="a"/>
    <w:uiPriority w:val="34"/>
    <w:qFormat/>
    <w:rsid w:val="00D26D09"/>
    <w:pPr>
      <w:ind w:firstLineChars="200" w:firstLine="420"/>
    </w:pPr>
  </w:style>
  <w:style w:type="paragraph" w:styleId="HTML">
    <w:name w:val="HTML Preformatted"/>
    <w:basedOn w:val="a"/>
    <w:link w:val="HTML0"/>
    <w:uiPriority w:val="99"/>
    <w:semiHidden/>
    <w:unhideWhenUsed/>
    <w:rsid w:val="00D26D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D26D09"/>
    <w:rPr>
      <w:rFonts w:ascii="宋体" w:eastAsia="宋体" w:hAnsi="宋体" w:cs="宋体"/>
      <w:kern w:val="0"/>
      <w:sz w:val="24"/>
      <w:szCs w:val="24"/>
    </w:rPr>
  </w:style>
  <w:style w:type="character" w:customStyle="1" w:styleId="high-light-bg">
    <w:name w:val="high-light-bg"/>
    <w:basedOn w:val="a0"/>
    <w:rsid w:val="001E4B00"/>
  </w:style>
  <w:style w:type="paragraph" w:customStyle="1" w:styleId="ordinary-output">
    <w:name w:val="ordinary-output"/>
    <w:basedOn w:val="a"/>
    <w:rsid w:val="001E4B00"/>
    <w:pPr>
      <w:spacing w:before="100" w:beforeAutospacing="1" w:after="100" w:afterAutospacing="1"/>
    </w:pPr>
  </w:style>
  <w:style w:type="paragraph" w:customStyle="1" w:styleId="on">
    <w:name w:val="on"/>
    <w:basedOn w:val="a"/>
    <w:rsid w:val="00F1219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1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54046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9913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3709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18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71924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91883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0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6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568813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84728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0844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975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611142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70066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0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5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84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6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70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7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31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3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4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7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3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6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19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398213">
              <w:marLeft w:val="0"/>
              <w:marRight w:val="39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122031">
                  <w:marLeft w:val="0"/>
                  <w:marRight w:val="0"/>
                  <w:marTop w:val="0"/>
                  <w:marBottom w:val="0"/>
                  <w:divBdr>
                    <w:top w:val="single" w:sz="6" w:space="0" w:color="DCDCDC"/>
                    <w:left w:val="single" w:sz="6" w:space="0" w:color="DCDCDC"/>
                    <w:bottom w:val="single" w:sz="6" w:space="0" w:color="DCDCDC"/>
                    <w:right w:val="single" w:sz="6" w:space="24" w:color="DCDCDC"/>
                  </w:divBdr>
                  <w:divsChild>
                    <w:div w:id="236861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186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6673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374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380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9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2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047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EEEEEE"/>
                            <w:left w:val="none" w:sz="0" w:space="8" w:color="auto"/>
                            <w:bottom w:val="single" w:sz="6" w:space="8" w:color="EEEEEE"/>
                            <w:right w:val="single" w:sz="6" w:space="8" w:color="EEEEEE"/>
                          </w:divBdr>
                          <w:divsChild>
                            <w:div w:id="227303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9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9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14491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454179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70610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965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0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7167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6765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3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86250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0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938361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2054385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14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7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66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50257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91400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52803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607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67701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67083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7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2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57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5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535B87-AB24-4CC3-B74A-3814326CE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37</TotalTime>
  <Pages>2</Pages>
  <Words>383</Words>
  <Characters>2185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y</cp:lastModifiedBy>
  <cp:revision>169</cp:revision>
  <dcterms:created xsi:type="dcterms:W3CDTF">2021-12-29T05:57:00Z</dcterms:created>
  <dcterms:modified xsi:type="dcterms:W3CDTF">2022-03-20T09:05:00Z</dcterms:modified>
</cp:coreProperties>
</file>